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1C157" w14:textId="0747BC8E" w:rsidR="00E805E2" w:rsidRPr="00716CCE" w:rsidRDefault="00E805E2" w:rsidP="002145FC">
      <w:pPr>
        <w:rPr>
          <w:b/>
          <w:bCs/>
          <w:sz w:val="28"/>
          <w:szCs w:val="28"/>
        </w:rPr>
      </w:pPr>
      <w:r w:rsidRPr="00716CCE">
        <w:rPr>
          <w:b/>
          <w:bCs/>
          <w:sz w:val="28"/>
          <w:szCs w:val="28"/>
        </w:rPr>
        <w:t xml:space="preserve">Supplementary </w:t>
      </w:r>
      <w:r w:rsidR="00F44C01" w:rsidRPr="00716CCE">
        <w:rPr>
          <w:b/>
          <w:bCs/>
          <w:sz w:val="28"/>
          <w:szCs w:val="28"/>
        </w:rPr>
        <w:t>Information</w:t>
      </w:r>
    </w:p>
    <w:p w14:paraId="34D30CF5" w14:textId="77777777" w:rsidR="00E805E2" w:rsidRPr="00A93566" w:rsidRDefault="00E805E2" w:rsidP="00285293">
      <w:pPr>
        <w:rPr>
          <w:rFonts w:ascii="Arial Narrow" w:hAnsi="Arial Narrow" w:cs="Arial Hebrew Scholar"/>
          <w:b/>
          <w:bCs/>
          <w:strike/>
          <w:color w:val="FF0000"/>
          <w:sz w:val="34"/>
          <w:szCs w:val="34"/>
        </w:rPr>
      </w:pPr>
    </w:p>
    <w:p w14:paraId="545CB2CF" w14:textId="77777777" w:rsidR="00582268" w:rsidRDefault="00582268" w:rsidP="00582268">
      <w:pPr>
        <w:jc w:val="center"/>
        <w:rPr>
          <w:rFonts w:eastAsia="宋体"/>
          <w:b/>
          <w:color w:val="000000"/>
          <w:kern w:val="2"/>
          <w:sz w:val="32"/>
          <w:szCs w:val="32"/>
        </w:rPr>
      </w:pPr>
      <w:r>
        <w:rPr>
          <w:rFonts w:eastAsia="宋体"/>
          <w:b/>
          <w:color w:val="000000"/>
          <w:kern w:val="2"/>
          <w:sz w:val="32"/>
          <w:szCs w:val="32"/>
        </w:rPr>
        <w:t xml:space="preserve">Identification and Validation of Bile </w:t>
      </w:r>
      <w:proofErr w:type="spellStart"/>
      <w:r>
        <w:rPr>
          <w:rFonts w:eastAsia="宋体"/>
          <w:b/>
          <w:color w:val="000000"/>
          <w:kern w:val="2"/>
          <w:sz w:val="32"/>
          <w:szCs w:val="32"/>
        </w:rPr>
        <w:t>Exosomal</w:t>
      </w:r>
      <w:proofErr w:type="spellEnd"/>
      <w:r>
        <w:rPr>
          <w:rFonts w:eastAsia="宋体"/>
          <w:b/>
          <w:color w:val="000000"/>
          <w:kern w:val="2"/>
          <w:sz w:val="32"/>
          <w:szCs w:val="32"/>
        </w:rPr>
        <w:t xml:space="preserve"> MicroRNA Signatures for Diagnosing Acute Rejection in Liver Transplant Recipients</w:t>
      </w:r>
    </w:p>
    <w:p w14:paraId="0344928F" w14:textId="77777777" w:rsidR="00582268" w:rsidRDefault="00582268" w:rsidP="00582268">
      <w:pPr>
        <w:jc w:val="center"/>
        <w:rPr>
          <w:rFonts w:eastAsia="宋体"/>
          <w:b/>
          <w:color w:val="000000"/>
          <w:kern w:val="2"/>
          <w:sz w:val="32"/>
          <w:szCs w:val="32"/>
        </w:rPr>
      </w:pPr>
    </w:p>
    <w:p w14:paraId="78B725E1" w14:textId="77777777" w:rsidR="00582268" w:rsidRDefault="00582268" w:rsidP="00582268">
      <w:pPr>
        <w:widowControl w:val="0"/>
        <w:spacing w:line="360" w:lineRule="auto"/>
        <w:jc w:val="center"/>
        <w:rPr>
          <w:rFonts w:eastAsia="宋体"/>
          <w:color w:val="000000"/>
          <w:kern w:val="2"/>
          <w:szCs w:val="22"/>
          <w:vertAlign w:val="superscript"/>
        </w:rPr>
      </w:pPr>
      <w:proofErr w:type="spellStart"/>
      <w:r>
        <w:rPr>
          <w:rFonts w:eastAsia="宋体"/>
          <w:color w:val="000000"/>
          <w:kern w:val="2"/>
        </w:rPr>
        <w:t>Wenjing</w:t>
      </w:r>
      <w:proofErr w:type="spellEnd"/>
      <w:r>
        <w:rPr>
          <w:rFonts w:eastAsia="宋体"/>
          <w:color w:val="000000"/>
          <w:kern w:val="2"/>
        </w:rPr>
        <w:t xml:space="preserve"> Wang</w:t>
      </w:r>
      <w:r>
        <w:rPr>
          <w:rFonts w:eastAsia="宋体"/>
          <w:color w:val="000000"/>
          <w:kern w:val="2"/>
          <w:vertAlign w:val="superscript"/>
        </w:rPr>
        <w:t>1</w:t>
      </w:r>
      <w:r>
        <w:rPr>
          <w:rFonts w:eastAsia="宋体"/>
          <w:color w:val="000000"/>
          <w:kern w:val="2"/>
        </w:rPr>
        <w:t>, Hui Wang</w:t>
      </w:r>
      <w:r>
        <w:rPr>
          <w:rFonts w:eastAsia="宋体"/>
          <w:color w:val="000000"/>
          <w:kern w:val="2"/>
          <w:vertAlign w:val="superscript"/>
        </w:rPr>
        <w:t>2</w:t>
      </w:r>
      <w:r>
        <w:rPr>
          <w:rFonts w:eastAsia="宋体"/>
          <w:color w:val="000000"/>
          <w:kern w:val="2"/>
        </w:rPr>
        <w:t>, Wen Li</w:t>
      </w:r>
      <w:r>
        <w:rPr>
          <w:rFonts w:eastAsia="宋体"/>
          <w:color w:val="000000"/>
          <w:kern w:val="2"/>
          <w:vertAlign w:val="superscript"/>
        </w:rPr>
        <w:t>2</w:t>
      </w:r>
      <w:r>
        <w:rPr>
          <w:rFonts w:eastAsia="宋体"/>
          <w:color w:val="000000"/>
          <w:kern w:val="2"/>
        </w:rPr>
        <w:t xml:space="preserve">, </w:t>
      </w:r>
      <w:proofErr w:type="spellStart"/>
      <w:r>
        <w:rPr>
          <w:rFonts w:eastAsia="宋体"/>
          <w:color w:val="000000"/>
          <w:kern w:val="2"/>
        </w:rPr>
        <w:t>Renchi</w:t>
      </w:r>
      <w:proofErr w:type="spellEnd"/>
      <w:r>
        <w:t xml:space="preserve"> </w:t>
      </w:r>
      <w:r>
        <w:rPr>
          <w:rFonts w:eastAsia="宋体"/>
          <w:color w:val="000000"/>
          <w:kern w:val="2"/>
        </w:rPr>
        <w:t>Fu</w:t>
      </w:r>
      <w:r>
        <w:rPr>
          <w:rFonts w:eastAsia="宋体"/>
          <w:color w:val="000000"/>
          <w:kern w:val="2"/>
          <w:vertAlign w:val="superscript"/>
        </w:rPr>
        <w:t>2</w:t>
      </w:r>
      <w:r>
        <w:rPr>
          <w:rFonts w:eastAsia="宋体"/>
          <w:color w:val="000000"/>
          <w:kern w:val="2"/>
        </w:rPr>
        <w:t xml:space="preserve">, </w:t>
      </w:r>
      <w:r>
        <w:rPr>
          <w:rFonts w:eastAsia="宋体"/>
          <w:iCs/>
          <w:color w:val="000000" w:themeColor="text1"/>
        </w:rPr>
        <w:t>Bo Wang</w:t>
      </w:r>
      <w:r>
        <w:rPr>
          <w:rFonts w:eastAsia="宋体"/>
          <w:iCs/>
          <w:color w:val="000000" w:themeColor="text1"/>
          <w:vertAlign w:val="superscript"/>
        </w:rPr>
        <w:t>3</w:t>
      </w:r>
      <w:r>
        <w:rPr>
          <w:rFonts w:eastAsia="宋体"/>
          <w:iCs/>
          <w:color w:val="000000" w:themeColor="text1"/>
        </w:rPr>
        <w:t>,</w:t>
      </w:r>
      <w:r>
        <w:rPr>
          <w:rFonts w:eastAsia="宋体"/>
          <w:color w:val="000000"/>
          <w:kern w:val="2"/>
        </w:rPr>
        <w:t xml:space="preserve"> </w:t>
      </w:r>
      <w:r>
        <w:rPr>
          <w:rFonts w:eastAsia="宋体"/>
          <w:iCs/>
          <w:color w:val="000000" w:themeColor="text1"/>
        </w:rPr>
        <w:t>Bo Guo</w:t>
      </w:r>
      <w:r>
        <w:rPr>
          <w:rFonts w:eastAsia="宋体"/>
          <w:color w:val="000000"/>
          <w:kern w:val="2"/>
          <w:vertAlign w:val="superscript"/>
        </w:rPr>
        <w:t>2*</w:t>
      </w:r>
    </w:p>
    <w:p w14:paraId="25350FD8" w14:textId="77777777" w:rsidR="00582268" w:rsidRDefault="00582268" w:rsidP="00582268">
      <w:pPr>
        <w:widowControl w:val="0"/>
        <w:jc w:val="both"/>
        <w:rPr>
          <w:rFonts w:eastAsia="宋体"/>
          <w:color w:val="000000" w:themeColor="text1"/>
        </w:rPr>
      </w:pPr>
      <w:r>
        <w:rPr>
          <w:rFonts w:eastAsia="宋体"/>
          <w:color w:val="000000" w:themeColor="text1"/>
          <w:vertAlign w:val="superscript"/>
        </w:rPr>
        <w:t xml:space="preserve">1 </w:t>
      </w:r>
      <w:r>
        <w:rPr>
          <w:rFonts w:eastAsia="宋体"/>
          <w:color w:val="000000" w:themeColor="text1"/>
        </w:rPr>
        <w:t xml:space="preserve">Surgical Intensive Care Unit, The First Affiliated Hospital of Xi’an </w:t>
      </w:r>
      <w:proofErr w:type="spellStart"/>
      <w:r>
        <w:rPr>
          <w:rFonts w:eastAsia="宋体"/>
          <w:color w:val="000000" w:themeColor="text1"/>
        </w:rPr>
        <w:t>Jiaotong</w:t>
      </w:r>
      <w:proofErr w:type="spellEnd"/>
      <w:r>
        <w:rPr>
          <w:rFonts w:eastAsia="宋体"/>
          <w:color w:val="000000" w:themeColor="text1"/>
        </w:rPr>
        <w:t xml:space="preserve"> University, Xi’an 710061, China; wangwenjing@xjtu.edu.cn (W.W.)</w:t>
      </w:r>
    </w:p>
    <w:p w14:paraId="7FAD999F" w14:textId="77777777" w:rsidR="00582268" w:rsidRDefault="00582268" w:rsidP="00582268">
      <w:pPr>
        <w:widowControl w:val="0"/>
        <w:jc w:val="both"/>
        <w:rPr>
          <w:rFonts w:eastAsia="宋体"/>
          <w:color w:val="000000" w:themeColor="text1"/>
        </w:rPr>
      </w:pPr>
      <w:r>
        <w:rPr>
          <w:rFonts w:eastAsia="宋体"/>
          <w:color w:val="000000" w:themeColor="text1"/>
          <w:vertAlign w:val="superscript"/>
        </w:rPr>
        <w:t xml:space="preserve">2 </w:t>
      </w:r>
      <w:r>
        <w:rPr>
          <w:rFonts w:eastAsia="宋体"/>
          <w:color w:val="000000" w:themeColor="text1"/>
        </w:rPr>
        <w:t xml:space="preserve">Department of Cell Biology and Genetics, School of Basic Medical Sciences, Xi’an </w:t>
      </w:r>
      <w:proofErr w:type="spellStart"/>
      <w:r>
        <w:rPr>
          <w:rFonts w:eastAsia="宋体"/>
          <w:color w:val="000000" w:themeColor="text1"/>
        </w:rPr>
        <w:t>Jiaotong</w:t>
      </w:r>
      <w:proofErr w:type="spellEnd"/>
      <w:r>
        <w:rPr>
          <w:rFonts w:eastAsia="宋体"/>
          <w:color w:val="000000" w:themeColor="text1"/>
        </w:rPr>
        <w:t xml:space="preserve"> University Health Science Center, Xi’an 710061, China; </w:t>
      </w:r>
      <w:hyperlink r:id="rId8" w:history="1">
        <w:r>
          <w:rPr>
            <w:rStyle w:val="aa"/>
            <w:rFonts w:eastAsia="宋体"/>
          </w:rPr>
          <w:t>wh092@stu.xjtu.edu.cn</w:t>
        </w:r>
      </w:hyperlink>
      <w:r>
        <w:rPr>
          <w:rFonts w:eastAsia="宋体"/>
          <w:color w:val="000000" w:themeColor="text1"/>
        </w:rPr>
        <w:t xml:space="preserve"> (H.W.); liwen_61@xjtu.edu.cn (W.L.); </w:t>
      </w:r>
      <w:hyperlink r:id="rId9" w:history="1">
        <w:r>
          <w:rPr>
            <w:rStyle w:val="aa"/>
            <w:rFonts w:eastAsia="宋体"/>
          </w:rPr>
          <w:t>19891680534@stu.xjtu.edu.cn (R.F.)</w:t>
        </w:r>
      </w:hyperlink>
      <w:r>
        <w:rPr>
          <w:rFonts w:eastAsia="宋体"/>
          <w:color w:val="000000" w:themeColor="text1"/>
        </w:rPr>
        <w:t xml:space="preserve">; </w:t>
      </w:r>
      <w:hyperlink r:id="rId10" w:history="1">
        <w:r>
          <w:rPr>
            <w:rStyle w:val="aa"/>
            <w:rFonts w:eastAsia="宋体"/>
          </w:rPr>
          <w:t>bo_guo@xjtu.edu.cn</w:t>
        </w:r>
      </w:hyperlink>
      <w:r>
        <w:rPr>
          <w:rFonts w:eastAsia="宋体"/>
          <w:color w:val="000000" w:themeColor="text1"/>
        </w:rPr>
        <w:t xml:space="preserve"> (B.G.)</w:t>
      </w:r>
    </w:p>
    <w:p w14:paraId="41EB65E4" w14:textId="77777777" w:rsidR="00582268" w:rsidRDefault="00582268" w:rsidP="00582268">
      <w:pPr>
        <w:widowControl w:val="0"/>
        <w:jc w:val="both"/>
        <w:rPr>
          <w:rFonts w:eastAsia="宋体"/>
          <w:color w:val="000000" w:themeColor="text1"/>
        </w:rPr>
      </w:pPr>
      <w:r>
        <w:rPr>
          <w:rFonts w:eastAsia="宋体"/>
          <w:color w:val="000000" w:themeColor="text1"/>
          <w:vertAlign w:val="superscript"/>
        </w:rPr>
        <w:t xml:space="preserve">3 </w:t>
      </w:r>
      <w:r>
        <w:rPr>
          <w:rFonts w:eastAsia="宋体"/>
          <w:color w:val="000000" w:themeColor="text1"/>
        </w:rPr>
        <w:t>Department of Hepatobiliary Surgery</w:t>
      </w:r>
      <w:bookmarkStart w:id="0" w:name="_Hlk208217291"/>
      <w:r>
        <w:rPr>
          <w:rFonts w:eastAsia="宋体"/>
          <w:color w:val="000000" w:themeColor="text1"/>
        </w:rPr>
        <w:t xml:space="preserve">, The First Affiliated Hospital of Xi’an </w:t>
      </w:r>
      <w:proofErr w:type="spellStart"/>
      <w:r>
        <w:rPr>
          <w:rFonts w:eastAsia="宋体"/>
          <w:color w:val="000000" w:themeColor="text1"/>
        </w:rPr>
        <w:t>Jiaotong</w:t>
      </w:r>
      <w:proofErr w:type="spellEnd"/>
      <w:r>
        <w:rPr>
          <w:rFonts w:eastAsia="宋体"/>
          <w:color w:val="000000" w:themeColor="text1"/>
        </w:rPr>
        <w:t xml:space="preserve"> University</w:t>
      </w:r>
      <w:bookmarkEnd w:id="0"/>
      <w:r>
        <w:rPr>
          <w:rFonts w:eastAsia="宋体"/>
          <w:color w:val="000000" w:themeColor="text1"/>
        </w:rPr>
        <w:t>, Xi’an 710061, China;</w:t>
      </w:r>
      <w:r>
        <w:t xml:space="preserve"> </w:t>
      </w:r>
      <w:hyperlink r:id="rId11" w:history="1">
        <w:r>
          <w:rPr>
            <w:rStyle w:val="aa"/>
            <w:rFonts w:eastAsia="宋体"/>
          </w:rPr>
          <w:t>bobwang75@sina.com</w:t>
        </w:r>
      </w:hyperlink>
      <w:r>
        <w:rPr>
          <w:rFonts w:eastAsia="宋体"/>
          <w:color w:val="000000" w:themeColor="text1"/>
        </w:rPr>
        <w:t xml:space="preserve"> (B.W.); </w:t>
      </w:r>
    </w:p>
    <w:p w14:paraId="7EB0C2DA" w14:textId="77777777" w:rsidR="00582268" w:rsidRDefault="00582268" w:rsidP="00582268">
      <w:pPr>
        <w:widowControl w:val="0"/>
        <w:rPr>
          <w:rFonts w:eastAsia="宋体"/>
          <w:color w:val="000000" w:themeColor="text1"/>
        </w:rPr>
      </w:pPr>
      <w:r>
        <w:rPr>
          <w:rFonts w:eastAsia="宋体"/>
          <w:b/>
          <w:bCs/>
          <w:color w:val="000000" w:themeColor="text1"/>
        </w:rPr>
        <w:t>* Correspondence:</w:t>
      </w:r>
      <w:r>
        <w:rPr>
          <w:rFonts w:eastAsia="宋体"/>
          <w:color w:val="000000" w:themeColor="text1"/>
        </w:rPr>
        <w:t xml:space="preserve"> </w:t>
      </w:r>
      <w:hyperlink r:id="rId12" w:history="1">
        <w:r>
          <w:rPr>
            <w:rStyle w:val="aa"/>
            <w:rFonts w:eastAsia="宋体"/>
          </w:rPr>
          <w:t>bo_guo@xjtu.edu.cn</w:t>
        </w:r>
      </w:hyperlink>
    </w:p>
    <w:p w14:paraId="733B7AD8" w14:textId="4BE49E2A" w:rsidR="00A05766" w:rsidRPr="00582268" w:rsidRDefault="00A05766" w:rsidP="00285293">
      <w:pPr>
        <w:rPr>
          <w:bCs/>
          <w:color w:val="000000" w:themeColor="text1"/>
        </w:rPr>
      </w:pPr>
    </w:p>
    <w:p w14:paraId="1C94881A" w14:textId="093614EE" w:rsidR="00A05766" w:rsidRDefault="00A05766" w:rsidP="00285293">
      <w:pPr>
        <w:rPr>
          <w:bCs/>
          <w:color w:val="000000" w:themeColor="text1"/>
        </w:rPr>
      </w:pPr>
    </w:p>
    <w:p w14:paraId="28F712D3" w14:textId="46A467D5" w:rsidR="004C0E5C" w:rsidRPr="00FA55A8" w:rsidRDefault="00716CCE" w:rsidP="00FA55A8">
      <w:pPr>
        <w:rPr>
          <w:rFonts w:eastAsiaTheme="minorEastAsia"/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0EEF2C0B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341B255C" w14:textId="5F6B3D85" w:rsidR="008B1FD7" w:rsidRPr="00BE16E4" w:rsidRDefault="008B1FD7" w:rsidP="006C22D2">
      <w:pPr>
        <w:pStyle w:val="Body"/>
        <w:spacing w:after="120"/>
        <w:jc w:val="center"/>
        <w:rPr>
          <w:rStyle w:val="Hyperlink1"/>
          <w:rFonts w:ascii="Times New Roman" w:eastAsia="微软雅黑" w:hAnsi="Times New Roman" w:cs="Times New Roman"/>
          <w:b/>
          <w:color w:val="auto"/>
        </w:rPr>
      </w:pPr>
      <w:r w:rsidRPr="00BE16E4">
        <w:rPr>
          <w:rStyle w:val="ab"/>
          <w:rFonts w:ascii="Times New Roman" w:hAnsi="Times New Roman" w:cs="Times New Roman"/>
          <w:b/>
          <w:color w:val="auto"/>
          <w:szCs w:val="23"/>
        </w:rPr>
        <w:t>T</w:t>
      </w:r>
      <w:r w:rsidRPr="00BE16E4">
        <w:rPr>
          <w:rStyle w:val="ab"/>
          <w:rFonts w:ascii="Times New Roman" w:hAnsi="Times New Roman" w:cs="Times New Roman"/>
          <w:b/>
          <w:color w:val="auto"/>
        </w:rPr>
        <w:t>able S</w:t>
      </w:r>
      <w:r w:rsidR="00FA55A8" w:rsidRPr="00BE16E4">
        <w:rPr>
          <w:rStyle w:val="ab"/>
          <w:rFonts w:ascii="Times New Roman" w:eastAsiaTheme="minorEastAsia" w:hAnsi="Times New Roman" w:cs="Times New Roman"/>
          <w:b/>
          <w:color w:val="auto"/>
        </w:rPr>
        <w:t>1</w:t>
      </w:r>
      <w:r w:rsidRPr="00BE16E4">
        <w:rPr>
          <w:rStyle w:val="Hyperlink1"/>
          <w:rFonts w:ascii="Times New Roman" w:hAnsi="Times New Roman" w:cs="Times New Roman"/>
          <w:b/>
          <w:color w:val="auto"/>
        </w:rPr>
        <w:t>. Go enrichment analysis results (Parts of data)</w:t>
      </w:r>
    </w:p>
    <w:tbl>
      <w:tblPr>
        <w:tblStyle w:val="ac"/>
        <w:tblW w:w="8789" w:type="dxa"/>
        <w:jc w:val="center"/>
        <w:tblLayout w:type="fixed"/>
        <w:tblLook w:val="06A0" w:firstRow="1" w:lastRow="0" w:firstColumn="1" w:lastColumn="0" w:noHBand="1" w:noVBand="1"/>
      </w:tblPr>
      <w:tblGrid>
        <w:gridCol w:w="1560"/>
        <w:gridCol w:w="3260"/>
        <w:gridCol w:w="2268"/>
        <w:gridCol w:w="1701"/>
      </w:tblGrid>
      <w:tr w:rsidR="008B1FD7" w:rsidRPr="008B1FD7" w14:paraId="75CE94BF" w14:textId="77777777" w:rsidTr="00920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751936" w14:textId="660D295A" w:rsidR="008B1FD7" w:rsidRPr="008B1FD7" w:rsidRDefault="008B1FD7" w:rsidP="008B1FD7">
            <w:pPr>
              <w:jc w:val="center"/>
              <w:rPr>
                <w:sz w:val="22"/>
                <w:szCs w:val="22"/>
              </w:rPr>
            </w:pPr>
            <w:proofErr w:type="spellStart"/>
            <w:r w:rsidRPr="008B1FD7">
              <w:rPr>
                <w:color w:val="000000"/>
                <w:sz w:val="22"/>
                <w:szCs w:val="22"/>
              </w:rPr>
              <w:t>GO_accession</w:t>
            </w:r>
            <w:proofErr w:type="spellEnd"/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54D779" w14:textId="4C109CEE" w:rsidR="008B1FD7" w:rsidRPr="008B1FD7" w:rsidRDefault="008B1FD7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B1FD7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DB3944" w14:textId="11FC4F53" w:rsidR="008B1FD7" w:rsidRPr="008B1FD7" w:rsidRDefault="008B1FD7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B1FD7">
              <w:rPr>
                <w:color w:val="000000"/>
                <w:sz w:val="22"/>
                <w:szCs w:val="22"/>
              </w:rPr>
              <w:t>Term_type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30A65E" w14:textId="6F15BF2E" w:rsidR="008B1FD7" w:rsidRPr="008B1FD7" w:rsidRDefault="008B1FD7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 </w:t>
            </w:r>
            <w:r w:rsidRPr="008B1FD7">
              <w:rPr>
                <w:color w:val="000000"/>
                <w:sz w:val="22"/>
                <w:szCs w:val="22"/>
              </w:rPr>
              <w:t>Value</w:t>
            </w:r>
          </w:p>
        </w:tc>
      </w:tr>
      <w:tr w:rsidR="00ED33F8" w:rsidRPr="008B1FD7" w14:paraId="11B5E6C6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2D4D30" w14:textId="6E72FD1E" w:rsidR="00ED33F8" w:rsidRPr="003B2DC8" w:rsidRDefault="00ED33F8" w:rsidP="00ED33F8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515</w:t>
            </w:r>
          </w:p>
        </w:tc>
        <w:tc>
          <w:tcPr>
            <w:tcW w:w="3260" w:type="dxa"/>
          </w:tcPr>
          <w:p w14:paraId="11F6F033" w14:textId="65388E94" w:rsidR="00ED33F8" w:rsidRPr="003B2DC8" w:rsidRDefault="00ED33F8" w:rsidP="00ED3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protein binding</w:t>
            </w:r>
          </w:p>
        </w:tc>
        <w:tc>
          <w:tcPr>
            <w:tcW w:w="2268" w:type="dxa"/>
          </w:tcPr>
          <w:p w14:paraId="49698C20" w14:textId="588399B1" w:rsidR="00ED33F8" w:rsidRPr="003B2DC8" w:rsidRDefault="00ED33F8" w:rsidP="00ED3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  <w:vAlign w:val="center"/>
          </w:tcPr>
          <w:p w14:paraId="713178EB" w14:textId="01C75853" w:rsidR="00ED33F8" w:rsidRPr="003B2DC8" w:rsidRDefault="00BB00D4" w:rsidP="00ED3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BB00D4" w:rsidRPr="008B1FD7" w14:paraId="756D232E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6303D0" w14:textId="1A65E50C" w:rsidR="00BB00D4" w:rsidRPr="003B2DC8" w:rsidRDefault="00BB00D4" w:rsidP="00BB00D4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737</w:t>
            </w:r>
          </w:p>
        </w:tc>
        <w:tc>
          <w:tcPr>
            <w:tcW w:w="3260" w:type="dxa"/>
          </w:tcPr>
          <w:p w14:paraId="1395F9CA" w14:textId="66990530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ytoplasm</w:t>
            </w:r>
          </w:p>
        </w:tc>
        <w:tc>
          <w:tcPr>
            <w:tcW w:w="2268" w:type="dxa"/>
          </w:tcPr>
          <w:p w14:paraId="7B9C68D6" w14:textId="2DD45616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3A6ECB42" w14:textId="3C1192D5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BB00D4" w:rsidRPr="008B1FD7" w14:paraId="76A4E9D0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EB8F79" w14:textId="581DDA50" w:rsidR="00BB00D4" w:rsidRPr="003B2DC8" w:rsidRDefault="00BB00D4" w:rsidP="00BB00D4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634</w:t>
            </w:r>
          </w:p>
        </w:tc>
        <w:tc>
          <w:tcPr>
            <w:tcW w:w="3260" w:type="dxa"/>
          </w:tcPr>
          <w:p w14:paraId="45EC0739" w14:textId="049A3DBB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nucleus</w:t>
            </w:r>
          </w:p>
        </w:tc>
        <w:tc>
          <w:tcPr>
            <w:tcW w:w="2268" w:type="dxa"/>
          </w:tcPr>
          <w:p w14:paraId="0ADDEFB3" w14:textId="00A688AB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7F415F45" w14:textId="171D1C27" w:rsidR="00BB00D4" w:rsidRPr="003B2DC8" w:rsidRDefault="00BB00D4" w:rsidP="00BB0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767426" w:rsidRPr="008B1FD7" w14:paraId="32C973E1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AAC29B" w14:textId="6B268CE0" w:rsidR="00767426" w:rsidRPr="003B2DC8" w:rsidRDefault="00767426" w:rsidP="00767426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829</w:t>
            </w:r>
          </w:p>
        </w:tc>
        <w:tc>
          <w:tcPr>
            <w:tcW w:w="3260" w:type="dxa"/>
          </w:tcPr>
          <w:p w14:paraId="44F87978" w14:textId="6B2E86CF" w:rsidR="00767426" w:rsidRPr="003B2DC8" w:rsidRDefault="00767426" w:rsidP="00767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ytosol</w:t>
            </w:r>
          </w:p>
        </w:tc>
        <w:tc>
          <w:tcPr>
            <w:tcW w:w="2268" w:type="dxa"/>
          </w:tcPr>
          <w:p w14:paraId="0B58BD2D" w14:textId="7B2840CA" w:rsidR="00767426" w:rsidRPr="003B2DC8" w:rsidRDefault="00767426" w:rsidP="00767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665E0CE2" w14:textId="3A798620" w:rsidR="00767426" w:rsidRPr="003B2DC8" w:rsidRDefault="00767426" w:rsidP="00767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6254EC" w:rsidRPr="008B1FD7" w14:paraId="660404EE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6F5401" w14:textId="4A660BB7" w:rsidR="006254EC" w:rsidRPr="003B2DC8" w:rsidRDefault="006254EC" w:rsidP="006254EC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654</w:t>
            </w:r>
          </w:p>
        </w:tc>
        <w:tc>
          <w:tcPr>
            <w:tcW w:w="3260" w:type="dxa"/>
          </w:tcPr>
          <w:p w14:paraId="4AF69F53" w14:textId="686D6BAF" w:rsidR="006254EC" w:rsidRPr="003B2DC8" w:rsidRDefault="006254EC" w:rsidP="0062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nucleoplasm</w:t>
            </w:r>
          </w:p>
        </w:tc>
        <w:tc>
          <w:tcPr>
            <w:tcW w:w="2268" w:type="dxa"/>
          </w:tcPr>
          <w:p w14:paraId="724B21D2" w14:textId="6202876B" w:rsidR="006254EC" w:rsidRPr="003B2DC8" w:rsidRDefault="006254EC" w:rsidP="0062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475D59FE" w14:textId="353A61FB" w:rsidR="006254EC" w:rsidRPr="003B2DC8" w:rsidRDefault="006254EC" w:rsidP="00625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3.0522E-223</w:t>
            </w:r>
          </w:p>
        </w:tc>
      </w:tr>
      <w:tr w:rsidR="006B4B69" w:rsidRPr="008B1FD7" w14:paraId="589488D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3DFCA5" w14:textId="235E0C0A" w:rsidR="006B4B69" w:rsidRPr="003B2DC8" w:rsidRDefault="006B4B69" w:rsidP="006B4B6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46872</w:t>
            </w:r>
          </w:p>
        </w:tc>
        <w:tc>
          <w:tcPr>
            <w:tcW w:w="3260" w:type="dxa"/>
          </w:tcPr>
          <w:p w14:paraId="3C122C25" w14:textId="35C65115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metal ion binding</w:t>
            </w:r>
          </w:p>
        </w:tc>
        <w:tc>
          <w:tcPr>
            <w:tcW w:w="2268" w:type="dxa"/>
          </w:tcPr>
          <w:p w14:paraId="203457FE" w14:textId="5F1D625A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</w:tcPr>
          <w:p w14:paraId="132068DE" w14:textId="35A00BCD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1.4054E-211</w:t>
            </w:r>
          </w:p>
        </w:tc>
      </w:tr>
      <w:tr w:rsidR="006B4B69" w:rsidRPr="008B1FD7" w14:paraId="3D5BF3C6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5360B9" w14:textId="5EA5529B" w:rsidR="006B4B69" w:rsidRPr="003B2DC8" w:rsidRDefault="006B4B69" w:rsidP="006B4B6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6740</w:t>
            </w:r>
          </w:p>
        </w:tc>
        <w:tc>
          <w:tcPr>
            <w:tcW w:w="3260" w:type="dxa"/>
          </w:tcPr>
          <w:p w14:paraId="7AB27C42" w14:textId="6006CC3F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transferase activity</w:t>
            </w:r>
          </w:p>
        </w:tc>
        <w:tc>
          <w:tcPr>
            <w:tcW w:w="2268" w:type="dxa"/>
          </w:tcPr>
          <w:p w14:paraId="2C55F520" w14:textId="6346102A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</w:tcPr>
          <w:p w14:paraId="78A99DEB" w14:textId="6AA54D1E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1.8346E-116</w:t>
            </w:r>
          </w:p>
        </w:tc>
      </w:tr>
      <w:tr w:rsidR="006B4B69" w:rsidRPr="008B1FD7" w14:paraId="6431884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A3BCD0" w14:textId="697456C7" w:rsidR="006B4B69" w:rsidRPr="003B2DC8" w:rsidRDefault="006B4B69" w:rsidP="006B4B6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6020</w:t>
            </w:r>
          </w:p>
        </w:tc>
        <w:tc>
          <w:tcPr>
            <w:tcW w:w="3260" w:type="dxa"/>
          </w:tcPr>
          <w:p w14:paraId="238F2EC9" w14:textId="2EB5698D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embrane</w:t>
            </w:r>
          </w:p>
        </w:tc>
        <w:tc>
          <w:tcPr>
            <w:tcW w:w="2268" w:type="dxa"/>
          </w:tcPr>
          <w:p w14:paraId="4702A9D7" w14:textId="7250667C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</w:tcPr>
          <w:p w14:paraId="4C3A6842" w14:textId="410AF913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3.8094E-108</w:t>
            </w:r>
          </w:p>
        </w:tc>
      </w:tr>
      <w:tr w:rsidR="006B4B69" w:rsidRPr="008B1FD7" w14:paraId="7C941526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B4736A8" w14:textId="58F11001" w:rsidR="006B4B69" w:rsidRPr="003B2DC8" w:rsidRDefault="006B4B69" w:rsidP="006B4B6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3677</w:t>
            </w:r>
          </w:p>
        </w:tc>
        <w:tc>
          <w:tcPr>
            <w:tcW w:w="3260" w:type="dxa"/>
          </w:tcPr>
          <w:p w14:paraId="5608C3D1" w14:textId="1D642FBA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DNA binding</w:t>
            </w:r>
          </w:p>
        </w:tc>
        <w:tc>
          <w:tcPr>
            <w:tcW w:w="2268" w:type="dxa"/>
          </w:tcPr>
          <w:p w14:paraId="294CFB46" w14:textId="1A2AC9D6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</w:tcPr>
          <w:p w14:paraId="095077D0" w14:textId="3839C47F" w:rsidR="006B4B69" w:rsidRPr="003B2DC8" w:rsidRDefault="006B4B69" w:rsidP="006B4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7.2778E-102</w:t>
            </w:r>
          </w:p>
        </w:tc>
      </w:tr>
      <w:tr w:rsidR="00703A82" w:rsidRPr="008B1FD7" w14:paraId="6C8E0634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FC4BD0" w14:textId="57B8F4F4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0166</w:t>
            </w:r>
          </w:p>
        </w:tc>
        <w:tc>
          <w:tcPr>
            <w:tcW w:w="3260" w:type="dxa"/>
          </w:tcPr>
          <w:p w14:paraId="04F551E4" w14:textId="4A52948B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nucleotide binding</w:t>
            </w:r>
          </w:p>
        </w:tc>
        <w:tc>
          <w:tcPr>
            <w:tcW w:w="2268" w:type="dxa"/>
          </w:tcPr>
          <w:p w14:paraId="52535DCF" w14:textId="370CFED8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  <w:vAlign w:val="center"/>
          </w:tcPr>
          <w:p w14:paraId="6342C110" w14:textId="4C9154D0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6.32032E-98</w:t>
            </w:r>
          </w:p>
        </w:tc>
      </w:tr>
      <w:tr w:rsidR="00703A82" w:rsidRPr="008B1FD7" w14:paraId="10B141C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90F786" w14:textId="269879F6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6357</w:t>
            </w:r>
          </w:p>
        </w:tc>
        <w:tc>
          <w:tcPr>
            <w:tcW w:w="3260" w:type="dxa"/>
          </w:tcPr>
          <w:p w14:paraId="17748242" w14:textId="02492B37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regulation of transcription by RNA polymerase II</w:t>
            </w:r>
          </w:p>
        </w:tc>
        <w:tc>
          <w:tcPr>
            <w:tcW w:w="2268" w:type="dxa"/>
          </w:tcPr>
          <w:p w14:paraId="6BB5E8C1" w14:textId="73CE3D5F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3CAF1898" w14:textId="3A20C7BD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8.16702E-98</w:t>
            </w:r>
          </w:p>
        </w:tc>
      </w:tr>
      <w:tr w:rsidR="00703A82" w:rsidRPr="008B1FD7" w14:paraId="06EC2F80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36080C" w14:textId="6E49900D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524</w:t>
            </w:r>
          </w:p>
        </w:tc>
        <w:tc>
          <w:tcPr>
            <w:tcW w:w="3260" w:type="dxa"/>
          </w:tcPr>
          <w:p w14:paraId="62DFA580" w14:textId="7F2EE952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ATP binding</w:t>
            </w:r>
          </w:p>
        </w:tc>
        <w:tc>
          <w:tcPr>
            <w:tcW w:w="2268" w:type="dxa"/>
          </w:tcPr>
          <w:p w14:paraId="38DD0421" w14:textId="08578081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  <w:vAlign w:val="center"/>
          </w:tcPr>
          <w:p w14:paraId="11F43DA8" w14:textId="2B4BE458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6.79411E-78</w:t>
            </w:r>
          </w:p>
        </w:tc>
      </w:tr>
      <w:tr w:rsidR="00703A82" w:rsidRPr="008B1FD7" w14:paraId="68AFC09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E704DD" w14:textId="0C63135F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794</w:t>
            </w:r>
          </w:p>
        </w:tc>
        <w:tc>
          <w:tcPr>
            <w:tcW w:w="3260" w:type="dxa"/>
          </w:tcPr>
          <w:p w14:paraId="12B25114" w14:textId="0200FA29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Golgi apparatus</w:t>
            </w:r>
          </w:p>
        </w:tc>
        <w:tc>
          <w:tcPr>
            <w:tcW w:w="2268" w:type="dxa"/>
          </w:tcPr>
          <w:p w14:paraId="5DDD27FB" w14:textId="0DB037D2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</w:tcPr>
          <w:p w14:paraId="0853BF79" w14:textId="1DF4BDA3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1.09E-74</w:t>
            </w:r>
          </w:p>
        </w:tc>
      </w:tr>
      <w:tr w:rsidR="00703A82" w:rsidRPr="008B1FD7" w14:paraId="300B80B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7D3568" w14:textId="6920C3CA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0978</w:t>
            </w:r>
          </w:p>
        </w:tc>
        <w:tc>
          <w:tcPr>
            <w:tcW w:w="3260" w:type="dxa"/>
          </w:tcPr>
          <w:p w14:paraId="13769F9D" w14:textId="187135BA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RNA polymerase II cis-regulatory region sequence-specific DNA binding</w:t>
            </w:r>
          </w:p>
        </w:tc>
        <w:tc>
          <w:tcPr>
            <w:tcW w:w="2268" w:type="dxa"/>
          </w:tcPr>
          <w:p w14:paraId="48D612CA" w14:textId="4F53DA03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</w:tcPr>
          <w:p w14:paraId="579BB788" w14:textId="36F4E4D9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8.57663E-74</w:t>
            </w:r>
          </w:p>
        </w:tc>
      </w:tr>
      <w:tr w:rsidR="00703A82" w:rsidRPr="008B1FD7" w14:paraId="46D8BCA8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56E871" w14:textId="40F82C68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6787</w:t>
            </w:r>
          </w:p>
        </w:tc>
        <w:tc>
          <w:tcPr>
            <w:tcW w:w="3260" w:type="dxa"/>
          </w:tcPr>
          <w:p w14:paraId="552014B6" w14:textId="3BF34850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hydrolase activity</w:t>
            </w:r>
          </w:p>
        </w:tc>
        <w:tc>
          <w:tcPr>
            <w:tcW w:w="2268" w:type="dxa"/>
          </w:tcPr>
          <w:p w14:paraId="4AC765E7" w14:textId="0A5B27A0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</w:tcPr>
          <w:p w14:paraId="5E9D3C50" w14:textId="418D6C0F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3.34644E-65</w:t>
            </w:r>
          </w:p>
        </w:tc>
      </w:tr>
      <w:tr w:rsidR="00703A82" w:rsidRPr="008B1FD7" w14:paraId="096D5FAB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CA5C51" w14:textId="0A4EB724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42802</w:t>
            </w:r>
          </w:p>
        </w:tc>
        <w:tc>
          <w:tcPr>
            <w:tcW w:w="3260" w:type="dxa"/>
          </w:tcPr>
          <w:p w14:paraId="05443664" w14:textId="6146DC90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identical protein binding</w:t>
            </w:r>
          </w:p>
        </w:tc>
        <w:tc>
          <w:tcPr>
            <w:tcW w:w="2268" w:type="dxa"/>
          </w:tcPr>
          <w:p w14:paraId="24E75F30" w14:textId="69EB8556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  <w:vAlign w:val="center"/>
          </w:tcPr>
          <w:p w14:paraId="5B3B8B81" w14:textId="7E6AF653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3.35836E-63</w:t>
            </w:r>
          </w:p>
        </w:tc>
      </w:tr>
      <w:tr w:rsidR="00703A82" w:rsidRPr="008B1FD7" w14:paraId="18CCF08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FBE37C" w14:textId="7D2E3B11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739</w:t>
            </w:r>
          </w:p>
        </w:tc>
        <w:tc>
          <w:tcPr>
            <w:tcW w:w="3260" w:type="dxa"/>
          </w:tcPr>
          <w:p w14:paraId="3152E703" w14:textId="2EEBA3FC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itochondrion</w:t>
            </w:r>
          </w:p>
        </w:tc>
        <w:tc>
          <w:tcPr>
            <w:tcW w:w="2268" w:type="dxa"/>
          </w:tcPr>
          <w:p w14:paraId="54752532" w14:textId="672759AD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</w:tcPr>
          <w:p w14:paraId="2D20D777" w14:textId="39DB14A6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6.06149E-62</w:t>
            </w:r>
          </w:p>
        </w:tc>
      </w:tr>
      <w:tr w:rsidR="00703A82" w:rsidRPr="008B1FD7" w14:paraId="57A44508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3567C2" w14:textId="2C8E315A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0122</w:t>
            </w:r>
          </w:p>
        </w:tc>
        <w:tc>
          <w:tcPr>
            <w:tcW w:w="3260" w:type="dxa"/>
          </w:tcPr>
          <w:p w14:paraId="60DA2DBB" w14:textId="5D543DF6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negative regulation of transcription by RNA polymerase II</w:t>
            </w:r>
          </w:p>
        </w:tc>
        <w:tc>
          <w:tcPr>
            <w:tcW w:w="2268" w:type="dxa"/>
          </w:tcPr>
          <w:p w14:paraId="2D1937E0" w14:textId="5D15ADE7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</w:tcPr>
          <w:p w14:paraId="3B815727" w14:textId="246C6E2E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3.50809E-61</w:t>
            </w:r>
          </w:p>
        </w:tc>
      </w:tr>
      <w:tr w:rsidR="00703A82" w:rsidRPr="008B1FD7" w14:paraId="19D907A7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F939EB" w14:textId="307F77C5" w:rsidR="00703A82" w:rsidRPr="003B2DC8" w:rsidRDefault="00703A82" w:rsidP="00703A82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783</w:t>
            </w:r>
          </w:p>
        </w:tc>
        <w:tc>
          <w:tcPr>
            <w:tcW w:w="3260" w:type="dxa"/>
          </w:tcPr>
          <w:p w14:paraId="1B2FC96F" w14:textId="3B8499B6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endoplasmic reticulum</w:t>
            </w:r>
          </w:p>
        </w:tc>
        <w:tc>
          <w:tcPr>
            <w:tcW w:w="2268" w:type="dxa"/>
          </w:tcPr>
          <w:p w14:paraId="134F71BB" w14:textId="359ADF3A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</w:tcPr>
          <w:p w14:paraId="69CAD492" w14:textId="1678C6CE" w:rsidR="00703A82" w:rsidRPr="003B2DC8" w:rsidRDefault="00703A82" w:rsidP="0070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1.37097E-60</w:t>
            </w:r>
          </w:p>
        </w:tc>
      </w:tr>
      <w:tr w:rsidR="007D51BB" w:rsidRPr="008B1FD7" w14:paraId="3C10CC40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0759FA" w14:textId="3D84D8CB" w:rsidR="007D51BB" w:rsidRPr="003B2DC8" w:rsidRDefault="007D51BB" w:rsidP="007D51BB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6310</w:t>
            </w:r>
          </w:p>
        </w:tc>
        <w:tc>
          <w:tcPr>
            <w:tcW w:w="3260" w:type="dxa"/>
          </w:tcPr>
          <w:p w14:paraId="53138A29" w14:textId="6E635AB9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phosphorylation</w:t>
            </w:r>
          </w:p>
        </w:tc>
        <w:tc>
          <w:tcPr>
            <w:tcW w:w="2268" w:type="dxa"/>
          </w:tcPr>
          <w:p w14:paraId="2FA82588" w14:textId="2D8FA6F6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</w:tcPr>
          <w:p w14:paraId="60B495B1" w14:textId="186333D0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2.44092E-56</w:t>
            </w:r>
          </w:p>
        </w:tc>
      </w:tr>
      <w:tr w:rsidR="007D51BB" w:rsidRPr="008B1FD7" w14:paraId="01AC5F8C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87395C" w14:textId="0A55178D" w:rsidR="007D51BB" w:rsidRPr="003B2DC8" w:rsidRDefault="007D51BB" w:rsidP="007D51BB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5031</w:t>
            </w:r>
          </w:p>
        </w:tc>
        <w:tc>
          <w:tcPr>
            <w:tcW w:w="3260" w:type="dxa"/>
          </w:tcPr>
          <w:p w14:paraId="11B0593D" w14:textId="13B3B7B4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protein transport</w:t>
            </w:r>
          </w:p>
        </w:tc>
        <w:tc>
          <w:tcPr>
            <w:tcW w:w="2268" w:type="dxa"/>
          </w:tcPr>
          <w:p w14:paraId="355C3255" w14:textId="0B49C1D7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</w:tcPr>
          <w:p w14:paraId="2D03B10F" w14:textId="6FA1DCC6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5.04775E-56</w:t>
            </w:r>
          </w:p>
        </w:tc>
      </w:tr>
      <w:tr w:rsidR="007D51BB" w:rsidRPr="008B1FD7" w14:paraId="2B33B2C3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067310" w14:textId="3CB679E7" w:rsidR="007D51BB" w:rsidRPr="003B2DC8" w:rsidRDefault="007D51BB" w:rsidP="007D51BB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3723</w:t>
            </w:r>
          </w:p>
        </w:tc>
        <w:tc>
          <w:tcPr>
            <w:tcW w:w="3260" w:type="dxa"/>
          </w:tcPr>
          <w:p w14:paraId="5578EE39" w14:textId="2F6D0E81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RNA binding</w:t>
            </w:r>
          </w:p>
        </w:tc>
        <w:tc>
          <w:tcPr>
            <w:tcW w:w="2268" w:type="dxa"/>
          </w:tcPr>
          <w:p w14:paraId="1B57F081" w14:textId="6E2124E1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lecular Function</w:t>
            </w:r>
          </w:p>
        </w:tc>
        <w:tc>
          <w:tcPr>
            <w:tcW w:w="1701" w:type="dxa"/>
            <w:vAlign w:val="center"/>
          </w:tcPr>
          <w:p w14:paraId="17B238A4" w14:textId="3603BC9C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3.27341E-55</w:t>
            </w:r>
          </w:p>
        </w:tc>
      </w:tr>
      <w:tr w:rsidR="007D51BB" w:rsidRPr="008B1FD7" w14:paraId="1545AF4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7883CC" w14:textId="2452D47E" w:rsidR="007D51BB" w:rsidRPr="003B2DC8" w:rsidRDefault="007D51BB" w:rsidP="007D51BB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45893</w:t>
            </w:r>
          </w:p>
        </w:tc>
        <w:tc>
          <w:tcPr>
            <w:tcW w:w="3260" w:type="dxa"/>
          </w:tcPr>
          <w:p w14:paraId="09650D11" w14:textId="02530336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positive regulation of DNA-templated transcription</w:t>
            </w:r>
          </w:p>
        </w:tc>
        <w:tc>
          <w:tcPr>
            <w:tcW w:w="2268" w:type="dxa"/>
          </w:tcPr>
          <w:p w14:paraId="04B304A5" w14:textId="626675E8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</w:tcPr>
          <w:p w14:paraId="62C5DBA5" w14:textId="210517E9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1.90217E-50</w:t>
            </w:r>
          </w:p>
        </w:tc>
      </w:tr>
      <w:tr w:rsidR="007D51BB" w:rsidRPr="008B1FD7" w14:paraId="0E37B4A4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1B222B" w14:textId="0FC6347A" w:rsidR="007D51BB" w:rsidRPr="003B2DC8" w:rsidRDefault="007D51BB" w:rsidP="007D51BB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70062</w:t>
            </w:r>
          </w:p>
        </w:tc>
        <w:tc>
          <w:tcPr>
            <w:tcW w:w="3260" w:type="dxa"/>
          </w:tcPr>
          <w:p w14:paraId="3BFA98CC" w14:textId="41D7F513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extracellular exosome</w:t>
            </w:r>
          </w:p>
        </w:tc>
        <w:tc>
          <w:tcPr>
            <w:tcW w:w="2268" w:type="dxa"/>
          </w:tcPr>
          <w:p w14:paraId="17C4A766" w14:textId="14E1C20E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</w:tcPr>
          <w:p w14:paraId="6E56ACFF" w14:textId="5B72FA05" w:rsidR="007D51BB" w:rsidRPr="003B2DC8" w:rsidRDefault="007D51BB" w:rsidP="007D5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3.1775E-49</w:t>
            </w:r>
          </w:p>
        </w:tc>
      </w:tr>
      <w:tr w:rsidR="00A45F85" w:rsidRPr="008B1FD7" w14:paraId="2B03D1E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91DEA5" w14:textId="7EA29B0F" w:rsidR="00A45F85" w:rsidRPr="003B2DC8" w:rsidRDefault="00A45F85" w:rsidP="00A45F85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lastRenderedPageBreak/>
              <w:t>GO:0005789</w:t>
            </w:r>
          </w:p>
        </w:tc>
        <w:tc>
          <w:tcPr>
            <w:tcW w:w="3260" w:type="dxa"/>
          </w:tcPr>
          <w:p w14:paraId="14172A0C" w14:textId="3F239279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endoplasmic reticulum membrane</w:t>
            </w:r>
          </w:p>
        </w:tc>
        <w:tc>
          <w:tcPr>
            <w:tcW w:w="2268" w:type="dxa"/>
          </w:tcPr>
          <w:p w14:paraId="57B4DA7C" w14:textId="52B707E5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502EB5DD" w14:textId="4B0A264F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13135E-45</w:t>
            </w:r>
          </w:p>
        </w:tc>
      </w:tr>
      <w:tr w:rsidR="00A45F85" w:rsidRPr="008B1FD7" w14:paraId="55F560D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9B872B" w14:textId="30C2990D" w:rsidR="00A45F85" w:rsidRPr="003B2DC8" w:rsidRDefault="00A45F85" w:rsidP="00A45F85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6811</w:t>
            </w:r>
          </w:p>
        </w:tc>
        <w:tc>
          <w:tcPr>
            <w:tcW w:w="3260" w:type="dxa"/>
          </w:tcPr>
          <w:p w14:paraId="609D75DA" w14:textId="347645FD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monoatomic ion transport</w:t>
            </w:r>
          </w:p>
        </w:tc>
        <w:tc>
          <w:tcPr>
            <w:tcW w:w="2268" w:type="dxa"/>
          </w:tcPr>
          <w:p w14:paraId="13BF285B" w14:textId="3867D294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277BDDB6" w14:textId="7A39E1B4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40989E-41</w:t>
            </w:r>
          </w:p>
        </w:tc>
      </w:tr>
      <w:tr w:rsidR="00A45F85" w:rsidRPr="008B1FD7" w14:paraId="0CFB212D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ACD437" w14:textId="6541988F" w:rsidR="00A45F85" w:rsidRPr="003B2DC8" w:rsidRDefault="00A45F85" w:rsidP="00A45F85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30154</w:t>
            </w:r>
          </w:p>
        </w:tc>
        <w:tc>
          <w:tcPr>
            <w:tcW w:w="3260" w:type="dxa"/>
          </w:tcPr>
          <w:p w14:paraId="5056080A" w14:textId="208687BC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 differentiation</w:t>
            </w:r>
          </w:p>
        </w:tc>
        <w:tc>
          <w:tcPr>
            <w:tcW w:w="2268" w:type="dxa"/>
          </w:tcPr>
          <w:p w14:paraId="0F7F3B1B" w14:textId="6411EC58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1F0B3BA0" w14:textId="567B0825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3.78777E-41</w:t>
            </w:r>
          </w:p>
        </w:tc>
      </w:tr>
      <w:tr w:rsidR="00A45F85" w:rsidRPr="008B1FD7" w14:paraId="15E078D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3469BB" w14:textId="2A736C9D" w:rsidR="00A45F85" w:rsidRPr="003B2DC8" w:rsidRDefault="00A45F85" w:rsidP="00A45F85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35556</w:t>
            </w:r>
          </w:p>
        </w:tc>
        <w:tc>
          <w:tcPr>
            <w:tcW w:w="3260" w:type="dxa"/>
          </w:tcPr>
          <w:p w14:paraId="0AC8EF1F" w14:textId="291A8187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intracellular signal transduction</w:t>
            </w:r>
          </w:p>
        </w:tc>
        <w:tc>
          <w:tcPr>
            <w:tcW w:w="2268" w:type="dxa"/>
          </w:tcPr>
          <w:p w14:paraId="598A36FA" w14:textId="78E7DE3F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266BEFEF" w14:textId="5C1D16CA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2.28892E-37</w:t>
            </w:r>
          </w:p>
        </w:tc>
      </w:tr>
      <w:tr w:rsidR="00A45F85" w:rsidRPr="008B1FD7" w14:paraId="7474695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89BCB4" w14:textId="7B133BBB" w:rsidR="00A45F85" w:rsidRPr="003B2DC8" w:rsidRDefault="00A45F85" w:rsidP="00A45F85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5886</w:t>
            </w:r>
          </w:p>
        </w:tc>
        <w:tc>
          <w:tcPr>
            <w:tcW w:w="3260" w:type="dxa"/>
          </w:tcPr>
          <w:p w14:paraId="42194059" w14:textId="2BE76B19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plasma membrane</w:t>
            </w:r>
          </w:p>
        </w:tc>
        <w:tc>
          <w:tcPr>
            <w:tcW w:w="2268" w:type="dxa"/>
          </w:tcPr>
          <w:p w14:paraId="5DC672F1" w14:textId="680462CA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213474E0" w14:textId="1554DE51" w:rsidR="00A45F85" w:rsidRPr="003B2DC8" w:rsidRDefault="00A45F85" w:rsidP="00A45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16669E-32</w:t>
            </w:r>
          </w:p>
        </w:tc>
      </w:tr>
      <w:tr w:rsidR="006C22D2" w:rsidRPr="008B1FD7" w14:paraId="183A9D2F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BA59CF" w14:textId="1C53E79C" w:rsidR="006C22D2" w:rsidRPr="003B2DC8" w:rsidRDefault="006C22D2" w:rsidP="006C22D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6915</w:t>
            </w:r>
          </w:p>
        </w:tc>
        <w:tc>
          <w:tcPr>
            <w:tcW w:w="3260" w:type="dxa"/>
          </w:tcPr>
          <w:p w14:paraId="37144F3D" w14:textId="59E8FF85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apoptotic process</w:t>
            </w:r>
          </w:p>
        </w:tc>
        <w:tc>
          <w:tcPr>
            <w:tcW w:w="2268" w:type="dxa"/>
          </w:tcPr>
          <w:p w14:paraId="2130A683" w14:textId="5A9F85D4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6270B0C7" w14:textId="031EBB3B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04253E-28</w:t>
            </w:r>
          </w:p>
        </w:tc>
      </w:tr>
      <w:tr w:rsidR="006C22D2" w:rsidRPr="008B1FD7" w14:paraId="3723789A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1D9A8E" w14:textId="52DB4790" w:rsidR="006C22D2" w:rsidRPr="003B2DC8" w:rsidRDefault="006C22D2" w:rsidP="006C22D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6629</w:t>
            </w:r>
          </w:p>
        </w:tc>
        <w:tc>
          <w:tcPr>
            <w:tcW w:w="3260" w:type="dxa"/>
          </w:tcPr>
          <w:p w14:paraId="24BF1AC5" w14:textId="41554956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lipid metabolic process</w:t>
            </w:r>
          </w:p>
        </w:tc>
        <w:tc>
          <w:tcPr>
            <w:tcW w:w="2268" w:type="dxa"/>
          </w:tcPr>
          <w:p w14:paraId="5272C198" w14:textId="7FEB42E7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1779CFBE" w14:textId="6F0787C5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07705E-27</w:t>
            </w:r>
          </w:p>
        </w:tc>
      </w:tr>
      <w:tr w:rsidR="006C22D2" w:rsidRPr="008B1FD7" w14:paraId="0A0EEC2A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D677D8" w14:textId="59856546" w:rsidR="006C22D2" w:rsidRPr="003B2DC8" w:rsidRDefault="006C22D2" w:rsidP="006C22D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15629</w:t>
            </w:r>
          </w:p>
        </w:tc>
        <w:tc>
          <w:tcPr>
            <w:tcW w:w="3260" w:type="dxa"/>
          </w:tcPr>
          <w:p w14:paraId="4CC099BF" w14:textId="6D8B0C2A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actin cytoskeleton</w:t>
            </w:r>
          </w:p>
        </w:tc>
        <w:tc>
          <w:tcPr>
            <w:tcW w:w="2268" w:type="dxa"/>
          </w:tcPr>
          <w:p w14:paraId="13D70D08" w14:textId="0A5E957B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ular Component</w:t>
            </w:r>
          </w:p>
        </w:tc>
        <w:tc>
          <w:tcPr>
            <w:tcW w:w="1701" w:type="dxa"/>
            <w:vAlign w:val="center"/>
          </w:tcPr>
          <w:p w14:paraId="3C1B9AD0" w14:textId="6A159430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4.14236E-26</w:t>
            </w:r>
          </w:p>
        </w:tc>
      </w:tr>
      <w:tr w:rsidR="006C22D2" w:rsidRPr="008B1FD7" w14:paraId="7C43D948" w14:textId="77777777" w:rsidTr="003B2DC8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86CF7C" w14:textId="34C80BB4" w:rsidR="006C22D2" w:rsidRPr="003B2DC8" w:rsidRDefault="006C22D2" w:rsidP="006C22D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B2DC8">
              <w:rPr>
                <w:b w:val="0"/>
                <w:bCs w:val="0"/>
                <w:sz w:val="22"/>
                <w:szCs w:val="22"/>
              </w:rPr>
              <w:t>GO:0007155</w:t>
            </w:r>
          </w:p>
        </w:tc>
        <w:tc>
          <w:tcPr>
            <w:tcW w:w="3260" w:type="dxa"/>
          </w:tcPr>
          <w:p w14:paraId="43D2CC25" w14:textId="7975D7B2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cell adhesion</w:t>
            </w:r>
          </w:p>
        </w:tc>
        <w:tc>
          <w:tcPr>
            <w:tcW w:w="2268" w:type="dxa"/>
          </w:tcPr>
          <w:p w14:paraId="08EE8A47" w14:textId="38E0C9AA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sz w:val="22"/>
                <w:szCs w:val="22"/>
              </w:rPr>
              <w:t>Biological Process</w:t>
            </w:r>
          </w:p>
        </w:tc>
        <w:tc>
          <w:tcPr>
            <w:tcW w:w="1701" w:type="dxa"/>
            <w:vAlign w:val="center"/>
          </w:tcPr>
          <w:p w14:paraId="423B694F" w14:textId="6A397ADC" w:rsidR="006C22D2" w:rsidRPr="003B2DC8" w:rsidRDefault="006C22D2" w:rsidP="006C2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2DC8">
              <w:rPr>
                <w:color w:val="000000"/>
                <w:sz w:val="22"/>
                <w:szCs w:val="22"/>
              </w:rPr>
              <w:t>1.19995E-25</w:t>
            </w:r>
          </w:p>
        </w:tc>
      </w:tr>
    </w:tbl>
    <w:p w14:paraId="2D631B14" w14:textId="77777777" w:rsidR="008B1FD7" w:rsidRPr="00484D4F" w:rsidRDefault="008B1FD7" w:rsidP="008B1FD7">
      <w:pPr>
        <w:pStyle w:val="Body"/>
        <w:rPr>
          <w:rStyle w:val="ab"/>
          <w:rFonts w:ascii="Times New Roman" w:eastAsia="Arial" w:hAnsi="Times New Roman" w:cs="Times New Roman"/>
          <w:b/>
          <w:bCs/>
        </w:rPr>
      </w:pPr>
    </w:p>
    <w:p w14:paraId="4E129CA4" w14:textId="77777777" w:rsidR="008B1FD7" w:rsidRDefault="008B1FD7" w:rsidP="008B1F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5333956D" w14:textId="1F7A3926" w:rsidR="00A01CD7" w:rsidRDefault="00A01CD7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C039A09" w14:textId="77777777" w:rsidR="00BE7709" w:rsidRDefault="00BE7709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2AE75C5" w14:textId="77777777" w:rsidR="00BE7709" w:rsidRDefault="00BE7709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FB78F5B" w14:textId="77777777" w:rsidR="00BE7709" w:rsidRDefault="00BE7709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304ACF7" w14:textId="77777777" w:rsidR="00BE7709" w:rsidRDefault="00BE7709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31B415EC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9124CEF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DB454F6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C27C61A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D79EC01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87EEBAB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FC903BF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EF51B78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CACDD68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04DDC608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3FCC368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778F245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3A7BA688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271745C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5431DE9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E683C5F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377AFEC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DED2DAF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D730B24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E0BFD5A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2A045CF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BF654C3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320C1F77" w14:textId="77777777" w:rsidR="004C0E5C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106E02F" w14:textId="77777777" w:rsidR="004C0E5C" w:rsidRPr="00BE7709" w:rsidRDefault="004C0E5C" w:rsidP="00A01CD7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EEF1DF4" w14:textId="77777777" w:rsidR="00B744BC" w:rsidRDefault="00B744BC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2ECE4F86" w14:textId="6E37D994" w:rsidR="00624216" w:rsidRPr="00BE7709" w:rsidRDefault="00624216" w:rsidP="008B1FD7">
      <w:pPr>
        <w:pStyle w:val="Body"/>
        <w:spacing w:after="120"/>
        <w:jc w:val="center"/>
        <w:rPr>
          <w:rStyle w:val="Hyperlink1"/>
          <w:rFonts w:ascii="微软雅黑" w:eastAsia="微软雅黑" w:hAnsi="微软雅黑" w:cs="微软雅黑"/>
          <w:b/>
          <w:color w:val="auto"/>
        </w:rPr>
      </w:pPr>
      <w:r w:rsidRPr="00BE7709">
        <w:rPr>
          <w:rStyle w:val="ab"/>
          <w:rFonts w:ascii="Times New Roman" w:hAnsi="Times New Roman" w:cs="Times New Roman"/>
          <w:b/>
          <w:color w:val="auto"/>
          <w:szCs w:val="23"/>
        </w:rPr>
        <w:t>T</w:t>
      </w:r>
      <w:r w:rsidRPr="00BE7709">
        <w:rPr>
          <w:rStyle w:val="ab"/>
          <w:rFonts w:ascii="Times New Roman" w:hAnsi="Times New Roman" w:cs="Times New Roman"/>
          <w:b/>
          <w:color w:val="auto"/>
        </w:rPr>
        <w:t xml:space="preserve">able </w:t>
      </w:r>
      <w:bookmarkStart w:id="1" w:name="_GoBack"/>
      <w:r w:rsidRPr="00582268">
        <w:rPr>
          <w:rStyle w:val="ab"/>
          <w:rFonts w:ascii="Times New Roman" w:hAnsi="Times New Roman" w:cs="Times New Roman"/>
          <w:b/>
          <w:color w:val="auto"/>
        </w:rPr>
        <w:t>S</w:t>
      </w:r>
      <w:r w:rsidR="00FA55A8" w:rsidRPr="00582268">
        <w:rPr>
          <w:rStyle w:val="ab"/>
          <w:rFonts w:ascii="Times New Roman" w:eastAsiaTheme="minorEastAsia" w:hAnsi="Times New Roman" w:cs="Times New Roman"/>
          <w:b/>
          <w:color w:val="auto"/>
        </w:rPr>
        <w:t>2</w:t>
      </w:r>
      <w:bookmarkEnd w:id="1"/>
      <w:r w:rsidRPr="00BE7709">
        <w:rPr>
          <w:rStyle w:val="Hyperlink1"/>
          <w:rFonts w:ascii="Times New Roman" w:hAnsi="Times New Roman" w:cs="Times New Roman"/>
          <w:b/>
          <w:color w:val="auto"/>
        </w:rPr>
        <w:t>. KEGG pathway terms (Top 20)</w:t>
      </w:r>
    </w:p>
    <w:tbl>
      <w:tblPr>
        <w:tblStyle w:val="ac"/>
        <w:tblW w:w="8789" w:type="dxa"/>
        <w:jc w:val="center"/>
        <w:tblLayout w:type="fixed"/>
        <w:tblLook w:val="06A0" w:firstRow="1" w:lastRow="0" w:firstColumn="1" w:lastColumn="0" w:noHBand="1" w:noVBand="1"/>
      </w:tblPr>
      <w:tblGrid>
        <w:gridCol w:w="4536"/>
        <w:gridCol w:w="1276"/>
        <w:gridCol w:w="1418"/>
        <w:gridCol w:w="1559"/>
      </w:tblGrid>
      <w:tr w:rsidR="008B1FD7" w:rsidRPr="008B1FD7" w14:paraId="0A8C95C9" w14:textId="77777777" w:rsidTr="00BE7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CD84F9" w14:textId="53F598DA" w:rsidR="008B1FD7" w:rsidRPr="008B1FD7" w:rsidRDefault="008B1FD7" w:rsidP="008B1FD7">
            <w:pPr>
              <w:jc w:val="center"/>
              <w:rPr>
                <w:sz w:val="22"/>
                <w:szCs w:val="22"/>
              </w:rPr>
            </w:pPr>
            <w:proofErr w:type="spellStart"/>
            <w:r w:rsidRPr="008B1FD7">
              <w:rPr>
                <w:color w:val="000000"/>
                <w:sz w:val="22"/>
                <w:szCs w:val="22"/>
              </w:rPr>
              <w:t>pathway_ter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730E43" w14:textId="60ACBC16" w:rsidR="008B1FD7" w:rsidRPr="008B1FD7" w:rsidRDefault="008B1FD7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B1FD7">
              <w:rPr>
                <w:color w:val="000000"/>
                <w:sz w:val="22"/>
                <w:szCs w:val="22"/>
              </w:rPr>
              <w:t>rich_factor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F6F6F6" w14:textId="2C7F1914" w:rsidR="008B1FD7" w:rsidRPr="008B1FD7" w:rsidRDefault="005039B2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="008B1FD7">
              <w:rPr>
                <w:color w:val="000000"/>
                <w:sz w:val="22"/>
                <w:szCs w:val="22"/>
              </w:rPr>
              <w:t xml:space="preserve"> </w:t>
            </w:r>
            <w:r w:rsidR="008B1FD7" w:rsidRPr="008B1FD7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6CEDF2" w14:textId="0EA21B3C" w:rsidR="008B1FD7" w:rsidRPr="008B1FD7" w:rsidRDefault="008B1FD7" w:rsidP="008B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proofErr w:type="spellStart"/>
            <w:r w:rsidRPr="008B1FD7">
              <w:rPr>
                <w:color w:val="000000"/>
                <w:sz w:val="22"/>
                <w:szCs w:val="22"/>
              </w:rPr>
              <w:t>gene_number</w:t>
            </w:r>
            <w:proofErr w:type="spellEnd"/>
          </w:p>
        </w:tc>
      </w:tr>
      <w:tr w:rsidR="00BE7709" w:rsidRPr="008B1FD7" w14:paraId="23D074B2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E5AE363" w14:textId="5F9A01E7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Pathways in cancer</w:t>
            </w:r>
          </w:p>
        </w:tc>
        <w:tc>
          <w:tcPr>
            <w:tcW w:w="1276" w:type="dxa"/>
          </w:tcPr>
          <w:p w14:paraId="0FD21C9E" w14:textId="0DB50325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402</w:t>
            </w:r>
          </w:p>
        </w:tc>
        <w:tc>
          <w:tcPr>
            <w:tcW w:w="1418" w:type="dxa"/>
          </w:tcPr>
          <w:p w14:paraId="0AA0901A" w14:textId="4A40DFB2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3.76105E-16</w:t>
            </w:r>
          </w:p>
        </w:tc>
        <w:tc>
          <w:tcPr>
            <w:tcW w:w="1559" w:type="dxa"/>
          </w:tcPr>
          <w:p w14:paraId="4CC4D97C" w14:textId="3AD9E307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426</w:t>
            </w:r>
          </w:p>
        </w:tc>
      </w:tr>
      <w:tr w:rsidR="00BE7709" w:rsidRPr="008B1FD7" w14:paraId="4DB3767E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199E71" w14:textId="0A12D8A2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Axon guidance</w:t>
            </w:r>
          </w:p>
        </w:tc>
        <w:tc>
          <w:tcPr>
            <w:tcW w:w="1276" w:type="dxa"/>
          </w:tcPr>
          <w:p w14:paraId="64E01D5B" w14:textId="6B3C5126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9222</w:t>
            </w:r>
          </w:p>
        </w:tc>
        <w:tc>
          <w:tcPr>
            <w:tcW w:w="1418" w:type="dxa"/>
          </w:tcPr>
          <w:p w14:paraId="04D310C4" w14:textId="60D99C8F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1.35074E-14</w:t>
            </w:r>
          </w:p>
        </w:tc>
        <w:tc>
          <w:tcPr>
            <w:tcW w:w="1559" w:type="dxa"/>
          </w:tcPr>
          <w:p w14:paraId="3036E77A" w14:textId="6FDC146A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66</w:t>
            </w:r>
          </w:p>
        </w:tc>
      </w:tr>
      <w:tr w:rsidR="00BE7709" w:rsidRPr="008B1FD7" w14:paraId="0AD5E71F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8D5A5F9" w14:textId="6F778BB8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Ras signaling pathway</w:t>
            </w:r>
          </w:p>
        </w:tc>
        <w:tc>
          <w:tcPr>
            <w:tcW w:w="1276" w:type="dxa"/>
          </w:tcPr>
          <w:p w14:paraId="374D385E" w14:textId="24B1B83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783</w:t>
            </w:r>
          </w:p>
        </w:tc>
        <w:tc>
          <w:tcPr>
            <w:tcW w:w="1418" w:type="dxa"/>
          </w:tcPr>
          <w:p w14:paraId="2878522E" w14:textId="7D42E7AB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5.4748E-12</w:t>
            </w:r>
          </w:p>
        </w:tc>
        <w:tc>
          <w:tcPr>
            <w:tcW w:w="1559" w:type="dxa"/>
          </w:tcPr>
          <w:p w14:paraId="2AF574FF" w14:textId="77CD90EE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202</w:t>
            </w:r>
          </w:p>
        </w:tc>
      </w:tr>
      <w:tr w:rsidR="00BE7709" w:rsidRPr="008B1FD7" w14:paraId="52FB53DE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10496F" w14:textId="77E5C173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Calcium signaling pathway</w:t>
            </w:r>
          </w:p>
        </w:tc>
        <w:tc>
          <w:tcPr>
            <w:tcW w:w="1276" w:type="dxa"/>
          </w:tcPr>
          <w:p w14:paraId="4ADDF181" w14:textId="4816C1C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767</w:t>
            </w:r>
          </w:p>
        </w:tc>
        <w:tc>
          <w:tcPr>
            <w:tcW w:w="1418" w:type="dxa"/>
          </w:tcPr>
          <w:p w14:paraId="3F86B4F6" w14:textId="5923E884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1.17473E-11</w:t>
            </w:r>
          </w:p>
        </w:tc>
        <w:tc>
          <w:tcPr>
            <w:tcW w:w="1559" w:type="dxa"/>
          </w:tcPr>
          <w:p w14:paraId="2DD905B4" w14:textId="75CC5FD9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99</w:t>
            </w:r>
          </w:p>
        </w:tc>
      </w:tr>
      <w:tr w:rsidR="00BE7709" w:rsidRPr="008B1FD7" w14:paraId="01E3E87D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ECD4198" w14:textId="351BF822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Rap1 signaling pathway</w:t>
            </w:r>
          </w:p>
        </w:tc>
        <w:tc>
          <w:tcPr>
            <w:tcW w:w="1276" w:type="dxa"/>
          </w:tcPr>
          <w:p w14:paraId="735A24CE" w14:textId="65A13FB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872</w:t>
            </w:r>
          </w:p>
        </w:tc>
        <w:tc>
          <w:tcPr>
            <w:tcW w:w="1418" w:type="dxa"/>
          </w:tcPr>
          <w:p w14:paraId="6442E2B4" w14:textId="3872F8D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2.64874E-11</w:t>
            </w:r>
          </w:p>
        </w:tc>
        <w:tc>
          <w:tcPr>
            <w:tcW w:w="1559" w:type="dxa"/>
          </w:tcPr>
          <w:p w14:paraId="74FFF492" w14:textId="7BE3BF1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73</w:t>
            </w:r>
          </w:p>
        </w:tc>
      </w:tr>
      <w:tr w:rsidR="00BE7709" w:rsidRPr="008B1FD7" w14:paraId="48064F02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F5AA9A0" w14:textId="7B8FEB99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PI3K-Akt signaling pathway</w:t>
            </w:r>
          </w:p>
        </w:tc>
        <w:tc>
          <w:tcPr>
            <w:tcW w:w="1276" w:type="dxa"/>
          </w:tcPr>
          <w:p w14:paraId="742A2B07" w14:textId="4DC4D6D8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301</w:t>
            </w:r>
          </w:p>
        </w:tc>
        <w:tc>
          <w:tcPr>
            <w:tcW w:w="1418" w:type="dxa"/>
          </w:tcPr>
          <w:p w14:paraId="10C19C77" w14:textId="3CF57FA6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2.26309E-10</w:t>
            </w:r>
          </w:p>
        </w:tc>
        <w:tc>
          <w:tcPr>
            <w:tcW w:w="1559" w:type="dxa"/>
          </w:tcPr>
          <w:p w14:paraId="6E9C2A83" w14:textId="70511CD9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298</w:t>
            </w:r>
          </w:p>
        </w:tc>
      </w:tr>
      <w:tr w:rsidR="00BE7709" w:rsidRPr="008B1FD7" w14:paraId="55E350F7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511CF60" w14:textId="6671665A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Regulation of actin cytoskeleton</w:t>
            </w:r>
          </w:p>
        </w:tc>
        <w:tc>
          <w:tcPr>
            <w:tcW w:w="1276" w:type="dxa"/>
          </w:tcPr>
          <w:p w14:paraId="074D72F1" w14:textId="6A770DAF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655</w:t>
            </w:r>
          </w:p>
        </w:tc>
        <w:tc>
          <w:tcPr>
            <w:tcW w:w="1418" w:type="dxa"/>
          </w:tcPr>
          <w:p w14:paraId="413F2B97" w14:textId="79239746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3.15325E-10</w:t>
            </w:r>
          </w:p>
        </w:tc>
        <w:tc>
          <w:tcPr>
            <w:tcW w:w="1559" w:type="dxa"/>
          </w:tcPr>
          <w:p w14:paraId="2F7827DB" w14:textId="2F211581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93</w:t>
            </w:r>
          </w:p>
        </w:tc>
      </w:tr>
      <w:tr w:rsidR="00BE7709" w:rsidRPr="008B1FD7" w14:paraId="17B8C53D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CA60267" w14:textId="21F81D77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Hippo signaling pathway</w:t>
            </w:r>
          </w:p>
        </w:tc>
        <w:tc>
          <w:tcPr>
            <w:tcW w:w="1276" w:type="dxa"/>
          </w:tcPr>
          <w:p w14:paraId="57B6E7C2" w14:textId="7A15A2B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9</w:t>
            </w:r>
          </w:p>
        </w:tc>
        <w:tc>
          <w:tcPr>
            <w:tcW w:w="1418" w:type="dxa"/>
          </w:tcPr>
          <w:p w14:paraId="1EE5DC1D" w14:textId="14A9146C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4.03458E-10</w:t>
            </w:r>
          </w:p>
        </w:tc>
        <w:tc>
          <w:tcPr>
            <w:tcW w:w="1559" w:type="dxa"/>
          </w:tcPr>
          <w:p w14:paraId="733A07D1" w14:textId="5338944E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35</w:t>
            </w:r>
          </w:p>
        </w:tc>
      </w:tr>
      <w:tr w:rsidR="00BE7709" w:rsidRPr="008B1FD7" w14:paraId="74736DCE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6736651" w14:textId="7A6D7580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Ubiquitin mediated proteolysis</w:t>
            </w:r>
          </w:p>
        </w:tc>
        <w:tc>
          <w:tcPr>
            <w:tcW w:w="1276" w:type="dxa"/>
          </w:tcPr>
          <w:p w14:paraId="3428EAE6" w14:textId="35E50F3B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9014</w:t>
            </w:r>
          </w:p>
        </w:tc>
        <w:tc>
          <w:tcPr>
            <w:tcW w:w="1418" w:type="dxa"/>
          </w:tcPr>
          <w:p w14:paraId="20C8393F" w14:textId="47304E5A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9.00287E-10</w:t>
            </w:r>
          </w:p>
        </w:tc>
        <w:tc>
          <w:tcPr>
            <w:tcW w:w="1559" w:type="dxa"/>
          </w:tcPr>
          <w:p w14:paraId="3C48E880" w14:textId="22D6073E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28</w:t>
            </w:r>
          </w:p>
        </w:tc>
      </w:tr>
      <w:tr w:rsidR="00BE7709" w:rsidRPr="008B1FD7" w14:paraId="46B2C598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486B61" w14:textId="748E9A46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Autophagy - animal</w:t>
            </w:r>
          </w:p>
        </w:tc>
        <w:tc>
          <w:tcPr>
            <w:tcW w:w="1276" w:type="dxa"/>
          </w:tcPr>
          <w:p w14:paraId="744C1F4F" w14:textId="1EE55F54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824</w:t>
            </w:r>
          </w:p>
        </w:tc>
        <w:tc>
          <w:tcPr>
            <w:tcW w:w="1418" w:type="dxa"/>
          </w:tcPr>
          <w:p w14:paraId="275A06F2" w14:textId="320234F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.45347E-09</w:t>
            </w:r>
          </w:p>
        </w:tc>
        <w:tc>
          <w:tcPr>
            <w:tcW w:w="1559" w:type="dxa"/>
          </w:tcPr>
          <w:p w14:paraId="43C94576" w14:textId="4E617AB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50</w:t>
            </w:r>
          </w:p>
        </w:tc>
      </w:tr>
      <w:tr w:rsidR="00BE7709" w:rsidRPr="008B1FD7" w14:paraId="1E2BD9CA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3532D56" w14:textId="1EF3220D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Glutamatergic synapse</w:t>
            </w:r>
          </w:p>
        </w:tc>
        <w:tc>
          <w:tcPr>
            <w:tcW w:w="1276" w:type="dxa"/>
          </w:tcPr>
          <w:p w14:paraId="38FF2345" w14:textId="7BCEFCD6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9307</w:t>
            </w:r>
          </w:p>
        </w:tc>
        <w:tc>
          <w:tcPr>
            <w:tcW w:w="1418" w:type="dxa"/>
          </w:tcPr>
          <w:p w14:paraId="2EF8DE8A" w14:textId="31F71D7F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2.2947E-09</w:t>
            </w:r>
          </w:p>
        </w:tc>
        <w:tc>
          <w:tcPr>
            <w:tcW w:w="1559" w:type="dxa"/>
          </w:tcPr>
          <w:p w14:paraId="1C7E311F" w14:textId="1BFB9466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94</w:t>
            </w:r>
          </w:p>
        </w:tc>
      </w:tr>
      <w:tr w:rsidR="00BE7709" w:rsidRPr="008B1FD7" w14:paraId="71FE79AE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34ED1FC" w14:textId="46AB9A78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Oxytocin signaling pathway</w:t>
            </w:r>
          </w:p>
        </w:tc>
        <w:tc>
          <w:tcPr>
            <w:tcW w:w="1276" w:type="dxa"/>
          </w:tcPr>
          <w:p w14:paraId="51DA5B7B" w14:textId="7DAA80D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944</w:t>
            </w:r>
          </w:p>
        </w:tc>
        <w:tc>
          <w:tcPr>
            <w:tcW w:w="1418" w:type="dxa"/>
          </w:tcPr>
          <w:p w14:paraId="40F45A98" w14:textId="5C404F59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3.64624E-09</w:t>
            </w:r>
          </w:p>
        </w:tc>
        <w:tc>
          <w:tcPr>
            <w:tcW w:w="1559" w:type="dxa"/>
          </w:tcPr>
          <w:p w14:paraId="79445C0C" w14:textId="411F3DCC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27</w:t>
            </w:r>
          </w:p>
        </w:tc>
      </w:tr>
      <w:tr w:rsidR="00BE7709" w:rsidRPr="008B1FD7" w14:paraId="78458FA4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8EEAF7" w14:textId="19B09DC7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proofErr w:type="spellStart"/>
            <w:r w:rsidRPr="00BE7709">
              <w:rPr>
                <w:b w:val="0"/>
                <w:bCs w:val="0"/>
                <w:sz w:val="22"/>
                <w:szCs w:val="22"/>
              </w:rPr>
              <w:t>Neurotrophin</w:t>
            </w:r>
            <w:proofErr w:type="spellEnd"/>
            <w:r w:rsidRPr="00BE7709">
              <w:rPr>
                <w:b w:val="0"/>
                <w:bCs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276" w:type="dxa"/>
          </w:tcPr>
          <w:p w14:paraId="67D8EF27" w14:textId="33E919BB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913</w:t>
            </w:r>
          </w:p>
        </w:tc>
        <w:tc>
          <w:tcPr>
            <w:tcW w:w="1418" w:type="dxa"/>
          </w:tcPr>
          <w:p w14:paraId="085B9AD1" w14:textId="089A587F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5.06984E-09</w:t>
            </w:r>
          </w:p>
        </w:tc>
        <w:tc>
          <w:tcPr>
            <w:tcW w:w="1559" w:type="dxa"/>
          </w:tcPr>
          <w:p w14:paraId="3D4EE9C4" w14:textId="1EDC51CC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05</w:t>
            </w:r>
          </w:p>
        </w:tc>
      </w:tr>
      <w:tr w:rsidR="00BE7709" w:rsidRPr="008B1FD7" w14:paraId="547B739B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FA483B6" w14:textId="7F1F4882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MAPK signaling pathway</w:t>
            </w:r>
          </w:p>
        </w:tc>
        <w:tc>
          <w:tcPr>
            <w:tcW w:w="1276" w:type="dxa"/>
          </w:tcPr>
          <w:p w14:paraId="055D9DC9" w14:textId="07973F95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28</w:t>
            </w:r>
          </w:p>
        </w:tc>
        <w:tc>
          <w:tcPr>
            <w:tcW w:w="1418" w:type="dxa"/>
          </w:tcPr>
          <w:p w14:paraId="737AD220" w14:textId="497BB5DE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5.37269E-09</w:t>
            </w:r>
          </w:p>
        </w:tc>
        <w:tc>
          <w:tcPr>
            <w:tcW w:w="1559" w:type="dxa"/>
          </w:tcPr>
          <w:p w14:paraId="49DC18F9" w14:textId="3C8DC05D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260</w:t>
            </w:r>
          </w:p>
        </w:tc>
      </w:tr>
      <w:tr w:rsidR="00BE7709" w:rsidRPr="008B1FD7" w14:paraId="20E0BF43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F0EDB26" w14:textId="64E6E71B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proofErr w:type="spellStart"/>
            <w:r w:rsidRPr="00BE7709">
              <w:rPr>
                <w:b w:val="0"/>
                <w:bCs w:val="0"/>
                <w:sz w:val="22"/>
                <w:szCs w:val="22"/>
              </w:rPr>
              <w:t>Wnt</w:t>
            </w:r>
            <w:proofErr w:type="spellEnd"/>
            <w:r w:rsidRPr="00BE7709">
              <w:rPr>
                <w:b w:val="0"/>
                <w:bCs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276" w:type="dxa"/>
          </w:tcPr>
          <w:p w14:paraId="17FA127B" w14:textId="6832CC42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715</w:t>
            </w:r>
          </w:p>
        </w:tc>
        <w:tc>
          <w:tcPr>
            <w:tcW w:w="1418" w:type="dxa"/>
          </w:tcPr>
          <w:p w14:paraId="6FA3ABB5" w14:textId="58510935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5.42679E-09</w:t>
            </w:r>
          </w:p>
        </w:tc>
        <w:tc>
          <w:tcPr>
            <w:tcW w:w="1559" w:type="dxa"/>
          </w:tcPr>
          <w:p w14:paraId="74FF3357" w14:textId="617C3CE1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56</w:t>
            </w:r>
          </w:p>
        </w:tc>
      </w:tr>
      <w:tr w:rsidR="00BE7709" w:rsidRPr="008B1FD7" w14:paraId="7118F4FA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9162EE6" w14:textId="01675094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Proteoglycans in cancer</w:t>
            </w:r>
          </w:p>
        </w:tc>
        <w:tc>
          <w:tcPr>
            <w:tcW w:w="1276" w:type="dxa"/>
          </w:tcPr>
          <w:p w14:paraId="13122B4A" w14:textId="6B35ECAE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586</w:t>
            </w:r>
          </w:p>
        </w:tc>
        <w:tc>
          <w:tcPr>
            <w:tcW w:w="1418" w:type="dxa"/>
          </w:tcPr>
          <w:p w14:paraId="3B13616B" w14:textId="536881A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.36681E-08</w:t>
            </w:r>
          </w:p>
        </w:tc>
        <w:tc>
          <w:tcPr>
            <w:tcW w:w="1559" w:type="dxa"/>
          </w:tcPr>
          <w:p w14:paraId="718D0DCD" w14:textId="6DFA2AF3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70</w:t>
            </w:r>
          </w:p>
        </w:tc>
      </w:tr>
      <w:tr w:rsidR="00BE7709" w:rsidRPr="008B1FD7" w14:paraId="446F2B19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57B0990" w14:textId="3410AC4D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1276" w:type="dxa"/>
          </w:tcPr>
          <w:p w14:paraId="3C2AC523" w14:textId="63E99932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849</w:t>
            </w:r>
          </w:p>
        </w:tc>
        <w:tc>
          <w:tcPr>
            <w:tcW w:w="1418" w:type="dxa"/>
          </w:tcPr>
          <w:p w14:paraId="4FD991CD" w14:textId="08013878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3.02391E-08</w:t>
            </w:r>
          </w:p>
        </w:tc>
        <w:tc>
          <w:tcPr>
            <w:tcW w:w="1559" w:type="dxa"/>
          </w:tcPr>
          <w:p w14:paraId="68BB4740" w14:textId="2F5BDD8A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23</w:t>
            </w:r>
          </w:p>
        </w:tc>
      </w:tr>
      <w:tr w:rsidR="00BE7709" w:rsidRPr="008B1FD7" w14:paraId="617F1F9E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7D52DBA" w14:textId="15098908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HIF-1 signaling pathway</w:t>
            </w:r>
          </w:p>
        </w:tc>
        <w:tc>
          <w:tcPr>
            <w:tcW w:w="1276" w:type="dxa"/>
          </w:tcPr>
          <w:p w14:paraId="48483BFF" w14:textId="780F2B24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9118</w:t>
            </w:r>
          </w:p>
        </w:tc>
        <w:tc>
          <w:tcPr>
            <w:tcW w:w="1418" w:type="dxa"/>
          </w:tcPr>
          <w:p w14:paraId="16327031" w14:textId="3885C33B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4.72026E-08</w:t>
            </w:r>
          </w:p>
        </w:tc>
        <w:tc>
          <w:tcPr>
            <w:tcW w:w="1559" w:type="dxa"/>
          </w:tcPr>
          <w:p w14:paraId="2806D760" w14:textId="52CDE7FC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93</w:t>
            </w:r>
          </w:p>
        </w:tc>
      </w:tr>
      <w:tr w:rsidR="00BE7709" w:rsidRPr="008B1FD7" w14:paraId="1B547C28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ECD806" w14:textId="46A28C9E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cGMP-PKG signaling pathway</w:t>
            </w:r>
          </w:p>
        </w:tc>
        <w:tc>
          <w:tcPr>
            <w:tcW w:w="1276" w:type="dxa"/>
          </w:tcPr>
          <w:p w14:paraId="6D284009" w14:textId="47308EA4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0.8832</w:t>
            </w:r>
          </w:p>
        </w:tc>
        <w:tc>
          <w:tcPr>
            <w:tcW w:w="1418" w:type="dxa"/>
          </w:tcPr>
          <w:p w14:paraId="3C2D7BA7" w14:textId="33329011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5.0922E-08</w:t>
            </w:r>
          </w:p>
        </w:tc>
        <w:tc>
          <w:tcPr>
            <w:tcW w:w="1559" w:type="dxa"/>
          </w:tcPr>
          <w:p w14:paraId="37ED7C2D" w14:textId="60D6C611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21</w:t>
            </w:r>
          </w:p>
        </w:tc>
      </w:tr>
      <w:tr w:rsidR="00BE7709" w:rsidRPr="008B1FD7" w14:paraId="10BACB4C" w14:textId="77777777" w:rsidTr="00BE770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8" w:space="0" w:color="auto"/>
            </w:tcBorders>
          </w:tcPr>
          <w:p w14:paraId="24E48480" w14:textId="4C6CC356" w:rsidR="00BE7709" w:rsidRPr="00BE7709" w:rsidRDefault="00BE7709" w:rsidP="00BE7709">
            <w:pPr>
              <w:jc w:val="center"/>
              <w:rPr>
                <w:rFonts w:eastAsia="宋体"/>
                <w:b w:val="0"/>
                <w:bCs w:val="0"/>
                <w:sz w:val="22"/>
                <w:szCs w:val="22"/>
                <w:lang w:eastAsia="zh-CN"/>
              </w:rPr>
            </w:pPr>
            <w:r w:rsidRPr="00BE7709">
              <w:rPr>
                <w:b w:val="0"/>
                <w:bCs w:val="0"/>
                <w:sz w:val="22"/>
                <w:szCs w:val="22"/>
              </w:rPr>
              <w:t>Adrenergic signaling in cardiomyocyt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DBBD992" w14:textId="2C00F4D7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0.881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A96A349" w14:textId="73EF0524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  <w:lang w:eastAsia="zh-CN"/>
              </w:rPr>
            </w:pPr>
            <w:r w:rsidRPr="00BE7709">
              <w:rPr>
                <w:sz w:val="22"/>
                <w:szCs w:val="22"/>
              </w:rPr>
              <w:t>8.5427E-0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002FB10" w14:textId="0BD26C8B" w:rsidR="00BE7709" w:rsidRPr="00BE7709" w:rsidRDefault="00BE7709" w:rsidP="00B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BE7709">
              <w:rPr>
                <w:sz w:val="22"/>
                <w:szCs w:val="22"/>
              </w:rPr>
              <w:t>119</w:t>
            </w:r>
          </w:p>
        </w:tc>
      </w:tr>
    </w:tbl>
    <w:p w14:paraId="6915D170" w14:textId="77777777" w:rsidR="00624216" w:rsidRPr="00484D4F" w:rsidRDefault="00624216" w:rsidP="00624216">
      <w:pPr>
        <w:pStyle w:val="Body"/>
        <w:rPr>
          <w:rStyle w:val="ab"/>
          <w:rFonts w:ascii="Times New Roman" w:eastAsia="Arial" w:hAnsi="Times New Roman" w:cs="Times New Roman"/>
          <w:b/>
          <w:bCs/>
        </w:rPr>
      </w:pPr>
    </w:p>
    <w:p w14:paraId="0510A3B0" w14:textId="77777777" w:rsidR="00624216" w:rsidRDefault="00624216" w:rsidP="00624216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6A643CED" w14:textId="77777777" w:rsidR="00624216" w:rsidRDefault="00624216" w:rsidP="00624216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22822D76" w14:textId="77777777" w:rsidR="00624216" w:rsidRDefault="00624216" w:rsidP="00624216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7CF8584D" w14:textId="77777777" w:rsidR="00A01CD7" w:rsidRDefault="00A01CD7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5E607CC7" w14:textId="77777777" w:rsidR="00A01CD7" w:rsidRDefault="00A01CD7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369FD368" w14:textId="77777777" w:rsidR="00A01CD7" w:rsidRDefault="00A01CD7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2C7E12F3" w14:textId="77777777" w:rsidR="00A01CD7" w:rsidRDefault="00A01CD7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7BA9C9C4" w14:textId="77777777" w:rsidR="00A01CD7" w:rsidRDefault="00A01CD7" w:rsidP="00A01CD7">
      <w:pPr>
        <w:pStyle w:val="Body"/>
        <w:rPr>
          <w:rFonts w:ascii="Arial" w:eastAsia="Arial" w:hAnsi="Arial" w:cs="Arial"/>
          <w:b/>
          <w:bCs/>
          <w:sz w:val="23"/>
          <w:szCs w:val="23"/>
        </w:rPr>
      </w:pPr>
    </w:p>
    <w:p w14:paraId="2E0A524E" w14:textId="77777777" w:rsidR="00FA55A8" w:rsidRPr="00026F69" w:rsidRDefault="00FA55A8" w:rsidP="00FA55A8">
      <w:pPr>
        <w:widowControl w:val="0"/>
        <w:adjustRightInd w:val="0"/>
        <w:snapToGrid w:val="0"/>
        <w:spacing w:beforeLines="50" w:before="120" w:afterLines="30" w:after="72"/>
        <w:jc w:val="center"/>
        <w:rPr>
          <w:rFonts w:eastAsia="宋体"/>
          <w:b/>
          <w:bCs/>
          <w:kern w:val="2"/>
        </w:rPr>
      </w:pPr>
      <w:r w:rsidRPr="00026F69">
        <w:rPr>
          <w:rFonts w:eastAsia="宋体" w:hAnsi="宋体"/>
          <w:b/>
          <w:bCs/>
          <w:color w:val="000000"/>
          <w:kern w:val="2"/>
        </w:rPr>
        <w:lastRenderedPageBreak/>
        <w:t xml:space="preserve">Table </w:t>
      </w:r>
      <w:r>
        <w:rPr>
          <w:rFonts w:eastAsia="宋体" w:hint="eastAsia"/>
          <w:b/>
          <w:bCs/>
          <w:color w:val="000000"/>
          <w:kern w:val="2"/>
        </w:rPr>
        <w:t>S3</w:t>
      </w:r>
      <w:r w:rsidRPr="00026F69">
        <w:rPr>
          <w:rFonts w:eastAsia="宋体"/>
          <w:b/>
          <w:bCs/>
          <w:color w:val="000000"/>
          <w:kern w:val="2"/>
        </w:rPr>
        <w:t xml:space="preserve">.  </w:t>
      </w:r>
      <w:r w:rsidRPr="00026F69">
        <w:rPr>
          <w:rFonts w:eastAsia="宋体"/>
          <w:kern w:val="2"/>
        </w:rPr>
        <w:t>List of miRNA primers</w:t>
      </w:r>
    </w:p>
    <w:tbl>
      <w:tblPr>
        <w:tblStyle w:val="11"/>
        <w:tblW w:w="9072" w:type="dxa"/>
        <w:tblLayout w:type="fixed"/>
        <w:tblLook w:val="06A0" w:firstRow="1" w:lastRow="0" w:firstColumn="1" w:lastColumn="0" w:noHBand="1" w:noVBand="1"/>
      </w:tblPr>
      <w:tblGrid>
        <w:gridCol w:w="3261"/>
        <w:gridCol w:w="5811"/>
      </w:tblGrid>
      <w:tr w:rsidR="00FA55A8" w:rsidRPr="00DD6C71" w14:paraId="0A80C986" w14:textId="77777777" w:rsidTr="007F4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D04372D" w14:textId="77777777" w:rsidR="00FA55A8" w:rsidRPr="00DD6C71" w:rsidRDefault="00FA55A8" w:rsidP="007F4DCE">
            <w:pPr>
              <w:rPr>
                <w:rFonts w:eastAsia="宋体"/>
                <w:sz w:val="22"/>
                <w:szCs w:val="22"/>
              </w:rPr>
            </w:pPr>
            <w:r w:rsidRPr="00DD6C71">
              <w:rPr>
                <w:rFonts w:eastAsia="宋体"/>
                <w:sz w:val="22"/>
                <w:szCs w:val="22"/>
              </w:rPr>
              <w:t>miRNA</w:t>
            </w:r>
          </w:p>
        </w:tc>
        <w:tc>
          <w:tcPr>
            <w:tcW w:w="581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5C5A613" w14:textId="77777777" w:rsidR="00FA55A8" w:rsidRPr="00DD6C71" w:rsidRDefault="00FA55A8" w:rsidP="007F4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Sequence (5’</w:t>
            </w:r>
            <w:r w:rsidRPr="00DD6C71">
              <w:rPr>
                <w:rFonts w:ascii="宋体" w:eastAsia="宋体" w:hAnsi="宋体"/>
                <w:sz w:val="22"/>
                <w:szCs w:val="22"/>
              </w:rPr>
              <w:t>-</w:t>
            </w:r>
            <w:r w:rsidRPr="00DD6C71">
              <w:rPr>
                <w:sz w:val="22"/>
                <w:szCs w:val="22"/>
              </w:rPr>
              <w:t>3’)</w:t>
            </w:r>
          </w:p>
        </w:tc>
      </w:tr>
      <w:tr w:rsidR="00FA55A8" w:rsidRPr="00DD6C71" w14:paraId="592DC9DF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nil"/>
            </w:tcBorders>
            <w:vAlign w:val="center"/>
          </w:tcPr>
          <w:p w14:paraId="09BFCA03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color w:val="EE000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F</w:t>
            </w:r>
          </w:p>
        </w:tc>
        <w:tc>
          <w:tcPr>
            <w:tcW w:w="5811" w:type="dxa"/>
            <w:tcBorders>
              <w:top w:val="single" w:sz="12" w:space="0" w:color="auto"/>
              <w:bottom w:val="nil"/>
            </w:tcBorders>
            <w:vAlign w:val="center"/>
          </w:tcPr>
          <w:p w14:paraId="1DB58EA3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ATCCAGTGCGTGTCGTG</w:t>
            </w:r>
          </w:p>
        </w:tc>
      </w:tr>
      <w:tr w:rsidR="00FA55A8" w:rsidRPr="00DD6C71" w14:paraId="76FF48F6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4CA654DD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81a-5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4128EDC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CTCACC</w:t>
            </w:r>
          </w:p>
        </w:tc>
      </w:tr>
      <w:tr w:rsidR="00FA55A8" w:rsidRPr="00DD6C71" w14:paraId="1071B6F2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3A9F0AAA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81a-5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0268FAFF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AACATTCAACGCTGTC</w:t>
            </w:r>
          </w:p>
        </w:tc>
      </w:tr>
      <w:tr w:rsidR="00FA55A8" w:rsidRPr="00DD6C71" w14:paraId="0B246A8D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5841F21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92-5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68AB3530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GGCTGTC</w:t>
            </w:r>
          </w:p>
        </w:tc>
      </w:tr>
      <w:tr w:rsidR="00FA55A8" w:rsidRPr="00DD6C71" w14:paraId="506DC2E7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0F185D38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92-5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34BCF773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CTGACCTATGAATT</w:t>
            </w:r>
          </w:p>
        </w:tc>
      </w:tr>
      <w:tr w:rsidR="00FA55A8" w:rsidRPr="00DD6C71" w14:paraId="31FA6995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1DDB06BD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a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69E4CEF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CATCGT</w:t>
            </w:r>
          </w:p>
        </w:tc>
      </w:tr>
      <w:tr w:rsidR="00FA55A8" w:rsidRPr="00DD6C71" w14:paraId="7C93D54C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6EB13D3C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a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0872B46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ACACTGTCTGGTA</w:t>
            </w:r>
          </w:p>
        </w:tc>
      </w:tr>
      <w:tr w:rsidR="00FA55A8" w:rsidRPr="00DD6C71" w14:paraId="6931D978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4E6ABFA4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c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046DA4E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TCCATCA</w:t>
            </w:r>
          </w:p>
        </w:tc>
      </w:tr>
      <w:tr w:rsidR="00FA55A8" w:rsidRPr="00DD6C71" w14:paraId="5A5B638A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3870C99B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c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9F30032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ATACTGCCGGGTAA</w:t>
            </w:r>
          </w:p>
        </w:tc>
      </w:tr>
      <w:tr w:rsidR="00FA55A8" w:rsidRPr="00DD6C71" w14:paraId="0771FAED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F069C1E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b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3BA015D2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TCATCAT</w:t>
            </w:r>
          </w:p>
        </w:tc>
      </w:tr>
      <w:tr w:rsidR="00FA55A8" w:rsidRPr="00DD6C71" w14:paraId="488C5855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3AB3FD3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00b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605D36A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ATACTGCCTGGTA</w:t>
            </w:r>
          </w:p>
        </w:tc>
      </w:tr>
      <w:tr w:rsidR="00FA55A8" w:rsidRPr="00DD6C71" w14:paraId="1811A689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4B259204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41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B5F74D2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CCATCTT</w:t>
            </w:r>
          </w:p>
        </w:tc>
      </w:tr>
      <w:tr w:rsidR="00FA55A8" w:rsidRPr="00DD6C71" w14:paraId="1CDA1F20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82E8E30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41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D11BF06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ACACTGTCTGGTA</w:t>
            </w:r>
          </w:p>
        </w:tc>
      </w:tr>
      <w:tr w:rsidR="00FA55A8" w:rsidRPr="00DD6C71" w14:paraId="3F6A883B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6E8CF3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51b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C623A7C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GACTGT</w:t>
            </w:r>
          </w:p>
        </w:tc>
      </w:tr>
      <w:tr w:rsidR="00FA55A8" w:rsidRPr="00DD6C71" w14:paraId="6A42CBFA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4F9097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151b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10ECDF64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CGAGGAGCTC</w:t>
            </w:r>
          </w:p>
        </w:tc>
      </w:tr>
      <w:tr w:rsidR="00FA55A8" w:rsidRPr="00DD6C71" w14:paraId="611EEDC0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1F982F0E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-5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C5201E1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TCAACAT</w:t>
            </w:r>
          </w:p>
        </w:tc>
      </w:tr>
      <w:tr w:rsidR="00FA55A8" w:rsidRPr="00DD6C71" w14:paraId="55E01269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A93D6DB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-5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14A69648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GCTTATCAGACTG</w:t>
            </w:r>
          </w:p>
        </w:tc>
      </w:tr>
      <w:tr w:rsidR="00FA55A8" w:rsidRPr="00DD6C71" w14:paraId="6948F367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102F203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23-5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AF377D4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ACTCAG</w:t>
            </w:r>
          </w:p>
        </w:tc>
      </w:tr>
      <w:tr w:rsidR="00FA55A8" w:rsidRPr="00DD6C71" w14:paraId="06F46A06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2EAEAC22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23-5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E0E5589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CGTGTATTTGACAAG</w:t>
            </w:r>
          </w:p>
        </w:tc>
      </w:tr>
      <w:tr w:rsidR="00FA55A8" w:rsidRPr="00DD6C71" w14:paraId="38A39D32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69942864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0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73DE77B7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TCAGCCG</w:t>
            </w:r>
          </w:p>
        </w:tc>
      </w:tr>
      <w:tr w:rsidR="00FA55A8" w:rsidRPr="00DD6C71" w14:paraId="5627C7AC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77D2486C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0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9315F74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CTGTGCGTGTGACAG</w:t>
            </w:r>
          </w:p>
        </w:tc>
      </w:tr>
      <w:tr w:rsidR="00FA55A8" w:rsidRPr="00DD6C71" w14:paraId="3D9D6606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4F23E5DA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598-3p-RT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F35CA44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TGACGAT</w:t>
            </w:r>
          </w:p>
        </w:tc>
      </w:tr>
      <w:tr w:rsidR="00FA55A8" w:rsidRPr="00DD6C71" w14:paraId="62AEB0AC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5A5FCD6B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598-3p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8586886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ACGTCATCGTTGTC</w:t>
            </w:r>
          </w:p>
        </w:tc>
      </w:tr>
      <w:tr w:rsidR="00FA55A8" w:rsidRPr="00DD6C71" w14:paraId="6C8D4461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8" w:space="0" w:color="auto"/>
            </w:tcBorders>
            <w:vAlign w:val="center"/>
          </w:tcPr>
          <w:p w14:paraId="62BCA813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-3p-RT</w:t>
            </w:r>
          </w:p>
        </w:tc>
        <w:tc>
          <w:tcPr>
            <w:tcW w:w="5811" w:type="dxa"/>
            <w:tcBorders>
              <w:bottom w:val="single" w:sz="18" w:space="0" w:color="auto"/>
            </w:tcBorders>
            <w:vAlign w:val="center"/>
          </w:tcPr>
          <w:p w14:paraId="7A88C8D3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CAGCCC</w:t>
            </w:r>
          </w:p>
        </w:tc>
      </w:tr>
    </w:tbl>
    <w:p w14:paraId="028535A7" w14:textId="77777777" w:rsidR="00FA55A8" w:rsidRPr="00DD6C71" w:rsidRDefault="00FA55A8" w:rsidP="00FA55A8">
      <w:pPr>
        <w:spacing w:after="160" w:line="259" w:lineRule="auto"/>
        <w:rPr>
          <w:rFonts w:eastAsia="宋体"/>
          <w:sz w:val="22"/>
          <w:szCs w:val="22"/>
        </w:rPr>
      </w:pPr>
    </w:p>
    <w:p w14:paraId="4B67F73F" w14:textId="77777777" w:rsidR="00FA55A8" w:rsidRDefault="00FA55A8" w:rsidP="00FA55A8">
      <w:pPr>
        <w:spacing w:after="160" w:line="259" w:lineRule="auto"/>
        <w:rPr>
          <w:rFonts w:eastAsia="宋体"/>
          <w:sz w:val="22"/>
          <w:szCs w:val="22"/>
        </w:rPr>
      </w:pPr>
    </w:p>
    <w:p w14:paraId="6E8512D7" w14:textId="77777777" w:rsidR="00FA55A8" w:rsidRDefault="00FA55A8" w:rsidP="00FA55A8">
      <w:pPr>
        <w:spacing w:after="160" w:line="259" w:lineRule="auto"/>
        <w:rPr>
          <w:rFonts w:eastAsia="宋体"/>
          <w:sz w:val="22"/>
          <w:szCs w:val="22"/>
        </w:rPr>
      </w:pPr>
    </w:p>
    <w:p w14:paraId="0230A29E" w14:textId="77777777" w:rsidR="00FA55A8" w:rsidRPr="00DD6C71" w:rsidRDefault="00FA55A8" w:rsidP="00FA55A8">
      <w:pPr>
        <w:spacing w:after="160" w:line="259" w:lineRule="auto"/>
        <w:rPr>
          <w:rFonts w:eastAsia="宋体"/>
          <w:sz w:val="22"/>
          <w:szCs w:val="22"/>
        </w:rPr>
      </w:pPr>
    </w:p>
    <w:p w14:paraId="1EDB3914" w14:textId="77777777" w:rsidR="00FA55A8" w:rsidRPr="00DD6C71" w:rsidRDefault="00FA55A8" w:rsidP="00FA55A8">
      <w:pPr>
        <w:spacing w:after="160" w:line="259" w:lineRule="auto"/>
        <w:jc w:val="center"/>
        <w:rPr>
          <w:rFonts w:eastAsia="宋体"/>
          <w:b/>
          <w:bCs/>
          <w:kern w:val="2"/>
        </w:rPr>
      </w:pPr>
    </w:p>
    <w:tbl>
      <w:tblPr>
        <w:tblStyle w:val="11"/>
        <w:tblW w:w="9214" w:type="dxa"/>
        <w:tblLayout w:type="fixed"/>
        <w:tblLook w:val="06A0" w:firstRow="1" w:lastRow="0" w:firstColumn="1" w:lastColumn="0" w:noHBand="1" w:noVBand="1"/>
      </w:tblPr>
      <w:tblGrid>
        <w:gridCol w:w="2552"/>
        <w:gridCol w:w="6662"/>
      </w:tblGrid>
      <w:tr w:rsidR="00FA55A8" w:rsidRPr="00DD6C71" w14:paraId="715F5567" w14:textId="77777777" w:rsidTr="007F4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B297827" w14:textId="77777777" w:rsidR="00FA55A8" w:rsidRPr="00DD6C71" w:rsidRDefault="00FA55A8" w:rsidP="007F4DCE">
            <w:pPr>
              <w:rPr>
                <w:rFonts w:eastAsia="宋体"/>
                <w:sz w:val="22"/>
                <w:szCs w:val="22"/>
              </w:rPr>
            </w:pPr>
            <w:r w:rsidRPr="00DD6C71">
              <w:rPr>
                <w:rFonts w:eastAsia="宋体"/>
                <w:sz w:val="22"/>
                <w:szCs w:val="22"/>
              </w:rPr>
              <w:t>miRNA</w:t>
            </w:r>
          </w:p>
        </w:tc>
        <w:tc>
          <w:tcPr>
            <w:tcW w:w="666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0F35060" w14:textId="77777777" w:rsidR="00FA55A8" w:rsidRPr="00DD6C71" w:rsidRDefault="00FA55A8" w:rsidP="007F4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Sequence (5’</w:t>
            </w:r>
            <w:r w:rsidRPr="00DD6C71">
              <w:rPr>
                <w:rFonts w:ascii="宋体" w:eastAsia="宋体" w:hAnsi="宋体"/>
                <w:sz w:val="22"/>
                <w:szCs w:val="22"/>
              </w:rPr>
              <w:t>-</w:t>
            </w:r>
            <w:r w:rsidRPr="00DD6C71">
              <w:rPr>
                <w:sz w:val="22"/>
                <w:szCs w:val="22"/>
              </w:rPr>
              <w:t>3’)</w:t>
            </w:r>
          </w:p>
        </w:tc>
      </w:tr>
      <w:tr w:rsidR="00FA55A8" w:rsidRPr="00DD6C71" w14:paraId="4E67CA83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715C4B2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21-3p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7CBBDF05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CAACACCAGTCGAT</w:t>
            </w:r>
          </w:p>
        </w:tc>
      </w:tr>
      <w:tr w:rsidR="00FA55A8" w:rsidRPr="00DD6C71" w14:paraId="1FC4B104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7ED0DBA1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let-7b-5p-R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2D8699BD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ACCACA</w:t>
            </w:r>
          </w:p>
        </w:tc>
      </w:tr>
      <w:tr w:rsidR="00FA55A8" w:rsidRPr="00DD6C71" w14:paraId="531C167E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57C7B99F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let-7b-5p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2428FA6E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GAGGTAGTAGGTTG</w:t>
            </w:r>
          </w:p>
        </w:tc>
      </w:tr>
      <w:tr w:rsidR="00FA55A8" w:rsidRPr="00DD6C71" w14:paraId="64ECCBEA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7797B304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34a-5p-R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11BB9917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CAACCA</w:t>
            </w:r>
          </w:p>
        </w:tc>
      </w:tr>
      <w:tr w:rsidR="00FA55A8" w:rsidRPr="00DD6C71" w14:paraId="2A49B811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6B57B190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34a-5p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1E43CE30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GGCAGTGTCTTAGC</w:t>
            </w:r>
          </w:p>
        </w:tc>
      </w:tr>
      <w:tr w:rsidR="00FA55A8" w:rsidRPr="00DD6C71" w14:paraId="4D2ECA77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69273998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361-3p-R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20D958C2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TCGTATCCAGTGCGTGTCGTGGAGTCGGCAATTGCACTGGATACGACAAATCAG</w:t>
            </w:r>
          </w:p>
        </w:tc>
      </w:tr>
      <w:tr w:rsidR="00FA55A8" w:rsidRPr="00DD6C71" w14:paraId="0361E33B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171A15B8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miRNA-361-3p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5EBFE931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TGCTTCCCCCAGGTGTGATT</w:t>
            </w:r>
          </w:p>
        </w:tc>
      </w:tr>
      <w:tr w:rsidR="00FA55A8" w:rsidRPr="00DD6C71" w14:paraId="1A072EDF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5D570D86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U6-R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6FAEA545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CGCTTCACGAATTTGCGTGTCAT</w:t>
            </w:r>
          </w:p>
        </w:tc>
      </w:tr>
      <w:tr w:rsidR="00FA55A8" w:rsidRPr="00DD6C71" w14:paraId="77985835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14:paraId="209DDC95" w14:textId="77777777" w:rsidR="00FA55A8" w:rsidRPr="00DD6C71" w:rsidRDefault="00FA55A8" w:rsidP="007F4DCE">
            <w:pPr>
              <w:rPr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U6-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6324031D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GCTTCGGCAGCACATATACTAAAAT</w:t>
            </w:r>
          </w:p>
        </w:tc>
      </w:tr>
      <w:tr w:rsidR="00FA55A8" w:rsidRPr="00DD6C71" w14:paraId="2C9FB2A0" w14:textId="77777777" w:rsidTr="007F4DC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8" w:space="0" w:color="auto"/>
            </w:tcBorders>
            <w:vAlign w:val="center"/>
          </w:tcPr>
          <w:p w14:paraId="2A7CDFF1" w14:textId="77777777" w:rsidR="00FA55A8" w:rsidRPr="00DD6C71" w:rsidRDefault="00FA55A8" w:rsidP="007F4DCE">
            <w:pPr>
              <w:rPr>
                <w:rFonts w:eastAsia="宋体"/>
                <w:b w:val="0"/>
                <w:bCs w:val="0"/>
                <w:sz w:val="22"/>
                <w:szCs w:val="22"/>
              </w:rPr>
            </w:pPr>
            <w:r w:rsidRPr="00DD6C71">
              <w:rPr>
                <w:b w:val="0"/>
                <w:bCs w:val="0"/>
                <w:sz w:val="22"/>
                <w:szCs w:val="22"/>
              </w:rPr>
              <w:t>U6-R</w:t>
            </w:r>
          </w:p>
        </w:tc>
        <w:tc>
          <w:tcPr>
            <w:tcW w:w="6662" w:type="dxa"/>
            <w:tcBorders>
              <w:bottom w:val="single" w:sz="18" w:space="0" w:color="auto"/>
            </w:tcBorders>
            <w:vAlign w:val="center"/>
          </w:tcPr>
          <w:p w14:paraId="13A7EF9A" w14:textId="77777777" w:rsidR="00FA55A8" w:rsidRPr="00DD6C71" w:rsidRDefault="00FA55A8" w:rsidP="007F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szCs w:val="22"/>
              </w:rPr>
            </w:pPr>
            <w:r w:rsidRPr="00DD6C71">
              <w:rPr>
                <w:sz w:val="22"/>
                <w:szCs w:val="22"/>
              </w:rPr>
              <w:t>CGCTTCACGAATTTGCGTGTCAT</w:t>
            </w:r>
          </w:p>
        </w:tc>
      </w:tr>
    </w:tbl>
    <w:p w14:paraId="05946923" w14:textId="77777777" w:rsidR="00FA55A8" w:rsidRPr="00026F69" w:rsidRDefault="00FA55A8" w:rsidP="00FA55A8">
      <w:pPr>
        <w:spacing w:after="160" w:line="259" w:lineRule="auto"/>
        <w:rPr>
          <w:rFonts w:eastAsia="宋体"/>
        </w:rPr>
      </w:pPr>
    </w:p>
    <w:p w14:paraId="2992225B" w14:textId="77777777" w:rsidR="00FA55A8" w:rsidRPr="00026F69" w:rsidRDefault="00FA55A8" w:rsidP="00FA55A8">
      <w:pPr>
        <w:rPr>
          <w:bCs/>
          <w:color w:val="000000" w:themeColor="text1"/>
        </w:rPr>
      </w:pPr>
    </w:p>
    <w:p w14:paraId="663CD133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632910E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CF3A5C6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A2B4EAF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A765A6D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977F30C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79B3D91D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039D31DD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408E965F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392B7EFF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54B3D739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25496B4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52262792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1CC8DE03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0F9E7FD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6E45B903" w14:textId="77777777" w:rsidR="00FA55A8" w:rsidRDefault="00FA55A8" w:rsidP="00FA55A8">
      <w:pPr>
        <w:pStyle w:val="Body"/>
        <w:rPr>
          <w:rFonts w:ascii="Arial" w:eastAsiaTheme="minorEastAsia" w:hAnsi="Arial" w:cs="Arial"/>
          <w:b/>
          <w:bCs/>
          <w:sz w:val="23"/>
          <w:szCs w:val="23"/>
        </w:rPr>
      </w:pPr>
    </w:p>
    <w:p w14:paraId="2C366F6A" w14:textId="69A159A7" w:rsidR="00AF0DC0" w:rsidRPr="00FA55A8" w:rsidRDefault="00AF0DC0" w:rsidP="00AF0DC0">
      <w:pPr>
        <w:pStyle w:val="Referencesandnotes"/>
        <w:rPr>
          <w:b/>
        </w:rPr>
      </w:pPr>
    </w:p>
    <w:p w14:paraId="6DF949CF" w14:textId="6D2DC17F" w:rsidR="003D54B7" w:rsidRPr="002517BD" w:rsidRDefault="00B72378" w:rsidP="002517BD">
      <w:pPr>
        <w:spacing w:before="100" w:beforeAutospacing="1" w:after="100" w:afterAutospacing="1"/>
        <w:jc w:val="center"/>
        <w:rPr>
          <w:rFonts w:ascii="宋体" w:eastAsia="宋体" w:hAnsi="宋体" w:cs="宋体"/>
        </w:rPr>
      </w:pPr>
      <w:r w:rsidRPr="00B72378">
        <w:rPr>
          <w:rFonts w:ascii="宋体" w:eastAsia="宋体" w:hAnsi="宋体" w:cs="宋体"/>
          <w:noProof/>
        </w:rPr>
        <w:lastRenderedPageBreak/>
        <w:drawing>
          <wp:inline distT="0" distB="0" distL="0" distR="0" wp14:anchorId="6AC7F140" wp14:editId="40339F81">
            <wp:extent cx="5943600" cy="4762500"/>
            <wp:effectExtent l="0" t="0" r="0" b="0"/>
            <wp:docPr id="164415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1545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F62B7" w14:textId="1504D985" w:rsidR="003D54B7" w:rsidRPr="00BE16E4" w:rsidRDefault="003D54B7" w:rsidP="00B72378">
      <w:pPr>
        <w:pStyle w:val="Referencesandnotes"/>
        <w:spacing w:before="120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BE16E4">
        <w:rPr>
          <w:rFonts w:ascii="Times New Roman" w:hAnsi="Times New Roman" w:cs="Times New Roman"/>
          <w:b/>
          <w:bCs/>
          <w:sz w:val="21"/>
          <w:szCs w:val="21"/>
        </w:rPr>
        <w:t>Fig</w:t>
      </w:r>
      <w:r w:rsidR="00B72378" w:rsidRPr="00BE16E4">
        <w:rPr>
          <w:rFonts w:ascii="Times New Roman" w:hAnsi="Times New Roman" w:cs="Times New Roman" w:hint="eastAsia"/>
          <w:b/>
          <w:bCs/>
          <w:sz w:val="21"/>
          <w:szCs w:val="21"/>
        </w:rPr>
        <w:t>ure</w:t>
      </w:r>
      <w:r w:rsidRPr="00BE16E4">
        <w:rPr>
          <w:rFonts w:ascii="Times New Roman" w:hAnsi="Times New Roman" w:cs="Times New Roman"/>
          <w:b/>
          <w:bCs/>
          <w:sz w:val="21"/>
          <w:szCs w:val="21"/>
        </w:rPr>
        <w:t xml:space="preserve"> S1</w:t>
      </w:r>
      <w:r w:rsidRPr="00BE16E4">
        <w:rPr>
          <w:rFonts w:ascii="Times New Roman" w:hAnsi="Times New Roman" w:cs="Times New Roman"/>
          <w:bCs/>
          <w:sz w:val="21"/>
          <w:szCs w:val="21"/>
        </w:rPr>
        <w:t>.</w:t>
      </w:r>
      <w:r w:rsidRPr="00BE16E4">
        <w:rPr>
          <w:rFonts w:ascii="Times New Roman" w:hAnsi="Times New Roman" w:cs="Times New Roman"/>
          <w:sz w:val="21"/>
          <w:szCs w:val="21"/>
        </w:rPr>
        <w:t xml:space="preserve"> </w:t>
      </w:r>
      <w:r w:rsidRPr="00BE16E4">
        <w:rPr>
          <w:rFonts w:ascii="Times New Roman" w:hAnsi="Times New Roman" w:cs="Times New Roman"/>
          <w:bCs/>
          <w:sz w:val="21"/>
          <w:szCs w:val="21"/>
        </w:rPr>
        <w:t>The</w:t>
      </w:r>
      <w:r w:rsidR="00B72378" w:rsidRPr="00BE16E4">
        <w:rPr>
          <w:rFonts w:ascii="Times New Roman" w:hAnsi="Times New Roman" w:cs="Times New Roman" w:hint="eastAsia"/>
          <w:bCs/>
          <w:sz w:val="21"/>
          <w:szCs w:val="21"/>
        </w:rPr>
        <w:t xml:space="preserve"> nc</w:t>
      </w:r>
      <w:r w:rsidRPr="00BE16E4">
        <w:rPr>
          <w:rFonts w:ascii="Times New Roman" w:hAnsi="Times New Roman" w:cs="Times New Roman"/>
          <w:bCs/>
          <w:sz w:val="21"/>
          <w:szCs w:val="21"/>
        </w:rPr>
        <w:t>RNA classification annotation statistics of the clean reads</w:t>
      </w:r>
    </w:p>
    <w:p w14:paraId="5D88A263" w14:textId="5DCA9DF5" w:rsidR="003D54B7" w:rsidRPr="00B72378" w:rsidRDefault="003D54B7" w:rsidP="00AF0DC0">
      <w:pPr>
        <w:pStyle w:val="Referencesandnotes"/>
        <w:rPr>
          <w:bCs/>
          <w:color w:val="EE0000"/>
        </w:rPr>
      </w:pPr>
    </w:p>
    <w:p w14:paraId="411AB2B8" w14:textId="38471A35" w:rsidR="003D54B7" w:rsidRDefault="003D54B7" w:rsidP="00AF0DC0">
      <w:pPr>
        <w:pStyle w:val="Referencesandnotes"/>
        <w:rPr>
          <w:b/>
        </w:rPr>
      </w:pPr>
    </w:p>
    <w:p w14:paraId="1AC5232C" w14:textId="17E30024" w:rsidR="003D54B7" w:rsidRDefault="003D54B7" w:rsidP="00AF0DC0">
      <w:pPr>
        <w:pStyle w:val="Referencesandnotes"/>
        <w:rPr>
          <w:b/>
        </w:rPr>
      </w:pPr>
    </w:p>
    <w:p w14:paraId="7A891E8B" w14:textId="7965C6E9" w:rsidR="003D54B7" w:rsidRDefault="003D54B7" w:rsidP="00AF0DC0">
      <w:pPr>
        <w:pStyle w:val="Referencesandnotes"/>
        <w:rPr>
          <w:b/>
        </w:rPr>
      </w:pPr>
    </w:p>
    <w:p w14:paraId="508CC1C5" w14:textId="6382FD11" w:rsidR="003D54B7" w:rsidRDefault="003D54B7" w:rsidP="00AF0DC0">
      <w:pPr>
        <w:pStyle w:val="Referencesandnotes"/>
        <w:rPr>
          <w:b/>
        </w:rPr>
      </w:pPr>
    </w:p>
    <w:p w14:paraId="333351DD" w14:textId="52D85936" w:rsidR="00E74A87" w:rsidRDefault="00E74A87" w:rsidP="00AF0DC0">
      <w:pPr>
        <w:pStyle w:val="Referencesandnotes"/>
        <w:rPr>
          <w:b/>
        </w:rPr>
      </w:pPr>
    </w:p>
    <w:p w14:paraId="50E342DC" w14:textId="77777777" w:rsidR="00E74A87" w:rsidRDefault="00E74A87" w:rsidP="00AF0DC0">
      <w:pPr>
        <w:pStyle w:val="Referencesandnotes"/>
        <w:rPr>
          <w:b/>
        </w:rPr>
      </w:pPr>
    </w:p>
    <w:p w14:paraId="6AB57DCC" w14:textId="4FA7EB47" w:rsidR="003D54B7" w:rsidRDefault="003D54B7" w:rsidP="00AF0DC0">
      <w:pPr>
        <w:pStyle w:val="Referencesandnotes"/>
        <w:rPr>
          <w:b/>
        </w:rPr>
      </w:pPr>
    </w:p>
    <w:p w14:paraId="77F9D968" w14:textId="7454C08B" w:rsidR="003D54B7" w:rsidRDefault="00522683" w:rsidP="00AF0DC0">
      <w:pPr>
        <w:pStyle w:val="Referencesandnotes"/>
        <w:rPr>
          <w:b/>
        </w:rPr>
      </w:pPr>
      <w:r w:rsidRPr="00522683">
        <w:rPr>
          <w:b/>
          <w:noProof/>
        </w:rPr>
        <w:lastRenderedPageBreak/>
        <w:drawing>
          <wp:inline distT="0" distB="0" distL="0" distR="0" wp14:anchorId="726B7B25" wp14:editId="5059EDBF">
            <wp:extent cx="5994400" cy="4083458"/>
            <wp:effectExtent l="0" t="0" r="6350" b="0"/>
            <wp:docPr id="5822313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231350" name=""/>
                    <pic:cNvPicPr/>
                  </pic:nvPicPr>
                  <pic:blipFill rotWithShape="1">
                    <a:blip r:embed="rId14"/>
                    <a:srcRect l="2137" t="2261" r="9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589" cy="4085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4C716D" w14:textId="47B2C54A" w:rsidR="00762377" w:rsidRPr="004C0E5C" w:rsidRDefault="00762377" w:rsidP="004C0E5C">
      <w:pPr>
        <w:spacing w:after="80"/>
        <w:ind w:left="360"/>
        <w:jc w:val="center"/>
        <w:rPr>
          <w:rFonts w:eastAsiaTheme="minorEastAsia"/>
          <w:color w:val="000000" w:themeColor="text1"/>
          <w:sz w:val="22"/>
          <w:szCs w:val="22"/>
        </w:rPr>
      </w:pPr>
    </w:p>
    <w:p w14:paraId="45BF3476" w14:textId="44E737A8" w:rsidR="00762377" w:rsidRPr="00BE16E4" w:rsidRDefault="00207AE4" w:rsidP="0049379E">
      <w:pPr>
        <w:pStyle w:val="Referencesandnotes"/>
        <w:spacing w:before="120"/>
        <w:jc w:val="both"/>
        <w:rPr>
          <w:rFonts w:ascii="Arial" w:hAnsi="Arial" w:cs="Arial"/>
          <w:bCs/>
          <w:sz w:val="21"/>
          <w:szCs w:val="21"/>
        </w:rPr>
      </w:pPr>
      <w:r w:rsidRPr="00BE16E4">
        <w:rPr>
          <w:rFonts w:ascii="Times New Roman" w:hAnsi="Times New Roman" w:cs="Times New Roman"/>
          <w:b/>
          <w:bCs/>
          <w:sz w:val="21"/>
          <w:szCs w:val="21"/>
        </w:rPr>
        <w:t>Fig</w:t>
      </w:r>
      <w:r w:rsidR="002517BD" w:rsidRPr="00BE16E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ure </w:t>
      </w:r>
      <w:r w:rsidRPr="00BE16E4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A93566" w:rsidRPr="00BE16E4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BE16E4">
        <w:rPr>
          <w:rFonts w:ascii="Times New Roman" w:hAnsi="Times New Roman" w:cs="Times New Roman"/>
          <w:bCs/>
          <w:sz w:val="21"/>
          <w:szCs w:val="21"/>
        </w:rPr>
        <w:t>.</w:t>
      </w:r>
      <w:r w:rsidRPr="00BE16E4">
        <w:rPr>
          <w:rFonts w:ascii="Times New Roman" w:hAnsi="Times New Roman" w:cs="Times New Roman"/>
          <w:sz w:val="21"/>
          <w:szCs w:val="21"/>
        </w:rPr>
        <w:t xml:space="preserve"> </w:t>
      </w:r>
      <w:r w:rsidR="0049379E" w:rsidRPr="00BE16E4">
        <w:rPr>
          <w:rFonts w:ascii="Times New Roman" w:hAnsi="Times New Roman" w:cs="Times New Roman"/>
          <w:sz w:val="21"/>
          <w:szCs w:val="21"/>
        </w:rPr>
        <w:t xml:space="preserve">GO function classification target genes of known differential expressed miRNAs in </w:t>
      </w:r>
      <w:r w:rsidR="00355055" w:rsidRPr="00BE16E4">
        <w:rPr>
          <w:rFonts w:ascii="Times New Roman" w:hAnsi="Times New Roman" w:cs="Times New Roman"/>
          <w:sz w:val="21"/>
          <w:szCs w:val="21"/>
        </w:rPr>
        <w:t xml:space="preserve">AR </w:t>
      </w:r>
      <w:r w:rsidR="002517BD" w:rsidRPr="00BE16E4">
        <w:rPr>
          <w:rFonts w:ascii="Times New Roman" w:hAnsi="Times New Roman" w:cs="Times New Roman" w:hint="eastAsia"/>
          <w:sz w:val="21"/>
          <w:szCs w:val="21"/>
        </w:rPr>
        <w:t>recipients</w:t>
      </w:r>
      <w:r w:rsidR="0049379E" w:rsidRPr="00BE16E4">
        <w:rPr>
          <w:rFonts w:ascii="Times New Roman" w:hAnsi="Times New Roman" w:cs="Times New Roman"/>
          <w:sz w:val="21"/>
          <w:szCs w:val="21"/>
        </w:rPr>
        <w:t xml:space="preserve">. </w:t>
      </w:r>
      <w:r w:rsidR="0049379E" w:rsidRPr="00BE16E4">
        <w:rPr>
          <w:rFonts w:ascii="Times New Roman" w:hAnsi="Times New Roman" w:cs="Times New Roman"/>
          <w:b/>
          <w:bCs/>
          <w:sz w:val="21"/>
          <w:szCs w:val="21"/>
        </w:rPr>
        <w:t>(A)</w:t>
      </w:r>
      <w:r w:rsidR="0049379E" w:rsidRPr="00BE16E4">
        <w:rPr>
          <w:rFonts w:ascii="Times New Roman" w:hAnsi="Times New Roman" w:cs="Times New Roman"/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 w:hint="eastAsia"/>
          <w:sz w:val="21"/>
          <w:szCs w:val="21"/>
        </w:rPr>
        <w:t xml:space="preserve">Top 20 of GO enrichment. </w:t>
      </w:r>
      <w:r w:rsidR="0049379E" w:rsidRPr="00BE16E4">
        <w:rPr>
          <w:rFonts w:ascii="Times New Roman" w:hAnsi="Times New Roman" w:cs="Times New Roman"/>
          <w:b/>
          <w:bCs/>
          <w:sz w:val="21"/>
          <w:szCs w:val="21"/>
        </w:rPr>
        <w:t>(B)</w:t>
      </w:r>
      <w:r w:rsidR="009966CD" w:rsidRPr="00BE16E4">
        <w:rPr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 w:hint="eastAsia"/>
          <w:sz w:val="21"/>
          <w:szCs w:val="21"/>
        </w:rPr>
        <w:t>Top 20 of</w:t>
      </w:r>
      <w:r w:rsidR="009966CD" w:rsidRPr="00BE16E4">
        <w:rPr>
          <w:rFonts w:ascii="Times New Roman" w:hAnsi="Times New Roman" w:cs="Times New Roman"/>
          <w:sz w:val="21"/>
          <w:szCs w:val="21"/>
        </w:rPr>
        <w:t xml:space="preserve"> cellular component enrichment.</w:t>
      </w:r>
      <w:r w:rsidR="009966CD" w:rsidRPr="00BE16E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/>
          <w:sz w:val="21"/>
          <w:szCs w:val="21"/>
        </w:rPr>
        <w:t>(C)</w:t>
      </w:r>
      <w:r w:rsidR="0049379E" w:rsidRPr="00BE16E4">
        <w:rPr>
          <w:rFonts w:ascii="Times New Roman" w:hAnsi="Times New Roman" w:cs="Times New Roman"/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/>
          <w:sz w:val="21"/>
          <w:szCs w:val="21"/>
        </w:rPr>
        <w:t xml:space="preserve">Top 20 of </w:t>
      </w:r>
      <w:r w:rsidR="0049379E" w:rsidRPr="00BE16E4">
        <w:rPr>
          <w:rFonts w:ascii="Times New Roman" w:hAnsi="Times New Roman" w:cs="Times New Roman"/>
          <w:sz w:val="21"/>
          <w:szCs w:val="21"/>
        </w:rPr>
        <w:t>molecular function</w:t>
      </w:r>
      <w:r w:rsidR="009966CD" w:rsidRPr="00BE16E4">
        <w:rPr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/>
          <w:sz w:val="21"/>
          <w:szCs w:val="21"/>
        </w:rPr>
        <w:t>enrichment.</w:t>
      </w:r>
      <w:r w:rsidR="0049379E" w:rsidRPr="00BE16E4">
        <w:rPr>
          <w:rFonts w:ascii="Times New Roman" w:hAnsi="Times New Roman" w:cs="Times New Roman"/>
          <w:sz w:val="21"/>
          <w:szCs w:val="21"/>
        </w:rPr>
        <w:t xml:space="preserve"> </w:t>
      </w:r>
      <w:r w:rsidR="009966CD" w:rsidRPr="00BE16E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(D) </w:t>
      </w:r>
      <w:r w:rsidR="009966CD" w:rsidRPr="00BE16E4">
        <w:rPr>
          <w:rFonts w:ascii="Times New Roman" w:hAnsi="Times New Roman" w:cs="Times New Roman"/>
          <w:sz w:val="21"/>
          <w:szCs w:val="21"/>
        </w:rPr>
        <w:t xml:space="preserve">Top 20 of </w:t>
      </w:r>
      <w:r w:rsidR="009966CD" w:rsidRPr="00BE16E4">
        <w:rPr>
          <w:rFonts w:ascii="Times New Roman" w:hAnsi="Times New Roman" w:cs="Times New Roman" w:hint="eastAsia"/>
          <w:sz w:val="21"/>
          <w:szCs w:val="21"/>
        </w:rPr>
        <w:t>biological process</w:t>
      </w:r>
      <w:r w:rsidR="009966CD" w:rsidRPr="00BE16E4">
        <w:rPr>
          <w:rFonts w:ascii="Times New Roman" w:hAnsi="Times New Roman" w:cs="Times New Roman"/>
          <w:sz w:val="21"/>
          <w:szCs w:val="21"/>
        </w:rPr>
        <w:t xml:space="preserve"> enrichment.</w:t>
      </w:r>
    </w:p>
    <w:sectPr w:rsidR="00762377" w:rsidRPr="00BE16E4" w:rsidSect="00A040C4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F5FA4" w14:textId="77777777" w:rsidR="00D55E44" w:rsidRDefault="00D55E44" w:rsidP="00404392">
      <w:r>
        <w:separator/>
      </w:r>
    </w:p>
  </w:endnote>
  <w:endnote w:type="continuationSeparator" w:id="0">
    <w:p w14:paraId="68FB924D" w14:textId="77777777" w:rsidR="00D55E44" w:rsidRDefault="00D55E44" w:rsidP="00404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Hebrew Scholar">
    <w:charset w:val="B1"/>
    <w:family w:val="auto"/>
    <w:pitch w:val="variable"/>
    <w:sig w:usb0="80000843" w:usb1="40000002" w:usb2="00000000" w:usb3="00000000" w:csb0="0000002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704BAD" w14:textId="77777777" w:rsidR="00B744BC" w:rsidRDefault="00B744BC" w:rsidP="00FB4C18">
    <w:pPr>
      <w:pStyle w:val="ad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1698DC4" w14:textId="77777777" w:rsidR="00B744BC" w:rsidRDefault="00B744BC" w:rsidP="00404392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E8A600" w14:textId="2718D965" w:rsidR="00B744BC" w:rsidRPr="00404392" w:rsidRDefault="00B744BC" w:rsidP="00FB4C18">
    <w:pPr>
      <w:pStyle w:val="ad"/>
      <w:framePr w:wrap="none" w:vAnchor="text" w:hAnchor="margin" w:xAlign="right" w:y="1"/>
      <w:rPr>
        <w:rStyle w:val="ab"/>
        <w:rFonts w:ascii="Times New Roman" w:hAnsi="Times New Roman" w:cs="Times New Roman"/>
      </w:rPr>
    </w:pPr>
    <w:r w:rsidRPr="00404392">
      <w:rPr>
        <w:rStyle w:val="ab"/>
        <w:rFonts w:ascii="Times New Roman" w:hAnsi="Times New Roman" w:cs="Times New Roman"/>
      </w:rPr>
      <w:fldChar w:fldCharType="begin"/>
    </w:r>
    <w:r w:rsidRPr="00404392">
      <w:rPr>
        <w:rStyle w:val="ab"/>
        <w:rFonts w:ascii="Times New Roman" w:hAnsi="Times New Roman" w:cs="Times New Roman"/>
      </w:rPr>
      <w:instrText xml:space="preserve">PAGE  </w:instrText>
    </w:r>
    <w:r w:rsidRPr="00404392">
      <w:rPr>
        <w:rStyle w:val="ab"/>
        <w:rFonts w:ascii="Times New Roman" w:hAnsi="Times New Roman" w:cs="Times New Roman"/>
      </w:rPr>
      <w:fldChar w:fldCharType="separate"/>
    </w:r>
    <w:r w:rsidR="00582268">
      <w:rPr>
        <w:rStyle w:val="ab"/>
        <w:rFonts w:ascii="Times New Roman" w:hAnsi="Times New Roman" w:cs="Times New Roman"/>
        <w:noProof/>
      </w:rPr>
      <w:t>5</w:t>
    </w:r>
    <w:r w:rsidRPr="00404392">
      <w:rPr>
        <w:rStyle w:val="ab"/>
        <w:rFonts w:ascii="Times New Roman" w:hAnsi="Times New Roman" w:cs="Times New Roman"/>
      </w:rPr>
      <w:fldChar w:fldCharType="end"/>
    </w:r>
  </w:p>
  <w:p w14:paraId="63B16E7D" w14:textId="77777777" w:rsidR="00B744BC" w:rsidRDefault="00B744BC" w:rsidP="00404392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C4CCB" w14:textId="77777777" w:rsidR="00D55E44" w:rsidRDefault="00D55E44" w:rsidP="00404392">
      <w:r>
        <w:separator/>
      </w:r>
    </w:p>
  </w:footnote>
  <w:footnote w:type="continuationSeparator" w:id="0">
    <w:p w14:paraId="2120400F" w14:textId="77777777" w:rsidR="00D55E44" w:rsidRDefault="00D55E44" w:rsidP="004043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E81CAF"/>
    <w:multiLevelType w:val="multilevel"/>
    <w:tmpl w:val="50205A6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5D77E1"/>
    <w:multiLevelType w:val="hybridMultilevel"/>
    <w:tmpl w:val="FF32C854"/>
    <w:numStyleLink w:val="ImportedStyle1"/>
  </w:abstractNum>
  <w:abstractNum w:abstractNumId="3" w15:restartNumberingAfterBreak="0">
    <w:nsid w:val="18547757"/>
    <w:multiLevelType w:val="hybridMultilevel"/>
    <w:tmpl w:val="8E723312"/>
    <w:lvl w:ilvl="0" w:tplc="4E904AE0">
      <w:start w:val="1"/>
      <w:numFmt w:val="decimal"/>
      <w:lvlText w:val="[%1]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F235A9"/>
    <w:multiLevelType w:val="hybridMultilevel"/>
    <w:tmpl w:val="2A10EAF2"/>
    <w:lvl w:ilvl="0" w:tplc="F80220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B13895"/>
    <w:multiLevelType w:val="hybridMultilevel"/>
    <w:tmpl w:val="B5E83B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C5354C"/>
    <w:multiLevelType w:val="hybridMultilevel"/>
    <w:tmpl w:val="D47AF990"/>
    <w:lvl w:ilvl="0" w:tplc="9B1CFB60">
      <w:start w:val="1"/>
      <w:numFmt w:val="decimal"/>
      <w:lvlText w:val="%1."/>
      <w:lvlJc w:val="left"/>
      <w:pPr>
        <w:ind w:left="580" w:hanging="580"/>
      </w:pPr>
      <w:rPr>
        <w:rFonts w:ascii="Arial" w:hAnsi="Arial" w:cs="Arial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940" w:hanging="360"/>
      </w:pPr>
    </w:lvl>
    <w:lvl w:ilvl="2" w:tplc="0409001B" w:tentative="1">
      <w:start w:val="1"/>
      <w:numFmt w:val="lowerRoman"/>
      <w:lvlText w:val="%3."/>
      <w:lvlJc w:val="right"/>
      <w:pPr>
        <w:ind w:left="1660" w:hanging="180"/>
      </w:pPr>
    </w:lvl>
    <w:lvl w:ilvl="3" w:tplc="0409000F" w:tentative="1">
      <w:start w:val="1"/>
      <w:numFmt w:val="decimal"/>
      <w:lvlText w:val="%4."/>
      <w:lvlJc w:val="left"/>
      <w:pPr>
        <w:ind w:left="2380" w:hanging="360"/>
      </w:pPr>
    </w:lvl>
    <w:lvl w:ilvl="4" w:tplc="04090019" w:tentative="1">
      <w:start w:val="1"/>
      <w:numFmt w:val="lowerLetter"/>
      <w:lvlText w:val="%5."/>
      <w:lvlJc w:val="left"/>
      <w:pPr>
        <w:ind w:left="3100" w:hanging="360"/>
      </w:pPr>
    </w:lvl>
    <w:lvl w:ilvl="5" w:tplc="0409001B" w:tentative="1">
      <w:start w:val="1"/>
      <w:numFmt w:val="lowerRoman"/>
      <w:lvlText w:val="%6."/>
      <w:lvlJc w:val="right"/>
      <w:pPr>
        <w:ind w:left="3820" w:hanging="180"/>
      </w:pPr>
    </w:lvl>
    <w:lvl w:ilvl="6" w:tplc="0409000F" w:tentative="1">
      <w:start w:val="1"/>
      <w:numFmt w:val="decimal"/>
      <w:lvlText w:val="%7."/>
      <w:lvlJc w:val="left"/>
      <w:pPr>
        <w:ind w:left="4540" w:hanging="360"/>
      </w:pPr>
    </w:lvl>
    <w:lvl w:ilvl="7" w:tplc="04090019" w:tentative="1">
      <w:start w:val="1"/>
      <w:numFmt w:val="lowerLetter"/>
      <w:lvlText w:val="%8."/>
      <w:lvlJc w:val="left"/>
      <w:pPr>
        <w:ind w:left="5260" w:hanging="360"/>
      </w:pPr>
    </w:lvl>
    <w:lvl w:ilvl="8" w:tplc="0409001B" w:tentative="1">
      <w:start w:val="1"/>
      <w:numFmt w:val="lowerRoman"/>
      <w:lvlText w:val="%9."/>
      <w:lvlJc w:val="right"/>
      <w:pPr>
        <w:ind w:left="5980" w:hanging="180"/>
      </w:pPr>
    </w:lvl>
  </w:abstractNum>
  <w:abstractNum w:abstractNumId="7" w15:restartNumberingAfterBreak="0">
    <w:nsid w:val="200E7C96"/>
    <w:multiLevelType w:val="hybridMultilevel"/>
    <w:tmpl w:val="AD981C28"/>
    <w:lvl w:ilvl="0" w:tplc="B106C024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7F072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4D464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9E843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C8A9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9C2C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22CF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2020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D855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7444D8"/>
    <w:multiLevelType w:val="hybridMultilevel"/>
    <w:tmpl w:val="CAAA6402"/>
    <w:lvl w:ilvl="0" w:tplc="1660D79C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09B7EA5"/>
    <w:multiLevelType w:val="hybridMultilevel"/>
    <w:tmpl w:val="B524B7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D8487E"/>
    <w:multiLevelType w:val="hybridMultilevel"/>
    <w:tmpl w:val="9DA06D86"/>
    <w:lvl w:ilvl="0" w:tplc="5082160C">
      <w:start w:val="1"/>
      <w:numFmt w:val="decimal"/>
      <w:lvlText w:val="%1."/>
      <w:lvlJc w:val="left"/>
      <w:pPr>
        <w:ind w:left="580" w:hanging="580"/>
      </w:pPr>
      <w:rPr>
        <w:rFonts w:ascii="Arial" w:hAnsi="Arial" w:cs="Arial"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940" w:hanging="360"/>
      </w:pPr>
    </w:lvl>
    <w:lvl w:ilvl="2" w:tplc="0409001B" w:tentative="1">
      <w:start w:val="1"/>
      <w:numFmt w:val="lowerRoman"/>
      <w:lvlText w:val="%3."/>
      <w:lvlJc w:val="right"/>
      <w:pPr>
        <w:ind w:left="1660" w:hanging="180"/>
      </w:pPr>
    </w:lvl>
    <w:lvl w:ilvl="3" w:tplc="0409000F" w:tentative="1">
      <w:start w:val="1"/>
      <w:numFmt w:val="decimal"/>
      <w:lvlText w:val="%4."/>
      <w:lvlJc w:val="left"/>
      <w:pPr>
        <w:ind w:left="2380" w:hanging="360"/>
      </w:pPr>
    </w:lvl>
    <w:lvl w:ilvl="4" w:tplc="04090019" w:tentative="1">
      <w:start w:val="1"/>
      <w:numFmt w:val="lowerLetter"/>
      <w:lvlText w:val="%5."/>
      <w:lvlJc w:val="left"/>
      <w:pPr>
        <w:ind w:left="3100" w:hanging="360"/>
      </w:pPr>
    </w:lvl>
    <w:lvl w:ilvl="5" w:tplc="0409001B" w:tentative="1">
      <w:start w:val="1"/>
      <w:numFmt w:val="lowerRoman"/>
      <w:lvlText w:val="%6."/>
      <w:lvlJc w:val="right"/>
      <w:pPr>
        <w:ind w:left="3820" w:hanging="180"/>
      </w:pPr>
    </w:lvl>
    <w:lvl w:ilvl="6" w:tplc="0409000F" w:tentative="1">
      <w:start w:val="1"/>
      <w:numFmt w:val="decimal"/>
      <w:lvlText w:val="%7."/>
      <w:lvlJc w:val="left"/>
      <w:pPr>
        <w:ind w:left="4540" w:hanging="360"/>
      </w:pPr>
    </w:lvl>
    <w:lvl w:ilvl="7" w:tplc="04090019" w:tentative="1">
      <w:start w:val="1"/>
      <w:numFmt w:val="lowerLetter"/>
      <w:lvlText w:val="%8."/>
      <w:lvlJc w:val="left"/>
      <w:pPr>
        <w:ind w:left="5260" w:hanging="360"/>
      </w:pPr>
    </w:lvl>
    <w:lvl w:ilvl="8" w:tplc="0409001B" w:tentative="1">
      <w:start w:val="1"/>
      <w:numFmt w:val="lowerRoman"/>
      <w:lvlText w:val="%9."/>
      <w:lvlJc w:val="right"/>
      <w:pPr>
        <w:ind w:left="5980" w:hanging="180"/>
      </w:pPr>
    </w:lvl>
  </w:abstractNum>
  <w:abstractNum w:abstractNumId="11" w15:restartNumberingAfterBreak="0">
    <w:nsid w:val="5A2C17F0"/>
    <w:multiLevelType w:val="hybridMultilevel"/>
    <w:tmpl w:val="DB029246"/>
    <w:lvl w:ilvl="0" w:tplc="F47AB53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920ED5"/>
    <w:multiLevelType w:val="multilevel"/>
    <w:tmpl w:val="52D2C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AF2A64"/>
    <w:multiLevelType w:val="hybridMultilevel"/>
    <w:tmpl w:val="00924A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C6433C"/>
    <w:multiLevelType w:val="hybridMultilevel"/>
    <w:tmpl w:val="75BAC460"/>
    <w:lvl w:ilvl="0" w:tplc="A1805CB6">
      <w:start w:val="1"/>
      <w:numFmt w:val="decimal"/>
      <w:lvlText w:val="%1."/>
      <w:lvlJc w:val="left"/>
      <w:pPr>
        <w:ind w:left="580" w:hanging="58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940" w:hanging="360"/>
      </w:pPr>
    </w:lvl>
    <w:lvl w:ilvl="2" w:tplc="0409001B" w:tentative="1">
      <w:start w:val="1"/>
      <w:numFmt w:val="lowerRoman"/>
      <w:lvlText w:val="%3."/>
      <w:lvlJc w:val="right"/>
      <w:pPr>
        <w:ind w:left="1660" w:hanging="180"/>
      </w:pPr>
    </w:lvl>
    <w:lvl w:ilvl="3" w:tplc="0409000F" w:tentative="1">
      <w:start w:val="1"/>
      <w:numFmt w:val="decimal"/>
      <w:lvlText w:val="%4."/>
      <w:lvlJc w:val="left"/>
      <w:pPr>
        <w:ind w:left="2380" w:hanging="360"/>
      </w:pPr>
    </w:lvl>
    <w:lvl w:ilvl="4" w:tplc="04090019" w:tentative="1">
      <w:start w:val="1"/>
      <w:numFmt w:val="lowerLetter"/>
      <w:lvlText w:val="%5."/>
      <w:lvlJc w:val="left"/>
      <w:pPr>
        <w:ind w:left="3100" w:hanging="360"/>
      </w:pPr>
    </w:lvl>
    <w:lvl w:ilvl="5" w:tplc="0409001B" w:tentative="1">
      <w:start w:val="1"/>
      <w:numFmt w:val="lowerRoman"/>
      <w:lvlText w:val="%6."/>
      <w:lvlJc w:val="right"/>
      <w:pPr>
        <w:ind w:left="3820" w:hanging="180"/>
      </w:pPr>
    </w:lvl>
    <w:lvl w:ilvl="6" w:tplc="0409000F" w:tentative="1">
      <w:start w:val="1"/>
      <w:numFmt w:val="decimal"/>
      <w:lvlText w:val="%7."/>
      <w:lvlJc w:val="left"/>
      <w:pPr>
        <w:ind w:left="4540" w:hanging="360"/>
      </w:pPr>
    </w:lvl>
    <w:lvl w:ilvl="7" w:tplc="04090019" w:tentative="1">
      <w:start w:val="1"/>
      <w:numFmt w:val="lowerLetter"/>
      <w:lvlText w:val="%8."/>
      <w:lvlJc w:val="left"/>
      <w:pPr>
        <w:ind w:left="5260" w:hanging="360"/>
      </w:pPr>
    </w:lvl>
    <w:lvl w:ilvl="8" w:tplc="0409001B" w:tentative="1">
      <w:start w:val="1"/>
      <w:numFmt w:val="lowerRoman"/>
      <w:lvlText w:val="%9."/>
      <w:lvlJc w:val="right"/>
      <w:pPr>
        <w:ind w:left="5980" w:hanging="180"/>
      </w:pPr>
    </w:lvl>
  </w:abstractNum>
  <w:abstractNum w:abstractNumId="15" w15:restartNumberingAfterBreak="0">
    <w:nsid w:val="69AD506F"/>
    <w:multiLevelType w:val="hybridMultilevel"/>
    <w:tmpl w:val="FF32C854"/>
    <w:styleLink w:val="ImportedStyle1"/>
    <w:lvl w:ilvl="0" w:tplc="C6E607A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46E1402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CAA3B4">
      <w:start w:val="1"/>
      <w:numFmt w:val="lowerRoman"/>
      <w:lvlText w:val="%3."/>
      <w:lvlJc w:val="left"/>
      <w:pPr>
        <w:ind w:left="1800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6E8B08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302C65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CBE7190">
      <w:start w:val="1"/>
      <w:numFmt w:val="lowerRoman"/>
      <w:lvlText w:val="%6."/>
      <w:lvlJc w:val="left"/>
      <w:pPr>
        <w:ind w:left="3960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C58585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6CA757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71285F0">
      <w:start w:val="1"/>
      <w:numFmt w:val="lowerRoman"/>
      <w:lvlText w:val="%9."/>
      <w:lvlJc w:val="left"/>
      <w:pPr>
        <w:ind w:left="6120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A824694"/>
    <w:multiLevelType w:val="hybridMultilevel"/>
    <w:tmpl w:val="357C2E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DA82A5C">
      <w:start w:val="1"/>
      <w:numFmt w:val="decimal"/>
      <w:lvlText w:val="(%2)"/>
      <w:lvlJc w:val="left"/>
      <w:pPr>
        <w:ind w:left="1080" w:hanging="360"/>
      </w:pPr>
      <w:rPr>
        <w:rFonts w:eastAsiaTheme="minorEastAsia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466AB2"/>
    <w:multiLevelType w:val="hybridMultilevel"/>
    <w:tmpl w:val="90CA0674"/>
    <w:lvl w:ilvl="0" w:tplc="FEA0EF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 w:tplc="5DC23E6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6600FE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8169D6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80C778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AB29F7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9C2B92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A72F65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C610FA4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6D4A73F5"/>
    <w:multiLevelType w:val="multilevel"/>
    <w:tmpl w:val="AA16881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7"/>
  </w:num>
  <w:num w:numId="3">
    <w:abstractNumId w:val="12"/>
  </w:num>
  <w:num w:numId="4">
    <w:abstractNumId w:val="11"/>
  </w:num>
  <w:num w:numId="5">
    <w:abstractNumId w:val="10"/>
  </w:num>
  <w:num w:numId="6">
    <w:abstractNumId w:val="3"/>
  </w:num>
  <w:num w:numId="7">
    <w:abstractNumId w:val="16"/>
  </w:num>
  <w:num w:numId="8">
    <w:abstractNumId w:val="1"/>
  </w:num>
  <w:num w:numId="9">
    <w:abstractNumId w:val="5"/>
  </w:num>
  <w:num w:numId="10">
    <w:abstractNumId w:val="9"/>
  </w:num>
  <w:num w:numId="11">
    <w:abstractNumId w:val="0"/>
  </w:num>
  <w:num w:numId="12">
    <w:abstractNumId w:val="6"/>
  </w:num>
  <w:num w:numId="13">
    <w:abstractNumId w:val="4"/>
  </w:num>
  <w:num w:numId="14">
    <w:abstractNumId w:val="18"/>
  </w:num>
  <w:num w:numId="15">
    <w:abstractNumId w:val="14"/>
  </w:num>
  <w:num w:numId="16">
    <w:abstractNumId w:val="15"/>
  </w:num>
  <w:num w:numId="17">
    <w:abstractNumId w:val="2"/>
  </w:num>
  <w:num w:numId="18">
    <w:abstractNumId w:val="1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20B"/>
    <w:rsid w:val="00000BA3"/>
    <w:rsid w:val="00001108"/>
    <w:rsid w:val="000012E4"/>
    <w:rsid w:val="00001F46"/>
    <w:rsid w:val="00001F71"/>
    <w:rsid w:val="0000501D"/>
    <w:rsid w:val="00005B10"/>
    <w:rsid w:val="000117CF"/>
    <w:rsid w:val="0001203B"/>
    <w:rsid w:val="00012990"/>
    <w:rsid w:val="00012B1E"/>
    <w:rsid w:val="00013BBA"/>
    <w:rsid w:val="000174EA"/>
    <w:rsid w:val="00023954"/>
    <w:rsid w:val="00023CB2"/>
    <w:rsid w:val="000248B4"/>
    <w:rsid w:val="00026F69"/>
    <w:rsid w:val="00026FE3"/>
    <w:rsid w:val="00030723"/>
    <w:rsid w:val="00033429"/>
    <w:rsid w:val="000341D5"/>
    <w:rsid w:val="00036E12"/>
    <w:rsid w:val="000406E9"/>
    <w:rsid w:val="00042F9B"/>
    <w:rsid w:val="00046CD8"/>
    <w:rsid w:val="000504C6"/>
    <w:rsid w:val="0005179D"/>
    <w:rsid w:val="000547CC"/>
    <w:rsid w:val="000602B9"/>
    <w:rsid w:val="0006037D"/>
    <w:rsid w:val="00060446"/>
    <w:rsid w:val="00060E76"/>
    <w:rsid w:val="00062157"/>
    <w:rsid w:val="0006617D"/>
    <w:rsid w:val="00066D56"/>
    <w:rsid w:val="0007492F"/>
    <w:rsid w:val="00076870"/>
    <w:rsid w:val="000801F1"/>
    <w:rsid w:val="00080BF6"/>
    <w:rsid w:val="00084DC7"/>
    <w:rsid w:val="00086107"/>
    <w:rsid w:val="0008786D"/>
    <w:rsid w:val="00087B8C"/>
    <w:rsid w:val="00091211"/>
    <w:rsid w:val="00092924"/>
    <w:rsid w:val="0009394D"/>
    <w:rsid w:val="00093BC0"/>
    <w:rsid w:val="000965B4"/>
    <w:rsid w:val="000A2559"/>
    <w:rsid w:val="000A5194"/>
    <w:rsid w:val="000A74F8"/>
    <w:rsid w:val="000A7B95"/>
    <w:rsid w:val="000B208F"/>
    <w:rsid w:val="000B7992"/>
    <w:rsid w:val="000C0349"/>
    <w:rsid w:val="000C1B21"/>
    <w:rsid w:val="000C2443"/>
    <w:rsid w:val="000C2BC6"/>
    <w:rsid w:val="000C2E64"/>
    <w:rsid w:val="000C44A4"/>
    <w:rsid w:val="000C73E9"/>
    <w:rsid w:val="000C7C83"/>
    <w:rsid w:val="000D1DA3"/>
    <w:rsid w:val="000D464B"/>
    <w:rsid w:val="000D6930"/>
    <w:rsid w:val="000E02E7"/>
    <w:rsid w:val="000E05B1"/>
    <w:rsid w:val="000E14F2"/>
    <w:rsid w:val="000E1EA6"/>
    <w:rsid w:val="000E1FFA"/>
    <w:rsid w:val="000E4061"/>
    <w:rsid w:val="000E7B86"/>
    <w:rsid w:val="000F1F00"/>
    <w:rsid w:val="000F3AF6"/>
    <w:rsid w:val="000F3C56"/>
    <w:rsid w:val="000F5E83"/>
    <w:rsid w:val="000F5EFE"/>
    <w:rsid w:val="000F6583"/>
    <w:rsid w:val="001000B2"/>
    <w:rsid w:val="0010426B"/>
    <w:rsid w:val="001057C8"/>
    <w:rsid w:val="00105A43"/>
    <w:rsid w:val="00105F36"/>
    <w:rsid w:val="001064DF"/>
    <w:rsid w:val="0010769A"/>
    <w:rsid w:val="00107E2C"/>
    <w:rsid w:val="001116D3"/>
    <w:rsid w:val="0011229C"/>
    <w:rsid w:val="00112A77"/>
    <w:rsid w:val="00114A46"/>
    <w:rsid w:val="00117556"/>
    <w:rsid w:val="001215CB"/>
    <w:rsid w:val="00122143"/>
    <w:rsid w:val="001225DD"/>
    <w:rsid w:val="00122E9F"/>
    <w:rsid w:val="00123BDD"/>
    <w:rsid w:val="00126119"/>
    <w:rsid w:val="00126FAA"/>
    <w:rsid w:val="001323E5"/>
    <w:rsid w:val="00134B21"/>
    <w:rsid w:val="00136CD0"/>
    <w:rsid w:val="0014470A"/>
    <w:rsid w:val="00145CA6"/>
    <w:rsid w:val="00147544"/>
    <w:rsid w:val="00154A5E"/>
    <w:rsid w:val="00161428"/>
    <w:rsid w:val="0016264F"/>
    <w:rsid w:val="00163986"/>
    <w:rsid w:val="001670E3"/>
    <w:rsid w:val="00170315"/>
    <w:rsid w:val="001718C3"/>
    <w:rsid w:val="00173ED3"/>
    <w:rsid w:val="00181DF6"/>
    <w:rsid w:val="001851C9"/>
    <w:rsid w:val="0018522F"/>
    <w:rsid w:val="001909EE"/>
    <w:rsid w:val="00194AD8"/>
    <w:rsid w:val="00195737"/>
    <w:rsid w:val="001A1FE5"/>
    <w:rsid w:val="001A2415"/>
    <w:rsid w:val="001A36B8"/>
    <w:rsid w:val="001A69F1"/>
    <w:rsid w:val="001A7AB1"/>
    <w:rsid w:val="001A7D04"/>
    <w:rsid w:val="001B09E1"/>
    <w:rsid w:val="001B104F"/>
    <w:rsid w:val="001B3874"/>
    <w:rsid w:val="001B3F36"/>
    <w:rsid w:val="001B4D9B"/>
    <w:rsid w:val="001B7308"/>
    <w:rsid w:val="001C42BB"/>
    <w:rsid w:val="001C6771"/>
    <w:rsid w:val="001C6D64"/>
    <w:rsid w:val="001D1E34"/>
    <w:rsid w:val="001D4D12"/>
    <w:rsid w:val="001E0883"/>
    <w:rsid w:val="001E43F3"/>
    <w:rsid w:val="001E777F"/>
    <w:rsid w:val="001F1873"/>
    <w:rsid w:val="00200185"/>
    <w:rsid w:val="00200286"/>
    <w:rsid w:val="00200D8D"/>
    <w:rsid w:val="00203B0F"/>
    <w:rsid w:val="00207AE4"/>
    <w:rsid w:val="00207B03"/>
    <w:rsid w:val="0021002A"/>
    <w:rsid w:val="002134FE"/>
    <w:rsid w:val="00213672"/>
    <w:rsid w:val="002145FC"/>
    <w:rsid w:val="00216244"/>
    <w:rsid w:val="0021653A"/>
    <w:rsid w:val="002202BB"/>
    <w:rsid w:val="002206E9"/>
    <w:rsid w:val="00220876"/>
    <w:rsid w:val="002246B6"/>
    <w:rsid w:val="00226D82"/>
    <w:rsid w:val="00227721"/>
    <w:rsid w:val="002278F7"/>
    <w:rsid w:val="0023286D"/>
    <w:rsid w:val="00233E90"/>
    <w:rsid w:val="002344CC"/>
    <w:rsid w:val="00236121"/>
    <w:rsid w:val="002367A7"/>
    <w:rsid w:val="00236C87"/>
    <w:rsid w:val="002425DF"/>
    <w:rsid w:val="00242DFC"/>
    <w:rsid w:val="00243AB2"/>
    <w:rsid w:val="00246B1F"/>
    <w:rsid w:val="002506CB"/>
    <w:rsid w:val="002517BD"/>
    <w:rsid w:val="00253A06"/>
    <w:rsid w:val="00262A35"/>
    <w:rsid w:val="002636DB"/>
    <w:rsid w:val="0026428E"/>
    <w:rsid w:val="00265257"/>
    <w:rsid w:val="00265C4E"/>
    <w:rsid w:val="002714A8"/>
    <w:rsid w:val="00271573"/>
    <w:rsid w:val="00272E7B"/>
    <w:rsid w:val="00274B0C"/>
    <w:rsid w:val="00276A28"/>
    <w:rsid w:val="002805B8"/>
    <w:rsid w:val="002825AE"/>
    <w:rsid w:val="00282644"/>
    <w:rsid w:val="00285293"/>
    <w:rsid w:val="00285946"/>
    <w:rsid w:val="002868BC"/>
    <w:rsid w:val="00290AA9"/>
    <w:rsid w:val="00290D71"/>
    <w:rsid w:val="00291ABE"/>
    <w:rsid w:val="00292B34"/>
    <w:rsid w:val="002959AB"/>
    <w:rsid w:val="00295F55"/>
    <w:rsid w:val="00297586"/>
    <w:rsid w:val="002A3902"/>
    <w:rsid w:val="002A455E"/>
    <w:rsid w:val="002A5CE2"/>
    <w:rsid w:val="002A6750"/>
    <w:rsid w:val="002B01BB"/>
    <w:rsid w:val="002B3860"/>
    <w:rsid w:val="002B399F"/>
    <w:rsid w:val="002B4D05"/>
    <w:rsid w:val="002B751E"/>
    <w:rsid w:val="002C00FF"/>
    <w:rsid w:val="002C0E8D"/>
    <w:rsid w:val="002C2634"/>
    <w:rsid w:val="002C290A"/>
    <w:rsid w:val="002C2ED8"/>
    <w:rsid w:val="002C3042"/>
    <w:rsid w:val="002C3489"/>
    <w:rsid w:val="002C387F"/>
    <w:rsid w:val="002C3AB9"/>
    <w:rsid w:val="002C5426"/>
    <w:rsid w:val="002D0BD6"/>
    <w:rsid w:val="002D0D9D"/>
    <w:rsid w:val="002D2403"/>
    <w:rsid w:val="002D3E69"/>
    <w:rsid w:val="002D4791"/>
    <w:rsid w:val="002D4FF3"/>
    <w:rsid w:val="002D533B"/>
    <w:rsid w:val="002D569A"/>
    <w:rsid w:val="002E10BF"/>
    <w:rsid w:val="002E39B2"/>
    <w:rsid w:val="002E4501"/>
    <w:rsid w:val="002E5265"/>
    <w:rsid w:val="002E5DCE"/>
    <w:rsid w:val="002F4672"/>
    <w:rsid w:val="002F50C5"/>
    <w:rsid w:val="002F5166"/>
    <w:rsid w:val="002F60AE"/>
    <w:rsid w:val="002F7241"/>
    <w:rsid w:val="00301E53"/>
    <w:rsid w:val="00302AA7"/>
    <w:rsid w:val="0030310D"/>
    <w:rsid w:val="00303F33"/>
    <w:rsid w:val="00304DEF"/>
    <w:rsid w:val="00307B3E"/>
    <w:rsid w:val="003106BD"/>
    <w:rsid w:val="00310B45"/>
    <w:rsid w:val="00310F1A"/>
    <w:rsid w:val="00313656"/>
    <w:rsid w:val="00315CE6"/>
    <w:rsid w:val="003163DD"/>
    <w:rsid w:val="003172B8"/>
    <w:rsid w:val="00317A86"/>
    <w:rsid w:val="00321924"/>
    <w:rsid w:val="00323182"/>
    <w:rsid w:val="00325098"/>
    <w:rsid w:val="00331F95"/>
    <w:rsid w:val="00333421"/>
    <w:rsid w:val="003365AD"/>
    <w:rsid w:val="00336EC7"/>
    <w:rsid w:val="0033798B"/>
    <w:rsid w:val="003401EC"/>
    <w:rsid w:val="00340943"/>
    <w:rsid w:val="0034340C"/>
    <w:rsid w:val="00344E88"/>
    <w:rsid w:val="0034591F"/>
    <w:rsid w:val="003467F6"/>
    <w:rsid w:val="00350492"/>
    <w:rsid w:val="00350EA4"/>
    <w:rsid w:val="003517C1"/>
    <w:rsid w:val="00351F0F"/>
    <w:rsid w:val="003534EC"/>
    <w:rsid w:val="00355055"/>
    <w:rsid w:val="00356A9F"/>
    <w:rsid w:val="00356DDF"/>
    <w:rsid w:val="00357557"/>
    <w:rsid w:val="0036075C"/>
    <w:rsid w:val="00364D23"/>
    <w:rsid w:val="0036628C"/>
    <w:rsid w:val="0036664D"/>
    <w:rsid w:val="00370203"/>
    <w:rsid w:val="00371631"/>
    <w:rsid w:val="00374589"/>
    <w:rsid w:val="00375FF4"/>
    <w:rsid w:val="003771C5"/>
    <w:rsid w:val="00381D6A"/>
    <w:rsid w:val="00381DB0"/>
    <w:rsid w:val="003847EA"/>
    <w:rsid w:val="00385E95"/>
    <w:rsid w:val="00386221"/>
    <w:rsid w:val="00390C8B"/>
    <w:rsid w:val="0039294D"/>
    <w:rsid w:val="00393C5F"/>
    <w:rsid w:val="00394BFE"/>
    <w:rsid w:val="0039509B"/>
    <w:rsid w:val="0039529F"/>
    <w:rsid w:val="0039644C"/>
    <w:rsid w:val="003971EC"/>
    <w:rsid w:val="0039721F"/>
    <w:rsid w:val="003A553E"/>
    <w:rsid w:val="003A67C8"/>
    <w:rsid w:val="003A7D5E"/>
    <w:rsid w:val="003B2DC8"/>
    <w:rsid w:val="003B49E6"/>
    <w:rsid w:val="003B5278"/>
    <w:rsid w:val="003B6920"/>
    <w:rsid w:val="003B7048"/>
    <w:rsid w:val="003C3580"/>
    <w:rsid w:val="003D1520"/>
    <w:rsid w:val="003D165B"/>
    <w:rsid w:val="003D33E8"/>
    <w:rsid w:val="003D49A2"/>
    <w:rsid w:val="003D54B7"/>
    <w:rsid w:val="003D59EF"/>
    <w:rsid w:val="003D7EB9"/>
    <w:rsid w:val="003E3784"/>
    <w:rsid w:val="003E42E0"/>
    <w:rsid w:val="003E5392"/>
    <w:rsid w:val="003E5607"/>
    <w:rsid w:val="003E5862"/>
    <w:rsid w:val="003E6CF7"/>
    <w:rsid w:val="003F1FE2"/>
    <w:rsid w:val="003F3A9F"/>
    <w:rsid w:val="003F7819"/>
    <w:rsid w:val="0040005B"/>
    <w:rsid w:val="00400795"/>
    <w:rsid w:val="00401B8A"/>
    <w:rsid w:val="00404392"/>
    <w:rsid w:val="00405926"/>
    <w:rsid w:val="004070CD"/>
    <w:rsid w:val="00410082"/>
    <w:rsid w:val="00410E95"/>
    <w:rsid w:val="004127F4"/>
    <w:rsid w:val="004137E3"/>
    <w:rsid w:val="00413BE4"/>
    <w:rsid w:val="004148C0"/>
    <w:rsid w:val="00421068"/>
    <w:rsid w:val="00422145"/>
    <w:rsid w:val="00422549"/>
    <w:rsid w:val="00423882"/>
    <w:rsid w:val="004261D5"/>
    <w:rsid w:val="004277E6"/>
    <w:rsid w:val="00432325"/>
    <w:rsid w:val="004335AB"/>
    <w:rsid w:val="00434671"/>
    <w:rsid w:val="00434C11"/>
    <w:rsid w:val="00436EE1"/>
    <w:rsid w:val="0043700B"/>
    <w:rsid w:val="004456A8"/>
    <w:rsid w:val="0044786C"/>
    <w:rsid w:val="00450151"/>
    <w:rsid w:val="00451D0F"/>
    <w:rsid w:val="00451ED4"/>
    <w:rsid w:val="00451FA2"/>
    <w:rsid w:val="00457B01"/>
    <w:rsid w:val="00457C9B"/>
    <w:rsid w:val="00460F61"/>
    <w:rsid w:val="00464F98"/>
    <w:rsid w:val="00466DB2"/>
    <w:rsid w:val="00467C76"/>
    <w:rsid w:val="004708FD"/>
    <w:rsid w:val="0047173B"/>
    <w:rsid w:val="0047282D"/>
    <w:rsid w:val="00472AE1"/>
    <w:rsid w:val="00476055"/>
    <w:rsid w:val="004779AD"/>
    <w:rsid w:val="00477A70"/>
    <w:rsid w:val="004806ED"/>
    <w:rsid w:val="00482511"/>
    <w:rsid w:val="00486D9F"/>
    <w:rsid w:val="004877AD"/>
    <w:rsid w:val="00492DDC"/>
    <w:rsid w:val="0049379E"/>
    <w:rsid w:val="00495DAF"/>
    <w:rsid w:val="004A0ABC"/>
    <w:rsid w:val="004A11B2"/>
    <w:rsid w:val="004A1CA5"/>
    <w:rsid w:val="004A26F2"/>
    <w:rsid w:val="004A6A7C"/>
    <w:rsid w:val="004B061B"/>
    <w:rsid w:val="004B28A7"/>
    <w:rsid w:val="004B338D"/>
    <w:rsid w:val="004B38C7"/>
    <w:rsid w:val="004B6B3F"/>
    <w:rsid w:val="004C0192"/>
    <w:rsid w:val="004C04AC"/>
    <w:rsid w:val="004C0E5C"/>
    <w:rsid w:val="004C1D39"/>
    <w:rsid w:val="004C6AAC"/>
    <w:rsid w:val="004D0663"/>
    <w:rsid w:val="004D2553"/>
    <w:rsid w:val="004D2924"/>
    <w:rsid w:val="004D2E9C"/>
    <w:rsid w:val="004D42F3"/>
    <w:rsid w:val="004D585B"/>
    <w:rsid w:val="004D5A7B"/>
    <w:rsid w:val="004D75E7"/>
    <w:rsid w:val="004E16AC"/>
    <w:rsid w:val="004E2084"/>
    <w:rsid w:val="004E209C"/>
    <w:rsid w:val="004E520F"/>
    <w:rsid w:val="004E6E48"/>
    <w:rsid w:val="004F025A"/>
    <w:rsid w:val="004F034C"/>
    <w:rsid w:val="004F0441"/>
    <w:rsid w:val="004F2D78"/>
    <w:rsid w:val="004F5671"/>
    <w:rsid w:val="004F7903"/>
    <w:rsid w:val="005014B6"/>
    <w:rsid w:val="005021B8"/>
    <w:rsid w:val="005039B2"/>
    <w:rsid w:val="00504892"/>
    <w:rsid w:val="00506391"/>
    <w:rsid w:val="0050675E"/>
    <w:rsid w:val="005105FD"/>
    <w:rsid w:val="00510651"/>
    <w:rsid w:val="005209CB"/>
    <w:rsid w:val="00520A60"/>
    <w:rsid w:val="00522683"/>
    <w:rsid w:val="00526F30"/>
    <w:rsid w:val="0053139B"/>
    <w:rsid w:val="00531750"/>
    <w:rsid w:val="00546E22"/>
    <w:rsid w:val="00546EB9"/>
    <w:rsid w:val="00552873"/>
    <w:rsid w:val="00552909"/>
    <w:rsid w:val="00552D22"/>
    <w:rsid w:val="0055620C"/>
    <w:rsid w:val="00556B42"/>
    <w:rsid w:val="005621D1"/>
    <w:rsid w:val="0056313D"/>
    <w:rsid w:val="005633AF"/>
    <w:rsid w:val="005655F7"/>
    <w:rsid w:val="005664B8"/>
    <w:rsid w:val="00570D6A"/>
    <w:rsid w:val="00575C8D"/>
    <w:rsid w:val="005764B1"/>
    <w:rsid w:val="00580541"/>
    <w:rsid w:val="00582268"/>
    <w:rsid w:val="0058595C"/>
    <w:rsid w:val="00585C14"/>
    <w:rsid w:val="00587AF0"/>
    <w:rsid w:val="00592FF2"/>
    <w:rsid w:val="00593FA8"/>
    <w:rsid w:val="00594789"/>
    <w:rsid w:val="00597923"/>
    <w:rsid w:val="00597FCD"/>
    <w:rsid w:val="005A0C2A"/>
    <w:rsid w:val="005A16C4"/>
    <w:rsid w:val="005A19E9"/>
    <w:rsid w:val="005A1C63"/>
    <w:rsid w:val="005A6263"/>
    <w:rsid w:val="005B0F28"/>
    <w:rsid w:val="005B1DFD"/>
    <w:rsid w:val="005B32AB"/>
    <w:rsid w:val="005B5175"/>
    <w:rsid w:val="005B548A"/>
    <w:rsid w:val="005B5F84"/>
    <w:rsid w:val="005B6A2D"/>
    <w:rsid w:val="005B756D"/>
    <w:rsid w:val="005C1B88"/>
    <w:rsid w:val="005C3412"/>
    <w:rsid w:val="005C4118"/>
    <w:rsid w:val="005C7498"/>
    <w:rsid w:val="005D1620"/>
    <w:rsid w:val="005D4363"/>
    <w:rsid w:val="005D46C1"/>
    <w:rsid w:val="005D497C"/>
    <w:rsid w:val="005D52A7"/>
    <w:rsid w:val="005D70E2"/>
    <w:rsid w:val="005D720F"/>
    <w:rsid w:val="005E120E"/>
    <w:rsid w:val="005E18CD"/>
    <w:rsid w:val="005E3302"/>
    <w:rsid w:val="005E5F1A"/>
    <w:rsid w:val="005E7AE3"/>
    <w:rsid w:val="005F1FD1"/>
    <w:rsid w:val="005F27E0"/>
    <w:rsid w:val="005F746A"/>
    <w:rsid w:val="006014FA"/>
    <w:rsid w:val="006038E1"/>
    <w:rsid w:val="00606A97"/>
    <w:rsid w:val="00607673"/>
    <w:rsid w:val="00607705"/>
    <w:rsid w:val="006109B1"/>
    <w:rsid w:val="00611559"/>
    <w:rsid w:val="00612C4A"/>
    <w:rsid w:val="006146A2"/>
    <w:rsid w:val="00617A19"/>
    <w:rsid w:val="00621383"/>
    <w:rsid w:val="00622858"/>
    <w:rsid w:val="00624216"/>
    <w:rsid w:val="0062492C"/>
    <w:rsid w:val="006254EC"/>
    <w:rsid w:val="0062634A"/>
    <w:rsid w:val="0063028F"/>
    <w:rsid w:val="00630860"/>
    <w:rsid w:val="00630BB8"/>
    <w:rsid w:val="006315D7"/>
    <w:rsid w:val="00640EC8"/>
    <w:rsid w:val="006419DB"/>
    <w:rsid w:val="00641CA9"/>
    <w:rsid w:val="00641D6F"/>
    <w:rsid w:val="006507E3"/>
    <w:rsid w:val="00650A27"/>
    <w:rsid w:val="00651DA1"/>
    <w:rsid w:val="0065763B"/>
    <w:rsid w:val="00657CA5"/>
    <w:rsid w:val="006609B8"/>
    <w:rsid w:val="006615F3"/>
    <w:rsid w:val="00662524"/>
    <w:rsid w:val="00663A68"/>
    <w:rsid w:val="00667363"/>
    <w:rsid w:val="00670AA7"/>
    <w:rsid w:val="00670EC5"/>
    <w:rsid w:val="00671DE0"/>
    <w:rsid w:val="006746BA"/>
    <w:rsid w:val="006762D5"/>
    <w:rsid w:val="00676320"/>
    <w:rsid w:val="0067637D"/>
    <w:rsid w:val="0067718B"/>
    <w:rsid w:val="0067735A"/>
    <w:rsid w:val="0067784C"/>
    <w:rsid w:val="00684CFD"/>
    <w:rsid w:val="00687878"/>
    <w:rsid w:val="00690FB0"/>
    <w:rsid w:val="00691406"/>
    <w:rsid w:val="00694CD8"/>
    <w:rsid w:val="00694DF9"/>
    <w:rsid w:val="00696AF1"/>
    <w:rsid w:val="00697784"/>
    <w:rsid w:val="006A3A48"/>
    <w:rsid w:val="006A751D"/>
    <w:rsid w:val="006A7BB8"/>
    <w:rsid w:val="006B06D4"/>
    <w:rsid w:val="006B2243"/>
    <w:rsid w:val="006B254C"/>
    <w:rsid w:val="006B31BB"/>
    <w:rsid w:val="006B4B42"/>
    <w:rsid w:val="006B4B69"/>
    <w:rsid w:val="006C22D2"/>
    <w:rsid w:val="006C2B4B"/>
    <w:rsid w:val="006C30D3"/>
    <w:rsid w:val="006C542B"/>
    <w:rsid w:val="006D1450"/>
    <w:rsid w:val="006D2AA6"/>
    <w:rsid w:val="006D2EA3"/>
    <w:rsid w:val="006D4686"/>
    <w:rsid w:val="006D4EE0"/>
    <w:rsid w:val="006D6A84"/>
    <w:rsid w:val="006D76B4"/>
    <w:rsid w:val="006D7EC4"/>
    <w:rsid w:val="006E0340"/>
    <w:rsid w:val="006E0ECC"/>
    <w:rsid w:val="006E27D1"/>
    <w:rsid w:val="006F33A7"/>
    <w:rsid w:val="006F452A"/>
    <w:rsid w:val="006F51C8"/>
    <w:rsid w:val="006F55E8"/>
    <w:rsid w:val="006F6836"/>
    <w:rsid w:val="006F6B75"/>
    <w:rsid w:val="0070034D"/>
    <w:rsid w:val="007006CB"/>
    <w:rsid w:val="0070127E"/>
    <w:rsid w:val="00703A82"/>
    <w:rsid w:val="00704663"/>
    <w:rsid w:val="00705314"/>
    <w:rsid w:val="0070716E"/>
    <w:rsid w:val="00713FE5"/>
    <w:rsid w:val="00715959"/>
    <w:rsid w:val="0071610A"/>
    <w:rsid w:val="00716CCE"/>
    <w:rsid w:val="00720240"/>
    <w:rsid w:val="00722835"/>
    <w:rsid w:val="00722A30"/>
    <w:rsid w:val="00722D24"/>
    <w:rsid w:val="007231AB"/>
    <w:rsid w:val="00724434"/>
    <w:rsid w:val="007274F9"/>
    <w:rsid w:val="007322FC"/>
    <w:rsid w:val="0073281C"/>
    <w:rsid w:val="00733340"/>
    <w:rsid w:val="007338FE"/>
    <w:rsid w:val="00741C8C"/>
    <w:rsid w:val="00742520"/>
    <w:rsid w:val="0074434E"/>
    <w:rsid w:val="0074624D"/>
    <w:rsid w:val="00746384"/>
    <w:rsid w:val="007548FA"/>
    <w:rsid w:val="00755BC4"/>
    <w:rsid w:val="0075645C"/>
    <w:rsid w:val="007566F1"/>
    <w:rsid w:val="00757571"/>
    <w:rsid w:val="00761579"/>
    <w:rsid w:val="00762377"/>
    <w:rsid w:val="00762822"/>
    <w:rsid w:val="0076311A"/>
    <w:rsid w:val="00765BC7"/>
    <w:rsid w:val="00767426"/>
    <w:rsid w:val="007712C1"/>
    <w:rsid w:val="00773D77"/>
    <w:rsid w:val="0077498B"/>
    <w:rsid w:val="007835D1"/>
    <w:rsid w:val="00783C6C"/>
    <w:rsid w:val="00783FD1"/>
    <w:rsid w:val="007849DF"/>
    <w:rsid w:val="007870A8"/>
    <w:rsid w:val="00787803"/>
    <w:rsid w:val="00792D51"/>
    <w:rsid w:val="00794255"/>
    <w:rsid w:val="007955E0"/>
    <w:rsid w:val="00796A1A"/>
    <w:rsid w:val="00797C61"/>
    <w:rsid w:val="007A0080"/>
    <w:rsid w:val="007A142B"/>
    <w:rsid w:val="007A2343"/>
    <w:rsid w:val="007A3B45"/>
    <w:rsid w:val="007A44D0"/>
    <w:rsid w:val="007A4988"/>
    <w:rsid w:val="007A5E8C"/>
    <w:rsid w:val="007B3AF5"/>
    <w:rsid w:val="007B3F83"/>
    <w:rsid w:val="007B4BED"/>
    <w:rsid w:val="007B7E91"/>
    <w:rsid w:val="007C1810"/>
    <w:rsid w:val="007C3AD2"/>
    <w:rsid w:val="007C3C4C"/>
    <w:rsid w:val="007C5D94"/>
    <w:rsid w:val="007C74FF"/>
    <w:rsid w:val="007C7F89"/>
    <w:rsid w:val="007D16DB"/>
    <w:rsid w:val="007D18FC"/>
    <w:rsid w:val="007D41FF"/>
    <w:rsid w:val="007D4BB6"/>
    <w:rsid w:val="007D51BB"/>
    <w:rsid w:val="007E0433"/>
    <w:rsid w:val="007E109A"/>
    <w:rsid w:val="007E53DF"/>
    <w:rsid w:val="007E6DC2"/>
    <w:rsid w:val="007E7018"/>
    <w:rsid w:val="007E789B"/>
    <w:rsid w:val="007F080B"/>
    <w:rsid w:val="007F2477"/>
    <w:rsid w:val="007F27CD"/>
    <w:rsid w:val="007F7368"/>
    <w:rsid w:val="00801DA3"/>
    <w:rsid w:val="008024EA"/>
    <w:rsid w:val="008047B0"/>
    <w:rsid w:val="00804B08"/>
    <w:rsid w:val="00804F54"/>
    <w:rsid w:val="0080520B"/>
    <w:rsid w:val="00805E12"/>
    <w:rsid w:val="0081014E"/>
    <w:rsid w:val="008127A7"/>
    <w:rsid w:val="00813DEC"/>
    <w:rsid w:val="00814272"/>
    <w:rsid w:val="00816D2B"/>
    <w:rsid w:val="00817872"/>
    <w:rsid w:val="008205FE"/>
    <w:rsid w:val="00824B77"/>
    <w:rsid w:val="0083050B"/>
    <w:rsid w:val="00831BE3"/>
    <w:rsid w:val="00834A87"/>
    <w:rsid w:val="0083613E"/>
    <w:rsid w:val="008403C4"/>
    <w:rsid w:val="0084407D"/>
    <w:rsid w:val="0084437D"/>
    <w:rsid w:val="00844D8E"/>
    <w:rsid w:val="008527CD"/>
    <w:rsid w:val="00852D6C"/>
    <w:rsid w:val="00857BB8"/>
    <w:rsid w:val="00864B2D"/>
    <w:rsid w:val="0086691E"/>
    <w:rsid w:val="00870C2B"/>
    <w:rsid w:val="00873862"/>
    <w:rsid w:val="008743C6"/>
    <w:rsid w:val="00874607"/>
    <w:rsid w:val="008753B1"/>
    <w:rsid w:val="00876922"/>
    <w:rsid w:val="00877937"/>
    <w:rsid w:val="00880729"/>
    <w:rsid w:val="0088788B"/>
    <w:rsid w:val="0089429E"/>
    <w:rsid w:val="00895BD8"/>
    <w:rsid w:val="00897C53"/>
    <w:rsid w:val="00897DB8"/>
    <w:rsid w:val="008A139B"/>
    <w:rsid w:val="008A21B4"/>
    <w:rsid w:val="008A47B9"/>
    <w:rsid w:val="008A5D86"/>
    <w:rsid w:val="008B1FD7"/>
    <w:rsid w:val="008B28DB"/>
    <w:rsid w:val="008B4A1F"/>
    <w:rsid w:val="008B5EA4"/>
    <w:rsid w:val="008B6FE2"/>
    <w:rsid w:val="008C0A4C"/>
    <w:rsid w:val="008C13CD"/>
    <w:rsid w:val="008C2987"/>
    <w:rsid w:val="008C7130"/>
    <w:rsid w:val="008C728F"/>
    <w:rsid w:val="008D3375"/>
    <w:rsid w:val="008D6089"/>
    <w:rsid w:val="008D65DA"/>
    <w:rsid w:val="008E0FD6"/>
    <w:rsid w:val="008E4D67"/>
    <w:rsid w:val="008E5D74"/>
    <w:rsid w:val="008E6A55"/>
    <w:rsid w:val="008F0922"/>
    <w:rsid w:val="008F1658"/>
    <w:rsid w:val="008F20E4"/>
    <w:rsid w:val="00900DF5"/>
    <w:rsid w:val="00900FD8"/>
    <w:rsid w:val="0090149A"/>
    <w:rsid w:val="009053F0"/>
    <w:rsid w:val="00907359"/>
    <w:rsid w:val="0090748A"/>
    <w:rsid w:val="00912BC0"/>
    <w:rsid w:val="00915593"/>
    <w:rsid w:val="00915E23"/>
    <w:rsid w:val="009167B4"/>
    <w:rsid w:val="00916F34"/>
    <w:rsid w:val="00917E32"/>
    <w:rsid w:val="00920826"/>
    <w:rsid w:val="00920BF6"/>
    <w:rsid w:val="009229A8"/>
    <w:rsid w:val="00924E03"/>
    <w:rsid w:val="009260F0"/>
    <w:rsid w:val="0093136E"/>
    <w:rsid w:val="00931A8F"/>
    <w:rsid w:val="009354EE"/>
    <w:rsid w:val="009357D4"/>
    <w:rsid w:val="00936A0E"/>
    <w:rsid w:val="00936BD0"/>
    <w:rsid w:val="00937DE4"/>
    <w:rsid w:val="00943252"/>
    <w:rsid w:val="00944AA7"/>
    <w:rsid w:val="00945A78"/>
    <w:rsid w:val="009467D4"/>
    <w:rsid w:val="00952427"/>
    <w:rsid w:val="009538BF"/>
    <w:rsid w:val="009544AF"/>
    <w:rsid w:val="00954DA4"/>
    <w:rsid w:val="009558F5"/>
    <w:rsid w:val="00956CCD"/>
    <w:rsid w:val="00957D37"/>
    <w:rsid w:val="009612E2"/>
    <w:rsid w:val="009627B1"/>
    <w:rsid w:val="009676E2"/>
    <w:rsid w:val="00967880"/>
    <w:rsid w:val="00967B66"/>
    <w:rsid w:val="00971964"/>
    <w:rsid w:val="00973DFE"/>
    <w:rsid w:val="0097435D"/>
    <w:rsid w:val="00981B90"/>
    <w:rsid w:val="00985A70"/>
    <w:rsid w:val="00990057"/>
    <w:rsid w:val="009912C4"/>
    <w:rsid w:val="0099586D"/>
    <w:rsid w:val="009960B0"/>
    <w:rsid w:val="009965E9"/>
    <w:rsid w:val="009966CD"/>
    <w:rsid w:val="009A1F18"/>
    <w:rsid w:val="009A4925"/>
    <w:rsid w:val="009B0D1E"/>
    <w:rsid w:val="009B210C"/>
    <w:rsid w:val="009B581D"/>
    <w:rsid w:val="009B6058"/>
    <w:rsid w:val="009B75D1"/>
    <w:rsid w:val="009C027D"/>
    <w:rsid w:val="009C2AC1"/>
    <w:rsid w:val="009C331B"/>
    <w:rsid w:val="009C68C4"/>
    <w:rsid w:val="009D3DD2"/>
    <w:rsid w:val="009D3E94"/>
    <w:rsid w:val="009D5B8E"/>
    <w:rsid w:val="009D6BAF"/>
    <w:rsid w:val="009D6D16"/>
    <w:rsid w:val="009D7093"/>
    <w:rsid w:val="009D7F6A"/>
    <w:rsid w:val="009E1834"/>
    <w:rsid w:val="009E1A91"/>
    <w:rsid w:val="009E663A"/>
    <w:rsid w:val="009E691A"/>
    <w:rsid w:val="009E6EFF"/>
    <w:rsid w:val="009E6F3C"/>
    <w:rsid w:val="009F0AF4"/>
    <w:rsid w:val="009F3676"/>
    <w:rsid w:val="009F7E3B"/>
    <w:rsid w:val="00A018CA"/>
    <w:rsid w:val="00A01CD7"/>
    <w:rsid w:val="00A03A9E"/>
    <w:rsid w:val="00A040C4"/>
    <w:rsid w:val="00A041D6"/>
    <w:rsid w:val="00A05766"/>
    <w:rsid w:val="00A05811"/>
    <w:rsid w:val="00A1076F"/>
    <w:rsid w:val="00A11A19"/>
    <w:rsid w:val="00A13241"/>
    <w:rsid w:val="00A1405E"/>
    <w:rsid w:val="00A1596A"/>
    <w:rsid w:val="00A16FD1"/>
    <w:rsid w:val="00A17AFE"/>
    <w:rsid w:val="00A17B8A"/>
    <w:rsid w:val="00A17B9D"/>
    <w:rsid w:val="00A20CB4"/>
    <w:rsid w:val="00A22F11"/>
    <w:rsid w:val="00A23A6C"/>
    <w:rsid w:val="00A248EA"/>
    <w:rsid w:val="00A24A1C"/>
    <w:rsid w:val="00A24B9A"/>
    <w:rsid w:val="00A2555D"/>
    <w:rsid w:val="00A25683"/>
    <w:rsid w:val="00A25AA8"/>
    <w:rsid w:val="00A26DF2"/>
    <w:rsid w:val="00A34593"/>
    <w:rsid w:val="00A36422"/>
    <w:rsid w:val="00A37042"/>
    <w:rsid w:val="00A416AA"/>
    <w:rsid w:val="00A4180D"/>
    <w:rsid w:val="00A4242F"/>
    <w:rsid w:val="00A43CA6"/>
    <w:rsid w:val="00A45F85"/>
    <w:rsid w:val="00A4729F"/>
    <w:rsid w:val="00A47BE9"/>
    <w:rsid w:val="00A5074E"/>
    <w:rsid w:val="00A50A10"/>
    <w:rsid w:val="00A51645"/>
    <w:rsid w:val="00A520E3"/>
    <w:rsid w:val="00A53039"/>
    <w:rsid w:val="00A535B1"/>
    <w:rsid w:val="00A55C97"/>
    <w:rsid w:val="00A575E6"/>
    <w:rsid w:val="00A57B98"/>
    <w:rsid w:val="00A61737"/>
    <w:rsid w:val="00A62B43"/>
    <w:rsid w:val="00A63281"/>
    <w:rsid w:val="00A635CE"/>
    <w:rsid w:val="00A63F17"/>
    <w:rsid w:val="00A6466E"/>
    <w:rsid w:val="00A662D0"/>
    <w:rsid w:val="00A705E4"/>
    <w:rsid w:val="00A708F3"/>
    <w:rsid w:val="00A70DD9"/>
    <w:rsid w:val="00A72058"/>
    <w:rsid w:val="00A72B5F"/>
    <w:rsid w:val="00A73AF6"/>
    <w:rsid w:val="00A80095"/>
    <w:rsid w:val="00A83D08"/>
    <w:rsid w:val="00A85742"/>
    <w:rsid w:val="00A85792"/>
    <w:rsid w:val="00A906B8"/>
    <w:rsid w:val="00A92D66"/>
    <w:rsid w:val="00A93566"/>
    <w:rsid w:val="00A93A37"/>
    <w:rsid w:val="00A9495C"/>
    <w:rsid w:val="00A975B6"/>
    <w:rsid w:val="00A97C92"/>
    <w:rsid w:val="00AA0D8E"/>
    <w:rsid w:val="00AA3B23"/>
    <w:rsid w:val="00AA7772"/>
    <w:rsid w:val="00AB119E"/>
    <w:rsid w:val="00AB141E"/>
    <w:rsid w:val="00AB2326"/>
    <w:rsid w:val="00AB2CCF"/>
    <w:rsid w:val="00AB648A"/>
    <w:rsid w:val="00AC035D"/>
    <w:rsid w:val="00AC05AA"/>
    <w:rsid w:val="00AC18B9"/>
    <w:rsid w:val="00AC2064"/>
    <w:rsid w:val="00AC2DDE"/>
    <w:rsid w:val="00AC2F0E"/>
    <w:rsid w:val="00AC6192"/>
    <w:rsid w:val="00AC639C"/>
    <w:rsid w:val="00AC7B69"/>
    <w:rsid w:val="00AC7E6C"/>
    <w:rsid w:val="00AD0ADF"/>
    <w:rsid w:val="00AD21D6"/>
    <w:rsid w:val="00AD3C1F"/>
    <w:rsid w:val="00AD4554"/>
    <w:rsid w:val="00AD52B0"/>
    <w:rsid w:val="00AD676B"/>
    <w:rsid w:val="00AD690B"/>
    <w:rsid w:val="00AD6DF2"/>
    <w:rsid w:val="00AE155C"/>
    <w:rsid w:val="00AE2A7E"/>
    <w:rsid w:val="00AE4536"/>
    <w:rsid w:val="00AE5003"/>
    <w:rsid w:val="00AF0CE8"/>
    <w:rsid w:val="00AF0DC0"/>
    <w:rsid w:val="00AF282C"/>
    <w:rsid w:val="00AF3428"/>
    <w:rsid w:val="00AF63FF"/>
    <w:rsid w:val="00AF7D2D"/>
    <w:rsid w:val="00B0135C"/>
    <w:rsid w:val="00B052D6"/>
    <w:rsid w:val="00B105D5"/>
    <w:rsid w:val="00B17333"/>
    <w:rsid w:val="00B21F79"/>
    <w:rsid w:val="00B229AB"/>
    <w:rsid w:val="00B23D71"/>
    <w:rsid w:val="00B25B83"/>
    <w:rsid w:val="00B27005"/>
    <w:rsid w:val="00B27436"/>
    <w:rsid w:val="00B27717"/>
    <w:rsid w:val="00B27A05"/>
    <w:rsid w:val="00B334DC"/>
    <w:rsid w:val="00B34239"/>
    <w:rsid w:val="00B35832"/>
    <w:rsid w:val="00B40A54"/>
    <w:rsid w:val="00B41E64"/>
    <w:rsid w:val="00B45526"/>
    <w:rsid w:val="00B45618"/>
    <w:rsid w:val="00B45D54"/>
    <w:rsid w:val="00B46197"/>
    <w:rsid w:val="00B46971"/>
    <w:rsid w:val="00B503AD"/>
    <w:rsid w:val="00B50D70"/>
    <w:rsid w:val="00B516A4"/>
    <w:rsid w:val="00B5173E"/>
    <w:rsid w:val="00B52214"/>
    <w:rsid w:val="00B6261B"/>
    <w:rsid w:val="00B64B18"/>
    <w:rsid w:val="00B64FDA"/>
    <w:rsid w:val="00B67470"/>
    <w:rsid w:val="00B67BFF"/>
    <w:rsid w:val="00B70BC4"/>
    <w:rsid w:val="00B71EED"/>
    <w:rsid w:val="00B71F49"/>
    <w:rsid w:val="00B72378"/>
    <w:rsid w:val="00B744BC"/>
    <w:rsid w:val="00B75D7C"/>
    <w:rsid w:val="00B765D3"/>
    <w:rsid w:val="00B773D0"/>
    <w:rsid w:val="00B77783"/>
    <w:rsid w:val="00B80F43"/>
    <w:rsid w:val="00B828E7"/>
    <w:rsid w:val="00B86F22"/>
    <w:rsid w:val="00B874EE"/>
    <w:rsid w:val="00B915CD"/>
    <w:rsid w:val="00B938DB"/>
    <w:rsid w:val="00B93B7E"/>
    <w:rsid w:val="00B94A2B"/>
    <w:rsid w:val="00B94B01"/>
    <w:rsid w:val="00B94E7B"/>
    <w:rsid w:val="00B96FF9"/>
    <w:rsid w:val="00BA036E"/>
    <w:rsid w:val="00BA4B44"/>
    <w:rsid w:val="00BA5DBF"/>
    <w:rsid w:val="00BA612A"/>
    <w:rsid w:val="00BB00D4"/>
    <w:rsid w:val="00BB0FC9"/>
    <w:rsid w:val="00BB25F7"/>
    <w:rsid w:val="00BB262C"/>
    <w:rsid w:val="00BB2835"/>
    <w:rsid w:val="00BB4649"/>
    <w:rsid w:val="00BB4F8A"/>
    <w:rsid w:val="00BB56B8"/>
    <w:rsid w:val="00BB5772"/>
    <w:rsid w:val="00BB69A6"/>
    <w:rsid w:val="00BC0BD3"/>
    <w:rsid w:val="00BC136C"/>
    <w:rsid w:val="00BC37AB"/>
    <w:rsid w:val="00BC39AA"/>
    <w:rsid w:val="00BC6612"/>
    <w:rsid w:val="00BC7369"/>
    <w:rsid w:val="00BD06CB"/>
    <w:rsid w:val="00BD38C3"/>
    <w:rsid w:val="00BD4D95"/>
    <w:rsid w:val="00BE1637"/>
    <w:rsid w:val="00BE16E4"/>
    <w:rsid w:val="00BE4710"/>
    <w:rsid w:val="00BE4D5C"/>
    <w:rsid w:val="00BE611D"/>
    <w:rsid w:val="00BE7709"/>
    <w:rsid w:val="00BF43E0"/>
    <w:rsid w:val="00BF4D2C"/>
    <w:rsid w:val="00BF5C3C"/>
    <w:rsid w:val="00BF67D5"/>
    <w:rsid w:val="00BF6CF5"/>
    <w:rsid w:val="00BF72AA"/>
    <w:rsid w:val="00BF7F43"/>
    <w:rsid w:val="00C05001"/>
    <w:rsid w:val="00C121EF"/>
    <w:rsid w:val="00C124E3"/>
    <w:rsid w:val="00C12A7E"/>
    <w:rsid w:val="00C1338D"/>
    <w:rsid w:val="00C14CEB"/>
    <w:rsid w:val="00C153A8"/>
    <w:rsid w:val="00C15737"/>
    <w:rsid w:val="00C2005B"/>
    <w:rsid w:val="00C21A1D"/>
    <w:rsid w:val="00C22033"/>
    <w:rsid w:val="00C220C1"/>
    <w:rsid w:val="00C223F9"/>
    <w:rsid w:val="00C24B2A"/>
    <w:rsid w:val="00C256D6"/>
    <w:rsid w:val="00C30378"/>
    <w:rsid w:val="00C305B6"/>
    <w:rsid w:val="00C364C1"/>
    <w:rsid w:val="00C42F3B"/>
    <w:rsid w:val="00C46B8B"/>
    <w:rsid w:val="00C5187E"/>
    <w:rsid w:val="00C52FA6"/>
    <w:rsid w:val="00C532D2"/>
    <w:rsid w:val="00C62244"/>
    <w:rsid w:val="00C6260C"/>
    <w:rsid w:val="00C7167D"/>
    <w:rsid w:val="00C716D8"/>
    <w:rsid w:val="00C71D2A"/>
    <w:rsid w:val="00C72B17"/>
    <w:rsid w:val="00C73D39"/>
    <w:rsid w:val="00C7500F"/>
    <w:rsid w:val="00C81129"/>
    <w:rsid w:val="00C81A64"/>
    <w:rsid w:val="00C86F1B"/>
    <w:rsid w:val="00C871AE"/>
    <w:rsid w:val="00C90F7A"/>
    <w:rsid w:val="00C910DB"/>
    <w:rsid w:val="00C94F31"/>
    <w:rsid w:val="00C95871"/>
    <w:rsid w:val="00CA0768"/>
    <w:rsid w:val="00CA0981"/>
    <w:rsid w:val="00CA2891"/>
    <w:rsid w:val="00CA5DF6"/>
    <w:rsid w:val="00CA6EDA"/>
    <w:rsid w:val="00CB2111"/>
    <w:rsid w:val="00CB4B99"/>
    <w:rsid w:val="00CB6652"/>
    <w:rsid w:val="00CC0657"/>
    <w:rsid w:val="00CC4861"/>
    <w:rsid w:val="00CC4972"/>
    <w:rsid w:val="00CC4E19"/>
    <w:rsid w:val="00CC4F9A"/>
    <w:rsid w:val="00CC7F48"/>
    <w:rsid w:val="00CD0BCC"/>
    <w:rsid w:val="00CD1D82"/>
    <w:rsid w:val="00CD3001"/>
    <w:rsid w:val="00CD332B"/>
    <w:rsid w:val="00CD403C"/>
    <w:rsid w:val="00CD48BE"/>
    <w:rsid w:val="00CD4B08"/>
    <w:rsid w:val="00CE333D"/>
    <w:rsid w:val="00CE5B7E"/>
    <w:rsid w:val="00CF03C2"/>
    <w:rsid w:val="00CF3473"/>
    <w:rsid w:val="00CF63E8"/>
    <w:rsid w:val="00CF7BC5"/>
    <w:rsid w:val="00D02B28"/>
    <w:rsid w:val="00D0329F"/>
    <w:rsid w:val="00D0374E"/>
    <w:rsid w:val="00D037A5"/>
    <w:rsid w:val="00D06794"/>
    <w:rsid w:val="00D07427"/>
    <w:rsid w:val="00D14E56"/>
    <w:rsid w:val="00D164F7"/>
    <w:rsid w:val="00D16DCA"/>
    <w:rsid w:val="00D17035"/>
    <w:rsid w:val="00D17A0C"/>
    <w:rsid w:val="00D20603"/>
    <w:rsid w:val="00D24171"/>
    <w:rsid w:val="00D24C19"/>
    <w:rsid w:val="00D2576D"/>
    <w:rsid w:val="00D25F9D"/>
    <w:rsid w:val="00D2613D"/>
    <w:rsid w:val="00D26600"/>
    <w:rsid w:val="00D30AC0"/>
    <w:rsid w:val="00D31ECB"/>
    <w:rsid w:val="00D334DA"/>
    <w:rsid w:val="00D33A20"/>
    <w:rsid w:val="00D3491A"/>
    <w:rsid w:val="00D35425"/>
    <w:rsid w:val="00D35808"/>
    <w:rsid w:val="00D36554"/>
    <w:rsid w:val="00D36D17"/>
    <w:rsid w:val="00D37634"/>
    <w:rsid w:val="00D41904"/>
    <w:rsid w:val="00D441BD"/>
    <w:rsid w:val="00D5263E"/>
    <w:rsid w:val="00D52E63"/>
    <w:rsid w:val="00D53BF1"/>
    <w:rsid w:val="00D55673"/>
    <w:rsid w:val="00D55E44"/>
    <w:rsid w:val="00D56640"/>
    <w:rsid w:val="00D57C22"/>
    <w:rsid w:val="00D61D65"/>
    <w:rsid w:val="00D65A75"/>
    <w:rsid w:val="00D66A7B"/>
    <w:rsid w:val="00D706F4"/>
    <w:rsid w:val="00D75664"/>
    <w:rsid w:val="00D76DBD"/>
    <w:rsid w:val="00D77D39"/>
    <w:rsid w:val="00D801D2"/>
    <w:rsid w:val="00D81FCD"/>
    <w:rsid w:val="00D821F7"/>
    <w:rsid w:val="00D86F54"/>
    <w:rsid w:val="00D92718"/>
    <w:rsid w:val="00D95680"/>
    <w:rsid w:val="00DA0105"/>
    <w:rsid w:val="00DA2AC5"/>
    <w:rsid w:val="00DA3BFC"/>
    <w:rsid w:val="00DA42CE"/>
    <w:rsid w:val="00DA4AEA"/>
    <w:rsid w:val="00DA546E"/>
    <w:rsid w:val="00DA5806"/>
    <w:rsid w:val="00DA6437"/>
    <w:rsid w:val="00DA79DF"/>
    <w:rsid w:val="00DB0DA9"/>
    <w:rsid w:val="00DB1B43"/>
    <w:rsid w:val="00DB26EC"/>
    <w:rsid w:val="00DB6757"/>
    <w:rsid w:val="00DB6A34"/>
    <w:rsid w:val="00DC0F49"/>
    <w:rsid w:val="00DC19D8"/>
    <w:rsid w:val="00DC372C"/>
    <w:rsid w:val="00DC75C4"/>
    <w:rsid w:val="00DD1480"/>
    <w:rsid w:val="00DD1D21"/>
    <w:rsid w:val="00DD26FF"/>
    <w:rsid w:val="00DD3BD2"/>
    <w:rsid w:val="00DD3FBC"/>
    <w:rsid w:val="00DD6C71"/>
    <w:rsid w:val="00DE0396"/>
    <w:rsid w:val="00DE405B"/>
    <w:rsid w:val="00DE41F2"/>
    <w:rsid w:val="00DE5F1E"/>
    <w:rsid w:val="00DE7153"/>
    <w:rsid w:val="00DE7D5C"/>
    <w:rsid w:val="00E01C74"/>
    <w:rsid w:val="00E051D3"/>
    <w:rsid w:val="00E06F9C"/>
    <w:rsid w:val="00E10291"/>
    <w:rsid w:val="00E10D0A"/>
    <w:rsid w:val="00E12483"/>
    <w:rsid w:val="00E12840"/>
    <w:rsid w:val="00E12AA1"/>
    <w:rsid w:val="00E12BA0"/>
    <w:rsid w:val="00E133F6"/>
    <w:rsid w:val="00E1456A"/>
    <w:rsid w:val="00E14827"/>
    <w:rsid w:val="00E154A9"/>
    <w:rsid w:val="00E15A40"/>
    <w:rsid w:val="00E15C22"/>
    <w:rsid w:val="00E177A0"/>
    <w:rsid w:val="00E22790"/>
    <w:rsid w:val="00E2605F"/>
    <w:rsid w:val="00E307BB"/>
    <w:rsid w:val="00E3276F"/>
    <w:rsid w:val="00E33189"/>
    <w:rsid w:val="00E361AD"/>
    <w:rsid w:val="00E3761B"/>
    <w:rsid w:val="00E407F2"/>
    <w:rsid w:val="00E409D3"/>
    <w:rsid w:val="00E40B6D"/>
    <w:rsid w:val="00E415AA"/>
    <w:rsid w:val="00E42085"/>
    <w:rsid w:val="00E43383"/>
    <w:rsid w:val="00E43806"/>
    <w:rsid w:val="00E43B35"/>
    <w:rsid w:val="00E4499F"/>
    <w:rsid w:val="00E44A46"/>
    <w:rsid w:val="00E474A3"/>
    <w:rsid w:val="00E477E1"/>
    <w:rsid w:val="00E562D3"/>
    <w:rsid w:val="00E63AB4"/>
    <w:rsid w:val="00E64D5E"/>
    <w:rsid w:val="00E65D9E"/>
    <w:rsid w:val="00E65DBD"/>
    <w:rsid w:val="00E67BA9"/>
    <w:rsid w:val="00E707D9"/>
    <w:rsid w:val="00E70D55"/>
    <w:rsid w:val="00E727E4"/>
    <w:rsid w:val="00E727E7"/>
    <w:rsid w:val="00E7315D"/>
    <w:rsid w:val="00E74A87"/>
    <w:rsid w:val="00E76560"/>
    <w:rsid w:val="00E805E2"/>
    <w:rsid w:val="00E81D3A"/>
    <w:rsid w:val="00E86B7B"/>
    <w:rsid w:val="00E8769D"/>
    <w:rsid w:val="00E90A6F"/>
    <w:rsid w:val="00E90E64"/>
    <w:rsid w:val="00E9210C"/>
    <w:rsid w:val="00E92586"/>
    <w:rsid w:val="00E927BC"/>
    <w:rsid w:val="00E929A2"/>
    <w:rsid w:val="00E960DB"/>
    <w:rsid w:val="00EA0AFA"/>
    <w:rsid w:val="00EA2797"/>
    <w:rsid w:val="00EA3ECB"/>
    <w:rsid w:val="00EA4B6C"/>
    <w:rsid w:val="00EA66FB"/>
    <w:rsid w:val="00EA6EDE"/>
    <w:rsid w:val="00EA75C3"/>
    <w:rsid w:val="00EB2266"/>
    <w:rsid w:val="00EB2D46"/>
    <w:rsid w:val="00EB3C84"/>
    <w:rsid w:val="00EB6C09"/>
    <w:rsid w:val="00EB7C17"/>
    <w:rsid w:val="00EC018C"/>
    <w:rsid w:val="00EC5464"/>
    <w:rsid w:val="00EC63BF"/>
    <w:rsid w:val="00EC6D22"/>
    <w:rsid w:val="00ED1D74"/>
    <w:rsid w:val="00ED2713"/>
    <w:rsid w:val="00ED2BD0"/>
    <w:rsid w:val="00ED33F8"/>
    <w:rsid w:val="00ED44D1"/>
    <w:rsid w:val="00ED6CC9"/>
    <w:rsid w:val="00EE09B3"/>
    <w:rsid w:val="00EE15A6"/>
    <w:rsid w:val="00EE1C4F"/>
    <w:rsid w:val="00EE3B19"/>
    <w:rsid w:val="00EE4565"/>
    <w:rsid w:val="00EE592E"/>
    <w:rsid w:val="00EE5A9F"/>
    <w:rsid w:val="00EF124D"/>
    <w:rsid w:val="00EF1A30"/>
    <w:rsid w:val="00EF1E73"/>
    <w:rsid w:val="00EF5031"/>
    <w:rsid w:val="00EF708C"/>
    <w:rsid w:val="00EF79CF"/>
    <w:rsid w:val="00EF7DE6"/>
    <w:rsid w:val="00F02E8C"/>
    <w:rsid w:val="00F05848"/>
    <w:rsid w:val="00F062A0"/>
    <w:rsid w:val="00F07621"/>
    <w:rsid w:val="00F078E3"/>
    <w:rsid w:val="00F105E9"/>
    <w:rsid w:val="00F147D0"/>
    <w:rsid w:val="00F17380"/>
    <w:rsid w:val="00F17F06"/>
    <w:rsid w:val="00F200E4"/>
    <w:rsid w:val="00F220AF"/>
    <w:rsid w:val="00F22E4D"/>
    <w:rsid w:val="00F24CA6"/>
    <w:rsid w:val="00F27BF5"/>
    <w:rsid w:val="00F305DF"/>
    <w:rsid w:val="00F313BB"/>
    <w:rsid w:val="00F347F4"/>
    <w:rsid w:val="00F350D4"/>
    <w:rsid w:val="00F353DC"/>
    <w:rsid w:val="00F37DDF"/>
    <w:rsid w:val="00F42563"/>
    <w:rsid w:val="00F44C01"/>
    <w:rsid w:val="00F44C75"/>
    <w:rsid w:val="00F44E04"/>
    <w:rsid w:val="00F459A5"/>
    <w:rsid w:val="00F4643A"/>
    <w:rsid w:val="00F46CC4"/>
    <w:rsid w:val="00F50343"/>
    <w:rsid w:val="00F50897"/>
    <w:rsid w:val="00F508C2"/>
    <w:rsid w:val="00F51B11"/>
    <w:rsid w:val="00F51E01"/>
    <w:rsid w:val="00F52717"/>
    <w:rsid w:val="00F527CE"/>
    <w:rsid w:val="00F539F1"/>
    <w:rsid w:val="00F54A09"/>
    <w:rsid w:val="00F55D03"/>
    <w:rsid w:val="00F563D3"/>
    <w:rsid w:val="00F57D09"/>
    <w:rsid w:val="00F6419A"/>
    <w:rsid w:val="00F657EA"/>
    <w:rsid w:val="00F65D27"/>
    <w:rsid w:val="00F65DF6"/>
    <w:rsid w:val="00F67A92"/>
    <w:rsid w:val="00F70265"/>
    <w:rsid w:val="00F71745"/>
    <w:rsid w:val="00F72154"/>
    <w:rsid w:val="00F72BB2"/>
    <w:rsid w:val="00F772AF"/>
    <w:rsid w:val="00F82087"/>
    <w:rsid w:val="00F83A15"/>
    <w:rsid w:val="00F879CC"/>
    <w:rsid w:val="00F926B5"/>
    <w:rsid w:val="00F950C4"/>
    <w:rsid w:val="00F953F2"/>
    <w:rsid w:val="00F95B53"/>
    <w:rsid w:val="00F95BE0"/>
    <w:rsid w:val="00F97FD2"/>
    <w:rsid w:val="00FA0978"/>
    <w:rsid w:val="00FA0AEB"/>
    <w:rsid w:val="00FA16E6"/>
    <w:rsid w:val="00FA1DA3"/>
    <w:rsid w:val="00FA24BE"/>
    <w:rsid w:val="00FA55A8"/>
    <w:rsid w:val="00FA5AFB"/>
    <w:rsid w:val="00FA604D"/>
    <w:rsid w:val="00FA6774"/>
    <w:rsid w:val="00FB3AE8"/>
    <w:rsid w:val="00FB4C18"/>
    <w:rsid w:val="00FB56AF"/>
    <w:rsid w:val="00FB5BDB"/>
    <w:rsid w:val="00FC30CD"/>
    <w:rsid w:val="00FC51A1"/>
    <w:rsid w:val="00FC5FD5"/>
    <w:rsid w:val="00FC6982"/>
    <w:rsid w:val="00FC790C"/>
    <w:rsid w:val="00FE176F"/>
    <w:rsid w:val="00FE25E1"/>
    <w:rsid w:val="00FE4A7B"/>
    <w:rsid w:val="00FE4CB7"/>
    <w:rsid w:val="00FE569A"/>
    <w:rsid w:val="00FE73C5"/>
    <w:rsid w:val="00FF0BA0"/>
    <w:rsid w:val="00FF173A"/>
    <w:rsid w:val="00FF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AE8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FE2"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B105D5"/>
    <w:pPr>
      <w:spacing w:before="100" w:beforeAutospacing="1" w:after="100" w:afterAutospacing="1"/>
      <w:outlineLvl w:val="0"/>
    </w:pPr>
    <w:rPr>
      <w:rFonts w:asciiTheme="minorHAnsi" w:eastAsiaTheme="minorEastAsia" w:hAnsiTheme="minorHAnsi" w:cstheme="minorBidi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01CD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C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C2F0E"/>
    <w:pPr>
      <w:spacing w:before="100" w:beforeAutospacing="1" w:after="100" w:afterAutospacing="1"/>
    </w:pPr>
    <w:rPr>
      <w:rFonts w:asciiTheme="minorHAnsi" w:eastAsiaTheme="minorEastAsia" w:hAnsiTheme="minorHAnsi" w:cstheme="minorBidi"/>
    </w:rPr>
  </w:style>
  <w:style w:type="character" w:customStyle="1" w:styleId="10">
    <w:name w:val="标题 1 字符"/>
    <w:basedOn w:val="a0"/>
    <w:link w:val="1"/>
    <w:uiPriority w:val="9"/>
    <w:rsid w:val="00B105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4">
    <w:name w:val="Emphasis"/>
    <w:basedOn w:val="a0"/>
    <w:uiPriority w:val="20"/>
    <w:qFormat/>
    <w:rsid w:val="00B105D5"/>
    <w:rPr>
      <w:i/>
      <w:iCs/>
    </w:rPr>
  </w:style>
  <w:style w:type="character" w:customStyle="1" w:styleId="apple-converted-space">
    <w:name w:val="apple-converted-space"/>
    <w:basedOn w:val="a0"/>
    <w:rsid w:val="00B105D5"/>
  </w:style>
  <w:style w:type="paragraph" w:styleId="a5">
    <w:name w:val="Balloon Text"/>
    <w:basedOn w:val="a"/>
    <w:link w:val="a6"/>
    <w:uiPriority w:val="99"/>
    <w:semiHidden/>
    <w:unhideWhenUsed/>
    <w:rsid w:val="004F790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F7903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D30AC0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Paragraph">
    <w:name w:val="Paragraph"/>
    <w:basedOn w:val="a"/>
    <w:rsid w:val="00D17A0C"/>
    <w:pPr>
      <w:spacing w:before="120"/>
      <w:ind w:firstLine="720"/>
    </w:pPr>
    <w:rPr>
      <w:rFonts w:asciiTheme="minorHAnsi" w:eastAsiaTheme="minorEastAsia" w:hAnsiTheme="minorHAnsi" w:cstheme="minorBidi"/>
      <w:lang w:eastAsia="en-US"/>
    </w:rPr>
  </w:style>
  <w:style w:type="paragraph" w:styleId="a8">
    <w:name w:val="annotation text"/>
    <w:basedOn w:val="a"/>
    <w:link w:val="a9"/>
    <w:uiPriority w:val="99"/>
    <w:semiHidden/>
    <w:rsid w:val="00B71EED"/>
    <w:rPr>
      <w:rFonts w:asciiTheme="minorHAnsi" w:eastAsiaTheme="minorEastAsia" w:hAnsiTheme="minorHAnsi" w:cstheme="minorBidi"/>
    </w:rPr>
  </w:style>
  <w:style w:type="character" w:customStyle="1" w:styleId="a9">
    <w:name w:val="批注文字 字符"/>
    <w:basedOn w:val="a0"/>
    <w:link w:val="a8"/>
    <w:uiPriority w:val="99"/>
    <w:semiHidden/>
    <w:rsid w:val="00B71EED"/>
    <w:rPr>
      <w:rFonts w:ascii="Times New Roman" w:eastAsia="Times New Roman" w:hAnsi="Times New Roman" w:cs="Times New Roman"/>
    </w:rPr>
  </w:style>
  <w:style w:type="character" w:styleId="aa">
    <w:name w:val="Hyperlink"/>
    <w:uiPriority w:val="99"/>
    <w:rsid w:val="00E805E2"/>
    <w:rPr>
      <w:color w:val="0000FF"/>
      <w:u w:val="single"/>
    </w:rPr>
  </w:style>
  <w:style w:type="character" w:styleId="ab">
    <w:name w:val="page number"/>
    <w:basedOn w:val="a0"/>
    <w:rsid w:val="00E805E2"/>
  </w:style>
  <w:style w:type="character" w:customStyle="1" w:styleId="Hyperlink1">
    <w:name w:val="Hyperlink.1"/>
    <w:basedOn w:val="ab"/>
    <w:rsid w:val="00E805E2"/>
    <w:rPr>
      <w:rFonts w:ascii="Arial" w:eastAsia="Arial" w:hAnsi="Arial" w:cs="Arial"/>
    </w:rPr>
  </w:style>
  <w:style w:type="character" w:customStyle="1" w:styleId="title-text">
    <w:name w:val="title-text"/>
    <w:basedOn w:val="a0"/>
    <w:rsid w:val="00762377"/>
  </w:style>
  <w:style w:type="paragraph" w:customStyle="1" w:styleId="Referencesandnotes">
    <w:name w:val="References and notes"/>
    <w:basedOn w:val="a"/>
    <w:rsid w:val="007F7368"/>
    <w:rPr>
      <w:rFonts w:asciiTheme="minorHAnsi" w:eastAsiaTheme="minorEastAsia" w:hAnsiTheme="minorHAnsi" w:cstheme="minorBidi"/>
    </w:rPr>
  </w:style>
  <w:style w:type="paragraph" w:customStyle="1" w:styleId="Body">
    <w:name w:val="Body"/>
    <w:rsid w:val="007F73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ac">
    <w:name w:val="Light Shading"/>
    <w:basedOn w:val="a1"/>
    <w:uiPriority w:val="60"/>
    <w:rsid w:val="007F7368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7F73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d">
    <w:name w:val="footer"/>
    <w:basedOn w:val="a"/>
    <w:link w:val="ae"/>
    <w:uiPriority w:val="99"/>
    <w:unhideWhenUsed/>
    <w:rsid w:val="004043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e">
    <w:name w:val="页脚 字符"/>
    <w:basedOn w:val="a0"/>
    <w:link w:val="ad"/>
    <w:uiPriority w:val="99"/>
    <w:rsid w:val="00404392"/>
  </w:style>
  <w:style w:type="paragraph" w:styleId="af">
    <w:name w:val="header"/>
    <w:basedOn w:val="a"/>
    <w:link w:val="af0"/>
    <w:uiPriority w:val="99"/>
    <w:unhideWhenUsed/>
    <w:rsid w:val="004043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f0">
    <w:name w:val="页眉 字符"/>
    <w:basedOn w:val="a0"/>
    <w:link w:val="af"/>
    <w:uiPriority w:val="99"/>
    <w:rsid w:val="00404392"/>
  </w:style>
  <w:style w:type="character" w:styleId="af1">
    <w:name w:val="annotation reference"/>
    <w:basedOn w:val="a0"/>
    <w:uiPriority w:val="99"/>
    <w:semiHidden/>
    <w:unhideWhenUsed/>
    <w:rsid w:val="00676320"/>
    <w:rPr>
      <w:sz w:val="16"/>
      <w:szCs w:val="16"/>
    </w:rPr>
  </w:style>
  <w:style w:type="paragraph" w:styleId="af2">
    <w:name w:val="annotation subject"/>
    <w:basedOn w:val="a8"/>
    <w:next w:val="a8"/>
    <w:link w:val="af3"/>
    <w:uiPriority w:val="99"/>
    <w:semiHidden/>
    <w:unhideWhenUsed/>
    <w:rsid w:val="0067632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f3">
    <w:name w:val="批注主题 字符"/>
    <w:basedOn w:val="a9"/>
    <w:link w:val="af2"/>
    <w:uiPriority w:val="99"/>
    <w:semiHidden/>
    <w:rsid w:val="006763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676320"/>
    <w:rPr>
      <w:rFonts w:ascii="Times New Roman" w:eastAsia="Times New Roman" w:hAnsi="Times New Roman" w:cs="Times New Roman"/>
    </w:rPr>
  </w:style>
  <w:style w:type="character" w:customStyle="1" w:styleId="20">
    <w:name w:val="标题 2 字符"/>
    <w:basedOn w:val="a0"/>
    <w:link w:val="2"/>
    <w:uiPriority w:val="9"/>
    <w:rsid w:val="00A01CD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A01CD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itation">
    <w:name w:val="citation"/>
    <w:basedOn w:val="a0"/>
    <w:rsid w:val="00A01CD7"/>
  </w:style>
  <w:style w:type="character" w:customStyle="1" w:styleId="element-citation">
    <w:name w:val="element-citation"/>
    <w:basedOn w:val="a0"/>
    <w:rsid w:val="00A01CD7"/>
  </w:style>
  <w:style w:type="character" w:customStyle="1" w:styleId="ref-journal">
    <w:name w:val="ref-journal"/>
    <w:basedOn w:val="a0"/>
    <w:rsid w:val="00A01CD7"/>
  </w:style>
  <w:style w:type="character" w:customStyle="1" w:styleId="ref-vol">
    <w:name w:val="ref-vol"/>
    <w:basedOn w:val="a0"/>
    <w:rsid w:val="00A01CD7"/>
  </w:style>
  <w:style w:type="character" w:customStyle="1" w:styleId="nowrap">
    <w:name w:val="nowrap"/>
    <w:basedOn w:val="a0"/>
    <w:rsid w:val="00A01CD7"/>
  </w:style>
  <w:style w:type="character" w:customStyle="1" w:styleId="current-selection">
    <w:name w:val="current-selection"/>
    <w:basedOn w:val="a0"/>
    <w:rsid w:val="00A01CD7"/>
  </w:style>
  <w:style w:type="character" w:customStyle="1" w:styleId="af5">
    <w:name w:val="_"/>
    <w:basedOn w:val="a0"/>
    <w:rsid w:val="00A01CD7"/>
  </w:style>
  <w:style w:type="character" w:customStyle="1" w:styleId="authorname">
    <w:name w:val="authorname"/>
    <w:basedOn w:val="a0"/>
    <w:rsid w:val="00A01CD7"/>
  </w:style>
  <w:style w:type="character" w:customStyle="1" w:styleId="u-sronly">
    <w:name w:val="u-sronly"/>
    <w:basedOn w:val="a0"/>
    <w:rsid w:val="00A01CD7"/>
  </w:style>
  <w:style w:type="character" w:customStyle="1" w:styleId="ref-title">
    <w:name w:val="ref-title"/>
    <w:basedOn w:val="a0"/>
    <w:rsid w:val="00A01CD7"/>
  </w:style>
  <w:style w:type="character" w:customStyle="1" w:styleId="nlmarticle-title">
    <w:name w:val="nlm_article-title"/>
    <w:basedOn w:val="a0"/>
    <w:rsid w:val="00A01CD7"/>
  </w:style>
  <w:style w:type="paragraph" w:styleId="af6">
    <w:name w:val="Subtitle"/>
    <w:basedOn w:val="a"/>
    <w:next w:val="a"/>
    <w:link w:val="af7"/>
    <w:uiPriority w:val="11"/>
    <w:qFormat/>
    <w:rsid w:val="00A01CD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7">
    <w:name w:val="副标题 字符"/>
    <w:basedOn w:val="a0"/>
    <w:link w:val="af6"/>
    <w:uiPriority w:val="11"/>
    <w:rsid w:val="00A01CD7"/>
    <w:rPr>
      <w:color w:val="5A5A5A" w:themeColor="text1" w:themeTint="A5"/>
      <w:spacing w:val="15"/>
      <w:sz w:val="22"/>
      <w:szCs w:val="22"/>
    </w:rPr>
  </w:style>
  <w:style w:type="character" w:customStyle="1" w:styleId="Hyperlink0">
    <w:name w:val="Hyperlink.0"/>
    <w:basedOn w:val="a0"/>
    <w:rsid w:val="00A01CD7"/>
    <w:rPr>
      <w:rFonts w:ascii="Arial" w:eastAsia="Arial" w:hAnsi="Arial" w:cs="Arial"/>
      <w:color w:val="000000"/>
      <w:sz w:val="20"/>
      <w:szCs w:val="20"/>
      <w:u w:val="none" w:color="000000"/>
    </w:rPr>
  </w:style>
  <w:style w:type="numbering" w:customStyle="1" w:styleId="ImportedStyle1">
    <w:name w:val="Imported Style 1"/>
    <w:rsid w:val="00A01CD7"/>
    <w:pPr>
      <w:numPr>
        <w:numId w:val="16"/>
      </w:numPr>
    </w:pPr>
  </w:style>
  <w:style w:type="character" w:styleId="af8">
    <w:name w:val="Placeholder Text"/>
    <w:basedOn w:val="a0"/>
    <w:uiPriority w:val="99"/>
    <w:semiHidden/>
    <w:rsid w:val="00A01CD7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A01C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01CD7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01CD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01CD7"/>
    <w:rPr>
      <w:rFonts w:ascii="Times New Roman" w:eastAsia="Times New Roman" w:hAnsi="Times New Roman" w:cs="Times New Roman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A01CD7"/>
    <w:rPr>
      <w:color w:val="605E5C"/>
      <w:shd w:val="clear" w:color="auto" w:fill="E1DFDD"/>
    </w:rPr>
  </w:style>
  <w:style w:type="paragraph" w:customStyle="1" w:styleId="Literature">
    <w:name w:val="Literature"/>
    <w:basedOn w:val="a"/>
    <w:rsid w:val="00A01CD7"/>
    <w:pPr>
      <w:spacing w:line="480" w:lineRule="auto"/>
    </w:pPr>
    <w:rPr>
      <w:rFonts w:eastAsia="MS Mincho"/>
      <w:lang w:val="de-DE" w:eastAsia="ja-JP"/>
    </w:rPr>
  </w:style>
  <w:style w:type="paragraph" w:customStyle="1" w:styleId="AuthorsFull">
    <w:name w:val="Authors Full"/>
    <w:basedOn w:val="a"/>
    <w:rsid w:val="00A01CD7"/>
    <w:rPr>
      <w:rFonts w:eastAsia="MS Mincho"/>
      <w:i/>
      <w:lang w:eastAsia="ja-JP"/>
    </w:rPr>
  </w:style>
  <w:style w:type="paragraph" w:customStyle="1" w:styleId="Tableofcontents">
    <w:name w:val="Table of contents"/>
    <w:basedOn w:val="a"/>
    <w:autoRedefine/>
    <w:rsid w:val="00A01CD7"/>
    <w:rPr>
      <w:rFonts w:eastAsia="MS Mincho"/>
      <w:lang w:eastAsia="ja-JP"/>
    </w:rPr>
  </w:style>
  <w:style w:type="paragraph" w:customStyle="1" w:styleId="Title2">
    <w:name w:val="Title2"/>
    <w:basedOn w:val="a"/>
    <w:rsid w:val="00A01CD7"/>
    <w:rPr>
      <w:rFonts w:eastAsia="MS Mincho"/>
      <w:b/>
      <w:lang w:eastAsia="ja-JP"/>
    </w:rPr>
  </w:style>
  <w:style w:type="paragraph" w:customStyle="1" w:styleId="Maintext">
    <w:name w:val="Main text"/>
    <w:basedOn w:val="a"/>
    <w:link w:val="MaintextChar"/>
    <w:autoRedefine/>
    <w:rsid w:val="00A01CD7"/>
    <w:pPr>
      <w:spacing w:line="480" w:lineRule="auto"/>
    </w:pPr>
    <w:rPr>
      <w:rFonts w:eastAsia="MS Mincho"/>
      <w:lang w:eastAsia="ja-JP"/>
    </w:rPr>
  </w:style>
  <w:style w:type="character" w:customStyle="1" w:styleId="MaintextChar">
    <w:name w:val="Main text Char"/>
    <w:link w:val="Maintext"/>
    <w:rsid w:val="00A01CD7"/>
    <w:rPr>
      <w:rFonts w:ascii="Times New Roman" w:eastAsia="MS Mincho" w:hAnsi="Times New Roman" w:cs="Times New Roman"/>
      <w:lang w:eastAsia="ja-JP"/>
    </w:rPr>
  </w:style>
  <w:style w:type="paragraph" w:customStyle="1" w:styleId="Head">
    <w:name w:val="Head"/>
    <w:basedOn w:val="a"/>
    <w:rsid w:val="00A01CD7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customStyle="1" w:styleId="BoxText">
    <w:name w:val="BoxText"/>
    <w:basedOn w:val="a"/>
    <w:rsid w:val="00A01CD7"/>
    <w:pPr>
      <w:shd w:val="clear" w:color="auto" w:fill="E6E6E6"/>
      <w:spacing w:before="120"/>
      <w:ind w:firstLine="720"/>
    </w:pPr>
    <w:rPr>
      <w:lang w:eastAsia="en-US"/>
    </w:rPr>
  </w:style>
  <w:style w:type="paragraph" w:styleId="af9">
    <w:name w:val="Title"/>
    <w:basedOn w:val="a"/>
    <w:next w:val="a"/>
    <w:link w:val="afa"/>
    <w:qFormat/>
    <w:rsid w:val="00831BE3"/>
    <w:pPr>
      <w:suppressLineNumbers/>
      <w:spacing w:before="240" w:after="360"/>
      <w:jc w:val="center"/>
    </w:pPr>
    <w:rPr>
      <w:rFonts w:eastAsia="宋体"/>
      <w:b/>
      <w:sz w:val="32"/>
      <w:szCs w:val="32"/>
      <w:lang w:eastAsia="en-US"/>
    </w:rPr>
  </w:style>
  <w:style w:type="character" w:customStyle="1" w:styleId="afa">
    <w:name w:val="标题 字符"/>
    <w:basedOn w:val="a0"/>
    <w:link w:val="af9"/>
    <w:rsid w:val="00831BE3"/>
    <w:rPr>
      <w:rFonts w:ascii="Times New Roman" w:eastAsia="宋体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831BE3"/>
    <w:pPr>
      <w:numPr>
        <w:ilvl w:val="0"/>
      </w:numPr>
      <w:spacing w:before="240" w:after="240"/>
    </w:pPr>
    <w:rPr>
      <w:rFonts w:ascii="Times New Roman" w:eastAsia="宋体" w:hAnsi="Times New Roman" w:cs="Times New Roman"/>
      <w:b/>
      <w:color w:val="auto"/>
      <w:spacing w:val="0"/>
      <w:sz w:val="24"/>
      <w:szCs w:val="24"/>
      <w:lang w:eastAsia="en-US"/>
    </w:rPr>
  </w:style>
  <w:style w:type="table" w:customStyle="1" w:styleId="11">
    <w:name w:val="浅色底纹1"/>
    <w:basedOn w:val="a1"/>
    <w:next w:val="ac"/>
    <w:uiPriority w:val="60"/>
    <w:rsid w:val="00026F69"/>
    <w:rPr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9240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1908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7894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7046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2826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97914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3717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9983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8165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301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4241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899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2172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8562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7044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55980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9273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7199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08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2489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1937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7017">
          <w:marLeft w:val="50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0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7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7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2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5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5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6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h092@stu.xjtu.edu.cn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bo_guo@xjtu.edu.cn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obwang75@sina.com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bo_guo@xjt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19891680534@stu.xjtu.edu.cn%20(R.F.)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251978-4D88-49C5-BF7F-261A6E6B2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8T18:33:00Z</dcterms:created>
  <dcterms:modified xsi:type="dcterms:W3CDTF">2026-05-10T00:21:00Z</dcterms:modified>
</cp:coreProperties>
</file>